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F8CDF" w14:textId="0A957DCF" w:rsidR="00A76401" w:rsidRPr="00A76401" w:rsidRDefault="00D94414" w:rsidP="00A7056B">
      <w:pPr>
        <w:pStyle w:val="Heading1"/>
      </w:pPr>
      <w:r>
        <w:t>Supplementary file</w:t>
      </w:r>
      <w:r w:rsidR="00AC264C">
        <w:t xml:space="preserve">: </w:t>
      </w:r>
      <w:r w:rsidR="00A76401" w:rsidRPr="00A76401">
        <w:t>Appendices</w:t>
      </w:r>
    </w:p>
    <w:p w14:paraId="2DFBF505" w14:textId="77777777" w:rsidR="00A76401" w:rsidRPr="00A76401" w:rsidRDefault="00A76401" w:rsidP="00A76401">
      <w:pPr>
        <w:rPr>
          <w:b/>
        </w:rPr>
      </w:pPr>
    </w:p>
    <w:p w14:paraId="5AC95000" w14:textId="5A062081" w:rsidR="00A76401" w:rsidRPr="00A7056B" w:rsidRDefault="00A76401" w:rsidP="00A76401">
      <w:pPr>
        <w:rPr>
          <w:b/>
          <w:bCs/>
        </w:rPr>
      </w:pPr>
      <w:r w:rsidRPr="00A76401">
        <w:rPr>
          <w:b/>
          <w:bCs/>
        </w:rPr>
        <w:t xml:space="preserve">Appendix </w:t>
      </w:r>
      <w:r w:rsidR="00136B18">
        <w:rPr>
          <w:b/>
          <w:bCs/>
        </w:rPr>
        <w:t>B</w:t>
      </w:r>
      <w:r w:rsidRPr="00A76401">
        <w:rPr>
          <w:b/>
          <w:bCs/>
        </w:rPr>
        <w:t>: Search strateg</w:t>
      </w:r>
      <w:r>
        <w:rPr>
          <w:b/>
          <w:bCs/>
        </w:rPr>
        <w:t>ies</w:t>
      </w:r>
    </w:p>
    <w:p w14:paraId="780EE93D" w14:textId="77777777" w:rsidR="00A76401" w:rsidRPr="00A76401" w:rsidRDefault="00A76401" w:rsidP="00A76401">
      <w:pPr>
        <w:rPr>
          <w:u w:val="single"/>
        </w:rPr>
      </w:pPr>
      <w:r w:rsidRPr="00A76401">
        <w:rPr>
          <w:u w:val="single"/>
        </w:rPr>
        <w:t>Medline PubMed search strategy</w:t>
      </w:r>
    </w:p>
    <w:p w14:paraId="6F16AFCF" w14:textId="77777777" w:rsidR="00A76401" w:rsidRPr="00A76401" w:rsidRDefault="00A76401" w:rsidP="00A76401">
      <w:r w:rsidRPr="00A76401">
        <w:t>#1 "Practice Guideline"[Publication Type] #2 "Practice Guidelines as Topic"[Mesh]</w:t>
      </w:r>
    </w:p>
    <w:p w14:paraId="546392B5" w14:textId="77777777" w:rsidR="00A76401" w:rsidRPr="00A76401" w:rsidRDefault="00A76401" w:rsidP="00A76401">
      <w:r w:rsidRPr="00A76401">
        <w:t>#3 “practice guideline”[Title/Abstract] OR “practice guidelines”[Title/Abstract] #4 CPGs[Title/Abstract] OR CPG[Title/Abstract]</w:t>
      </w:r>
    </w:p>
    <w:p w14:paraId="0B0002FF" w14:textId="77777777" w:rsidR="00A76401" w:rsidRPr="00A76401" w:rsidRDefault="00A76401" w:rsidP="00A76401">
      <w:r w:rsidRPr="00A76401">
        <w:t>#5 #1 OR #2 OR #3 OR #4</w:t>
      </w:r>
    </w:p>
    <w:p w14:paraId="1A7FB0EE" w14:textId="77777777" w:rsidR="00A76401" w:rsidRPr="00A76401" w:rsidRDefault="00A76401" w:rsidP="00A76401">
      <w:r w:rsidRPr="00A76401">
        <w:t>#6 "agree II"[Title/Abstract] OR "Appraisal of Guidelines for Research and Evaluation"[Title/Abstract] OR "Appraisal of Guidelines for Research and Evaluation II"[Title/Abstract] OR "Agree 2"[Title/Abstract] OR "AGREE-REX"[Title/Abstract] OR "AGREE GRS"[Title/Abstract] OR "appraise"[Title/Abstract] OR "appraisal"[Title/Abstract] OR "appraised"[Title/Abstract] OR "quality assessment"[Title/Abstract] OR "quality appraisal"[Title/Abstract] OR "quality evaluation"[Title/Abstract] OR "evaluation of quality"[Title/Abstract]</w:t>
      </w:r>
    </w:p>
    <w:p w14:paraId="2FB34818" w14:textId="77777777" w:rsidR="00A76401" w:rsidRPr="00A76401" w:rsidRDefault="00A76401" w:rsidP="00A76401">
      <w:r w:rsidRPr="00A76401">
        <w:t>#7 #5 AND #6</w:t>
      </w:r>
    </w:p>
    <w:p w14:paraId="66C2AAD6" w14:textId="77777777" w:rsidR="00A76401" w:rsidRPr="00A76401" w:rsidRDefault="00A76401" w:rsidP="00A76401"/>
    <w:p w14:paraId="5520D179" w14:textId="77777777" w:rsidR="00A76401" w:rsidRPr="00A76401" w:rsidRDefault="00A76401" w:rsidP="00A76401">
      <w:pPr>
        <w:rPr>
          <w:u w:val="single"/>
        </w:rPr>
      </w:pPr>
      <w:r w:rsidRPr="00A76401">
        <w:rPr>
          <w:u w:val="single"/>
        </w:rPr>
        <w:t>Embase search strategy</w:t>
      </w:r>
    </w:p>
    <w:p w14:paraId="6710E0DA" w14:textId="77777777" w:rsidR="00A76401" w:rsidRPr="00A76401" w:rsidRDefault="00A76401" w:rsidP="00A76401">
      <w:r w:rsidRPr="00A76401">
        <w:rPr>
          <w:b/>
          <w:bCs/>
        </w:rPr>
        <w:t>Embase </w:t>
      </w:r>
      <w:r w:rsidRPr="00A76401">
        <w:t>1974 to 2021 October 01</w:t>
      </w:r>
    </w:p>
    <w:p w14:paraId="0D8EF97E" w14:textId="77777777" w:rsidR="00A76401" w:rsidRPr="00A76401" w:rsidRDefault="00A76401" w:rsidP="00A76401">
      <w:r w:rsidRPr="00A76401">
        <w:rPr>
          <w:lang w:val="en-US"/>
        </w:rPr>
        <w:t xml:space="preserve">1. </w:t>
      </w:r>
      <w:r w:rsidRPr="00A76401">
        <w:rPr>
          <w:lang w:val="en-US"/>
        </w:rPr>
        <w:tab/>
      </w:r>
      <w:r w:rsidRPr="00A76401">
        <w:t>exp practice guideline/</w:t>
      </w:r>
    </w:p>
    <w:p w14:paraId="410618A3" w14:textId="77777777" w:rsidR="00A76401" w:rsidRPr="00A76401" w:rsidRDefault="00A76401" w:rsidP="00A76401">
      <w:r w:rsidRPr="00A76401">
        <w:t>2.</w:t>
      </w:r>
      <w:r w:rsidRPr="00A76401">
        <w:tab/>
        <w:t>practice guideline$.tw.</w:t>
      </w:r>
    </w:p>
    <w:p w14:paraId="21EBF218" w14:textId="77777777" w:rsidR="00A76401" w:rsidRPr="00A76401" w:rsidRDefault="00A76401" w:rsidP="00A76401">
      <w:r w:rsidRPr="00A76401">
        <w:t>3.</w:t>
      </w:r>
      <w:r w:rsidRPr="00A76401">
        <w:tab/>
        <w:t>CPG$.tw.</w:t>
      </w:r>
    </w:p>
    <w:p w14:paraId="73B34421" w14:textId="77777777" w:rsidR="00A76401" w:rsidRPr="00A76401" w:rsidRDefault="00A76401" w:rsidP="00A76401">
      <w:r w:rsidRPr="00A76401">
        <w:t>4.</w:t>
      </w:r>
      <w:r w:rsidRPr="00A76401">
        <w:tab/>
        <w:t>or/1-3</w:t>
      </w:r>
    </w:p>
    <w:p w14:paraId="3F4995C8" w14:textId="77777777" w:rsidR="00A76401" w:rsidRPr="00A76401" w:rsidRDefault="00A76401" w:rsidP="00A76401">
      <w:r w:rsidRPr="00A76401">
        <w:t>5.</w:t>
      </w:r>
      <w:r w:rsidRPr="00A76401">
        <w:tab/>
        <w:t>(AGREE tool or AGREE-tool or (Appraisal of Guidelines for Research and Evaluation)).tw.</w:t>
      </w:r>
    </w:p>
    <w:p w14:paraId="0503F3CD" w14:textId="77777777" w:rsidR="00A76401" w:rsidRPr="00A76401" w:rsidRDefault="00A76401" w:rsidP="00A76401">
      <w:r w:rsidRPr="00A76401">
        <w:t>6.</w:t>
      </w:r>
      <w:r w:rsidRPr="00A76401">
        <w:tab/>
        <w:t>(AGREEII or AGREE II or AGREE-II or (Appraisal of Guidelines for Research and Evaluation)).tw.</w:t>
      </w:r>
    </w:p>
    <w:p w14:paraId="03ACA04C" w14:textId="77777777" w:rsidR="00A76401" w:rsidRPr="00A76401" w:rsidRDefault="00A76401" w:rsidP="00A76401">
      <w:r w:rsidRPr="00A76401">
        <w:lastRenderedPageBreak/>
        <w:t>7.</w:t>
      </w:r>
      <w:r w:rsidRPr="00A76401">
        <w:tab/>
        <w:t>(AGREE-GRS or AGREE GRS or AGREEGRS or (AGREE adj3 global rating scale)).tw.</w:t>
      </w:r>
    </w:p>
    <w:p w14:paraId="108E2628" w14:textId="77777777" w:rsidR="00A76401" w:rsidRPr="00A76401" w:rsidRDefault="00A76401" w:rsidP="00A76401">
      <w:r w:rsidRPr="00A76401">
        <w:t>8.</w:t>
      </w:r>
      <w:r w:rsidRPr="00A76401">
        <w:tab/>
        <w:t>(AGREE-REX or AGREE REX or AGREEREX or (AGREE adj3 Recommendations excellence)).tw.</w:t>
      </w:r>
    </w:p>
    <w:p w14:paraId="385A75E4" w14:textId="77777777" w:rsidR="00A76401" w:rsidRPr="00A76401" w:rsidRDefault="00A76401" w:rsidP="00A76401">
      <w:r w:rsidRPr="00A76401">
        <w:t>9.</w:t>
      </w:r>
      <w:r w:rsidRPr="00A76401">
        <w:tab/>
        <w:t>(quality adj2 (assessment or apprais$ or evaluation$)).tw.</w:t>
      </w:r>
    </w:p>
    <w:p w14:paraId="01698FDD" w14:textId="77777777" w:rsidR="00A76401" w:rsidRPr="00A76401" w:rsidRDefault="00A76401" w:rsidP="00A76401">
      <w:r w:rsidRPr="00A76401">
        <w:t>10.</w:t>
      </w:r>
      <w:r w:rsidRPr="00A76401">
        <w:tab/>
        <w:t>5 or 6 or 7 or 8 or 9</w:t>
      </w:r>
    </w:p>
    <w:p w14:paraId="49C0B134" w14:textId="77777777" w:rsidR="00A76401" w:rsidRPr="00A76401" w:rsidRDefault="00A76401" w:rsidP="00A76401">
      <w:r w:rsidRPr="00A76401">
        <w:t>11.</w:t>
      </w:r>
      <w:r w:rsidRPr="00A76401">
        <w:tab/>
        <w:t>4 and 10</w:t>
      </w:r>
    </w:p>
    <w:p w14:paraId="69B91323" w14:textId="77777777" w:rsidR="00A7056B" w:rsidRDefault="00A7056B" w:rsidP="00A76401"/>
    <w:p w14:paraId="272B7041" w14:textId="77777777" w:rsidR="00A7056B" w:rsidRPr="00A76401" w:rsidRDefault="00A7056B" w:rsidP="00A76401"/>
    <w:p w14:paraId="3E2616FB" w14:textId="57E60723" w:rsidR="00A76401" w:rsidRPr="00A76401" w:rsidRDefault="00A76401" w:rsidP="00A76401">
      <w:pPr>
        <w:rPr>
          <w:b/>
          <w:bCs/>
        </w:rPr>
      </w:pPr>
      <w:bookmarkStart w:id="0" w:name="_Hlk149638213"/>
      <w:r w:rsidRPr="00A76401">
        <w:rPr>
          <w:b/>
          <w:bCs/>
        </w:rPr>
        <w:t xml:space="preserve">Appendix </w:t>
      </w:r>
      <w:r w:rsidR="001F5726">
        <w:rPr>
          <w:b/>
          <w:bCs/>
        </w:rPr>
        <w:t>C</w:t>
      </w:r>
      <w:r w:rsidRPr="00A76401">
        <w:rPr>
          <w:b/>
          <w:bCs/>
        </w:rPr>
        <w:t>: List of excluded studies</w:t>
      </w:r>
    </w:p>
    <w:bookmarkEnd w:id="0"/>
    <w:p w14:paraId="564C72B3" w14:textId="77777777" w:rsidR="00A76401" w:rsidRPr="00A76401" w:rsidRDefault="00A76401" w:rsidP="00A76401"/>
    <w:tbl>
      <w:tblPr>
        <w:tblW w:w="9019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47"/>
        <w:gridCol w:w="6472"/>
      </w:tblGrid>
      <w:tr w:rsidR="00A76401" w:rsidRPr="00A76401" w14:paraId="4B9BE970" w14:textId="77777777" w:rsidTr="00D122F6">
        <w:trPr>
          <w:trHeight w:val="299"/>
        </w:trPr>
        <w:tc>
          <w:tcPr>
            <w:tcW w:w="2547" w:type="dxa"/>
          </w:tcPr>
          <w:p w14:paraId="4DD92B3F" w14:textId="77777777" w:rsidR="00A76401" w:rsidRPr="00A76401" w:rsidRDefault="00A76401" w:rsidP="00A76401">
            <w:pPr>
              <w:rPr>
                <w:b/>
              </w:rPr>
            </w:pPr>
            <w:r w:rsidRPr="00A76401">
              <w:rPr>
                <w:b/>
              </w:rPr>
              <w:t>Study title</w:t>
            </w:r>
          </w:p>
        </w:tc>
        <w:tc>
          <w:tcPr>
            <w:tcW w:w="6472" w:type="dxa"/>
          </w:tcPr>
          <w:p w14:paraId="1F5CF125" w14:textId="77777777" w:rsidR="00A76401" w:rsidRPr="00A76401" w:rsidRDefault="00A76401" w:rsidP="00A76401">
            <w:pPr>
              <w:rPr>
                <w:b/>
              </w:rPr>
            </w:pPr>
            <w:r w:rsidRPr="00A76401">
              <w:rPr>
                <w:b/>
              </w:rPr>
              <w:t>Reason for exclusion</w:t>
            </w:r>
          </w:p>
        </w:tc>
      </w:tr>
      <w:tr w:rsidR="00A76401" w:rsidRPr="00A76401" w14:paraId="31AC3F15" w14:textId="77777777" w:rsidTr="00D122F6">
        <w:trPr>
          <w:trHeight w:val="505"/>
        </w:trPr>
        <w:tc>
          <w:tcPr>
            <w:tcW w:w="2547" w:type="dxa"/>
          </w:tcPr>
          <w:p w14:paraId="37575517" w14:textId="77777777" w:rsidR="00A76401" w:rsidRPr="00A76401" w:rsidRDefault="00A76401" w:rsidP="00A76401">
            <w:r w:rsidRPr="00A76401">
              <w:t xml:space="preserve">Stoffer, </w:t>
            </w:r>
            <w:r w:rsidRPr="00A76401">
              <w:rPr>
                <w:i/>
              </w:rPr>
              <w:t xml:space="preserve">et al </w:t>
            </w:r>
            <w:r w:rsidRPr="00A76401">
              <w:t>(2012)</w:t>
            </w:r>
          </w:p>
        </w:tc>
        <w:tc>
          <w:tcPr>
            <w:tcW w:w="6472" w:type="dxa"/>
          </w:tcPr>
          <w:p w14:paraId="2C68204F" w14:textId="77777777" w:rsidR="00A76401" w:rsidRPr="00A76401" w:rsidRDefault="00A76401" w:rsidP="00A76401">
            <w:r w:rsidRPr="00A76401">
              <w:t>Meeting abstract</w:t>
            </w:r>
          </w:p>
        </w:tc>
      </w:tr>
      <w:tr w:rsidR="00A76401" w:rsidRPr="00A76401" w14:paraId="46BF9F0D" w14:textId="77777777" w:rsidTr="00D122F6">
        <w:trPr>
          <w:trHeight w:val="506"/>
        </w:trPr>
        <w:tc>
          <w:tcPr>
            <w:tcW w:w="2547" w:type="dxa"/>
          </w:tcPr>
          <w:p w14:paraId="37FCCDF0" w14:textId="77777777" w:rsidR="00A76401" w:rsidRPr="00A76401" w:rsidRDefault="00A76401" w:rsidP="00A76401">
            <w:r w:rsidRPr="00A76401">
              <w:t xml:space="preserve">Piano, </w:t>
            </w:r>
            <w:r w:rsidRPr="00A76401">
              <w:rPr>
                <w:i/>
              </w:rPr>
              <w:t xml:space="preserve">et al </w:t>
            </w:r>
            <w:r w:rsidRPr="00A76401">
              <w:t>(2012)</w:t>
            </w:r>
          </w:p>
        </w:tc>
        <w:tc>
          <w:tcPr>
            <w:tcW w:w="6472" w:type="dxa"/>
          </w:tcPr>
          <w:p w14:paraId="78754AB3" w14:textId="77777777" w:rsidR="00A76401" w:rsidRPr="00A76401" w:rsidRDefault="00A76401" w:rsidP="00A76401">
            <w:r w:rsidRPr="00A76401">
              <w:t>Poster</w:t>
            </w:r>
          </w:p>
        </w:tc>
      </w:tr>
      <w:tr w:rsidR="00A76401" w:rsidRPr="00A76401" w14:paraId="3F2C8BA0" w14:textId="77777777" w:rsidTr="00D122F6">
        <w:trPr>
          <w:trHeight w:val="506"/>
        </w:trPr>
        <w:tc>
          <w:tcPr>
            <w:tcW w:w="2547" w:type="dxa"/>
          </w:tcPr>
          <w:p w14:paraId="40459076" w14:textId="77777777" w:rsidR="00A76401" w:rsidRPr="00A76401" w:rsidRDefault="00A76401" w:rsidP="00A76401">
            <w:r w:rsidRPr="00A76401">
              <w:t xml:space="preserve">Hu, </w:t>
            </w:r>
            <w:r w:rsidRPr="00A76401">
              <w:rPr>
                <w:i/>
              </w:rPr>
              <w:t xml:space="preserve">et al </w:t>
            </w:r>
            <w:r w:rsidRPr="00A76401">
              <w:t>(2013)</w:t>
            </w:r>
          </w:p>
        </w:tc>
        <w:tc>
          <w:tcPr>
            <w:tcW w:w="6472" w:type="dxa"/>
          </w:tcPr>
          <w:p w14:paraId="47C3D76F" w14:textId="77777777" w:rsidR="00A76401" w:rsidRPr="00A76401" w:rsidRDefault="00A76401" w:rsidP="00A76401">
            <w:r w:rsidRPr="00A76401">
              <w:t>Used AGREE I</w:t>
            </w:r>
          </w:p>
        </w:tc>
      </w:tr>
      <w:tr w:rsidR="00A76401" w:rsidRPr="00A76401" w14:paraId="7BDAC031" w14:textId="77777777" w:rsidTr="00D122F6">
        <w:trPr>
          <w:trHeight w:val="506"/>
        </w:trPr>
        <w:tc>
          <w:tcPr>
            <w:tcW w:w="2547" w:type="dxa"/>
          </w:tcPr>
          <w:p w14:paraId="2AF54BD9" w14:textId="77777777" w:rsidR="00A76401" w:rsidRPr="00A76401" w:rsidRDefault="00A76401" w:rsidP="00A76401">
            <w:r w:rsidRPr="00A76401">
              <w:t xml:space="preserve">Brenol, </w:t>
            </w:r>
            <w:r w:rsidRPr="00A76401">
              <w:rPr>
                <w:i/>
              </w:rPr>
              <w:t xml:space="preserve">et al </w:t>
            </w:r>
            <w:r w:rsidRPr="00A76401">
              <w:t>(2015)</w:t>
            </w:r>
          </w:p>
        </w:tc>
        <w:tc>
          <w:tcPr>
            <w:tcW w:w="6472" w:type="dxa"/>
          </w:tcPr>
          <w:p w14:paraId="1F6B8BB1" w14:textId="77777777" w:rsidR="00A76401" w:rsidRPr="00A76401" w:rsidRDefault="00A76401" w:rsidP="00A76401">
            <w:r w:rsidRPr="00A76401">
              <w:t>AGREE I used for commenting on CPG development. Tool not used to appraise. Survey.</w:t>
            </w:r>
          </w:p>
        </w:tc>
      </w:tr>
      <w:tr w:rsidR="00A76401" w:rsidRPr="00A76401" w14:paraId="0859336F" w14:textId="77777777" w:rsidTr="00D122F6">
        <w:trPr>
          <w:trHeight w:val="503"/>
        </w:trPr>
        <w:tc>
          <w:tcPr>
            <w:tcW w:w="2547" w:type="dxa"/>
          </w:tcPr>
          <w:p w14:paraId="120C0F2A" w14:textId="77777777" w:rsidR="00A76401" w:rsidRPr="00A76401" w:rsidRDefault="00A76401" w:rsidP="00A76401">
            <w:r w:rsidRPr="00A76401">
              <w:t xml:space="preserve">Sampson, </w:t>
            </w:r>
            <w:r w:rsidRPr="00A76401">
              <w:rPr>
                <w:i/>
              </w:rPr>
              <w:t xml:space="preserve">et al </w:t>
            </w:r>
            <w:r w:rsidRPr="00A76401">
              <w:t>(2015)</w:t>
            </w:r>
          </w:p>
        </w:tc>
        <w:tc>
          <w:tcPr>
            <w:tcW w:w="6472" w:type="dxa"/>
          </w:tcPr>
          <w:p w14:paraId="73AE7F5E" w14:textId="77777777" w:rsidR="00A76401" w:rsidRPr="00A76401" w:rsidRDefault="00A76401" w:rsidP="00A76401">
            <w:r w:rsidRPr="00A76401">
              <w:t>Used AGREE I</w:t>
            </w:r>
          </w:p>
        </w:tc>
      </w:tr>
      <w:tr w:rsidR="00A76401" w:rsidRPr="00A76401" w14:paraId="2D5AEA57" w14:textId="77777777" w:rsidTr="00D122F6">
        <w:trPr>
          <w:trHeight w:val="505"/>
        </w:trPr>
        <w:tc>
          <w:tcPr>
            <w:tcW w:w="2547" w:type="dxa"/>
          </w:tcPr>
          <w:p w14:paraId="6116ED95" w14:textId="77777777" w:rsidR="00A76401" w:rsidRPr="00A76401" w:rsidRDefault="00A76401" w:rsidP="00A76401">
            <w:r w:rsidRPr="00A76401">
              <w:t xml:space="preserve">Laranjeira, </w:t>
            </w:r>
            <w:r w:rsidRPr="00A76401">
              <w:rPr>
                <w:i/>
              </w:rPr>
              <w:t xml:space="preserve">et al </w:t>
            </w:r>
            <w:r w:rsidRPr="00A76401">
              <w:t>(2016)</w:t>
            </w:r>
          </w:p>
        </w:tc>
        <w:tc>
          <w:tcPr>
            <w:tcW w:w="6472" w:type="dxa"/>
          </w:tcPr>
          <w:p w14:paraId="47A5592D" w14:textId="77777777" w:rsidR="00A76401" w:rsidRPr="00A76401" w:rsidRDefault="00A76401" w:rsidP="00A76401">
            <w:r w:rsidRPr="00A76401">
              <w:t>Abstract</w:t>
            </w:r>
          </w:p>
        </w:tc>
      </w:tr>
      <w:tr w:rsidR="00A76401" w:rsidRPr="00A76401" w14:paraId="037D75D6" w14:textId="77777777" w:rsidTr="00D122F6">
        <w:trPr>
          <w:trHeight w:val="506"/>
        </w:trPr>
        <w:tc>
          <w:tcPr>
            <w:tcW w:w="2547" w:type="dxa"/>
          </w:tcPr>
          <w:p w14:paraId="13DCE107" w14:textId="77777777" w:rsidR="00A76401" w:rsidRPr="00A76401" w:rsidRDefault="00A76401" w:rsidP="00A76401">
            <w:r w:rsidRPr="00A76401">
              <w:t xml:space="preserve">Grimmer, </w:t>
            </w:r>
            <w:r w:rsidRPr="00A76401">
              <w:rPr>
                <w:i/>
              </w:rPr>
              <w:t xml:space="preserve">et al </w:t>
            </w:r>
            <w:r w:rsidRPr="00A76401">
              <w:t>(2016)</w:t>
            </w:r>
          </w:p>
        </w:tc>
        <w:tc>
          <w:tcPr>
            <w:tcW w:w="6472" w:type="dxa"/>
          </w:tcPr>
          <w:p w14:paraId="1BB17FB8" w14:textId="77777777" w:rsidR="00A76401" w:rsidRPr="00A76401" w:rsidRDefault="00A76401" w:rsidP="00A76401">
            <w:r w:rsidRPr="00A76401">
              <w:t>AGREE tool compared to iCAHE. Duplicate of data of included study nr 20</w:t>
            </w:r>
          </w:p>
        </w:tc>
      </w:tr>
      <w:tr w:rsidR="00A76401" w:rsidRPr="00A76401" w14:paraId="2F46AC11" w14:textId="77777777" w:rsidTr="00D122F6">
        <w:trPr>
          <w:trHeight w:val="504"/>
        </w:trPr>
        <w:tc>
          <w:tcPr>
            <w:tcW w:w="2547" w:type="dxa"/>
          </w:tcPr>
          <w:p w14:paraId="7F1E4ADC" w14:textId="77777777" w:rsidR="00A76401" w:rsidRPr="00A76401" w:rsidRDefault="00A76401" w:rsidP="00A76401">
            <w:r w:rsidRPr="00A76401">
              <w:lastRenderedPageBreak/>
              <w:t xml:space="preserve">Jiang </w:t>
            </w:r>
            <w:r w:rsidRPr="00A76401">
              <w:rPr>
                <w:i/>
              </w:rPr>
              <w:t xml:space="preserve">et al </w:t>
            </w:r>
            <w:r w:rsidRPr="00A76401">
              <w:t>(2017)</w:t>
            </w:r>
          </w:p>
        </w:tc>
        <w:tc>
          <w:tcPr>
            <w:tcW w:w="6472" w:type="dxa"/>
          </w:tcPr>
          <w:p w14:paraId="482ADBFF" w14:textId="77777777" w:rsidR="00A76401" w:rsidRPr="00A76401" w:rsidRDefault="00A76401" w:rsidP="00A76401">
            <w:r w:rsidRPr="00A76401">
              <w:t>Abstract</w:t>
            </w:r>
          </w:p>
        </w:tc>
      </w:tr>
      <w:tr w:rsidR="00A76401" w:rsidRPr="00A76401" w14:paraId="42C84B0C" w14:textId="77777777" w:rsidTr="00D122F6">
        <w:trPr>
          <w:trHeight w:val="505"/>
        </w:trPr>
        <w:tc>
          <w:tcPr>
            <w:tcW w:w="2547" w:type="dxa"/>
          </w:tcPr>
          <w:p w14:paraId="4543C744" w14:textId="77777777" w:rsidR="00A76401" w:rsidRPr="00A76401" w:rsidRDefault="00A76401" w:rsidP="00A76401">
            <w:r w:rsidRPr="00A76401">
              <w:t xml:space="preserve">Borgonjen </w:t>
            </w:r>
            <w:r w:rsidRPr="00A76401">
              <w:rPr>
                <w:i/>
              </w:rPr>
              <w:t xml:space="preserve">et al </w:t>
            </w:r>
            <w:r w:rsidRPr="00A76401">
              <w:t>(2017)</w:t>
            </w:r>
          </w:p>
        </w:tc>
        <w:tc>
          <w:tcPr>
            <w:tcW w:w="6472" w:type="dxa"/>
          </w:tcPr>
          <w:p w14:paraId="5440534B" w14:textId="77777777" w:rsidR="00A76401" w:rsidRPr="00A76401" w:rsidRDefault="00A76401" w:rsidP="00A76401">
            <w:r w:rsidRPr="00A76401">
              <w:t>Letter to the editor</w:t>
            </w:r>
          </w:p>
        </w:tc>
      </w:tr>
      <w:tr w:rsidR="00A76401" w:rsidRPr="00A76401" w14:paraId="034BD51D" w14:textId="77777777" w:rsidTr="00D122F6">
        <w:trPr>
          <w:trHeight w:val="506"/>
        </w:trPr>
        <w:tc>
          <w:tcPr>
            <w:tcW w:w="2547" w:type="dxa"/>
          </w:tcPr>
          <w:p w14:paraId="18F3ED4B" w14:textId="77777777" w:rsidR="00A76401" w:rsidRPr="00A76401" w:rsidRDefault="00A76401" w:rsidP="00A76401">
            <w:r w:rsidRPr="00A76401">
              <w:t xml:space="preserve">Li </w:t>
            </w:r>
            <w:r w:rsidRPr="00A76401">
              <w:rPr>
                <w:i/>
              </w:rPr>
              <w:t xml:space="preserve">et al </w:t>
            </w:r>
            <w:r w:rsidRPr="00A76401">
              <w:t>(2018)</w:t>
            </w:r>
          </w:p>
        </w:tc>
        <w:tc>
          <w:tcPr>
            <w:tcW w:w="6472" w:type="dxa"/>
          </w:tcPr>
          <w:p w14:paraId="60E3193B" w14:textId="77777777" w:rsidR="00A76401" w:rsidRPr="00A76401" w:rsidRDefault="00A76401" w:rsidP="00A76401">
            <w:r w:rsidRPr="00A76401">
              <w:t>Abstract</w:t>
            </w:r>
          </w:p>
        </w:tc>
      </w:tr>
      <w:tr w:rsidR="00A76401" w:rsidRPr="00A76401" w14:paraId="5A46EA1E" w14:textId="77777777" w:rsidTr="00D122F6">
        <w:trPr>
          <w:trHeight w:val="505"/>
        </w:trPr>
        <w:tc>
          <w:tcPr>
            <w:tcW w:w="2547" w:type="dxa"/>
          </w:tcPr>
          <w:p w14:paraId="0F3B6380" w14:textId="77777777" w:rsidR="00A76401" w:rsidRPr="00A76401" w:rsidRDefault="00A76401" w:rsidP="00A76401">
            <w:r w:rsidRPr="00A76401">
              <w:t xml:space="preserve">Seto </w:t>
            </w:r>
            <w:r w:rsidRPr="00A76401">
              <w:rPr>
                <w:i/>
              </w:rPr>
              <w:t xml:space="preserve">et al </w:t>
            </w:r>
            <w:r w:rsidRPr="00A76401">
              <w:t>(2019)</w:t>
            </w:r>
          </w:p>
        </w:tc>
        <w:tc>
          <w:tcPr>
            <w:tcW w:w="6472" w:type="dxa"/>
          </w:tcPr>
          <w:p w14:paraId="7464CE2F" w14:textId="77777777" w:rsidR="00A76401" w:rsidRPr="00A76401" w:rsidRDefault="00A76401" w:rsidP="00A76401">
            <w:r w:rsidRPr="00A76401">
              <w:t>Used AGREE I</w:t>
            </w:r>
          </w:p>
        </w:tc>
      </w:tr>
      <w:tr w:rsidR="00A76401" w:rsidRPr="00A76401" w14:paraId="6E877BCD" w14:textId="77777777" w:rsidTr="00D122F6">
        <w:trPr>
          <w:trHeight w:val="506"/>
        </w:trPr>
        <w:tc>
          <w:tcPr>
            <w:tcW w:w="2547" w:type="dxa"/>
          </w:tcPr>
          <w:p w14:paraId="6D906347" w14:textId="77777777" w:rsidR="00A76401" w:rsidRPr="00A76401" w:rsidRDefault="00A76401" w:rsidP="00A76401">
            <w:r w:rsidRPr="00A76401">
              <w:t>Yamashita, H (2020)</w:t>
            </w:r>
          </w:p>
        </w:tc>
        <w:tc>
          <w:tcPr>
            <w:tcW w:w="6472" w:type="dxa"/>
          </w:tcPr>
          <w:p w14:paraId="573D8796" w14:textId="77777777" w:rsidR="00A76401" w:rsidRPr="00A76401" w:rsidRDefault="00A76401" w:rsidP="00A76401">
            <w:r w:rsidRPr="00A76401">
              <w:t>Abstract</w:t>
            </w:r>
          </w:p>
        </w:tc>
      </w:tr>
    </w:tbl>
    <w:p w14:paraId="76840F40" w14:textId="77777777" w:rsidR="00A7056B" w:rsidRDefault="00A7056B" w:rsidP="00A76401"/>
    <w:p w14:paraId="2D3A8E31" w14:textId="77777777" w:rsidR="00A7056B" w:rsidRDefault="00A7056B" w:rsidP="00A76401"/>
    <w:p w14:paraId="5EE60DCE" w14:textId="377268A9" w:rsidR="00A7056B" w:rsidRPr="00A7056B" w:rsidRDefault="00A7056B" w:rsidP="00A7056B">
      <w:pPr>
        <w:rPr>
          <w:b/>
          <w:bCs/>
        </w:rPr>
      </w:pPr>
      <w:r w:rsidRPr="00A7056B">
        <w:rPr>
          <w:b/>
          <w:bCs/>
        </w:rPr>
        <w:t xml:space="preserve">Appendix </w:t>
      </w:r>
      <w:r>
        <w:rPr>
          <w:b/>
          <w:bCs/>
        </w:rPr>
        <w:t>D</w:t>
      </w:r>
      <w:r w:rsidRPr="00A7056B">
        <w:rPr>
          <w:b/>
          <w:bCs/>
        </w:rPr>
        <w:t xml:space="preserve">: List of </w:t>
      </w:r>
      <w:r>
        <w:rPr>
          <w:b/>
          <w:bCs/>
        </w:rPr>
        <w:t>included</w:t>
      </w:r>
      <w:r w:rsidRPr="00A7056B">
        <w:rPr>
          <w:b/>
          <w:bCs/>
        </w:rPr>
        <w:t xml:space="preserve"> studies</w:t>
      </w:r>
    </w:p>
    <w:p w14:paraId="68ECDBE6" w14:textId="77777777" w:rsidR="006D4DE6" w:rsidRDefault="006D4DE6"/>
    <w:tbl>
      <w:tblPr>
        <w:tblStyle w:val="PlainTable1"/>
        <w:tblW w:w="11619" w:type="dxa"/>
        <w:tblLayout w:type="fixed"/>
        <w:tblLook w:val="04A0" w:firstRow="1" w:lastRow="0" w:firstColumn="1" w:lastColumn="0" w:noHBand="0" w:noVBand="1"/>
      </w:tblPr>
      <w:tblGrid>
        <w:gridCol w:w="2689"/>
        <w:gridCol w:w="2268"/>
        <w:gridCol w:w="1275"/>
        <w:gridCol w:w="1276"/>
        <w:gridCol w:w="2127"/>
        <w:gridCol w:w="1984"/>
      </w:tblGrid>
      <w:tr w:rsidR="00ED6CD7" w:rsidRPr="00A7056B" w14:paraId="2CCF3C89" w14:textId="77777777" w:rsidTr="00EC3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4BC4007" w14:textId="77777777" w:rsidR="00A7056B" w:rsidRPr="00A7056B" w:rsidRDefault="00A7056B" w:rsidP="00A7056B">
            <w:pPr>
              <w:rPr>
                <w:lang w:val="en-ZA"/>
              </w:rPr>
            </w:pPr>
            <w:r w:rsidRPr="00A7056B">
              <w:rPr>
                <w:lang w:val="en-ZA"/>
              </w:rPr>
              <w:t>Author, year</w:t>
            </w:r>
          </w:p>
        </w:tc>
        <w:tc>
          <w:tcPr>
            <w:tcW w:w="2268" w:type="dxa"/>
          </w:tcPr>
          <w:p w14:paraId="64F10A82" w14:textId="77777777" w:rsidR="00A7056B" w:rsidRPr="00A7056B" w:rsidRDefault="00A7056B" w:rsidP="00A705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A7056B">
              <w:rPr>
                <w:lang w:val="en-ZA"/>
              </w:rPr>
              <w:t>Title</w:t>
            </w:r>
          </w:p>
        </w:tc>
        <w:tc>
          <w:tcPr>
            <w:tcW w:w="1275" w:type="dxa"/>
          </w:tcPr>
          <w:p w14:paraId="0E2CFF63" w14:textId="77777777" w:rsidR="00A7056B" w:rsidRPr="00A7056B" w:rsidRDefault="00A7056B" w:rsidP="00A705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A7056B">
              <w:rPr>
                <w:lang w:val="en-ZA"/>
              </w:rPr>
              <w:t>Design</w:t>
            </w:r>
          </w:p>
        </w:tc>
        <w:tc>
          <w:tcPr>
            <w:tcW w:w="1276" w:type="dxa"/>
          </w:tcPr>
          <w:p w14:paraId="6F4E2A7D" w14:textId="77777777" w:rsidR="00A7056B" w:rsidRPr="00A7056B" w:rsidRDefault="00A7056B" w:rsidP="00A705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A7056B">
              <w:rPr>
                <w:lang w:val="en-ZA"/>
              </w:rPr>
              <w:t>Country or Region</w:t>
            </w:r>
          </w:p>
        </w:tc>
        <w:tc>
          <w:tcPr>
            <w:tcW w:w="2127" w:type="dxa"/>
          </w:tcPr>
          <w:p w14:paraId="24C10016" w14:textId="77777777" w:rsidR="00A7056B" w:rsidRPr="00A7056B" w:rsidRDefault="00A7056B" w:rsidP="00A705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A7056B">
              <w:rPr>
                <w:lang w:val="en-ZA"/>
              </w:rPr>
              <w:t>Government/ society</w:t>
            </w:r>
          </w:p>
        </w:tc>
        <w:tc>
          <w:tcPr>
            <w:tcW w:w="1984" w:type="dxa"/>
          </w:tcPr>
          <w:p w14:paraId="1B2D1D71" w14:textId="77777777" w:rsidR="00A7056B" w:rsidRPr="00A7056B" w:rsidRDefault="00A7056B" w:rsidP="00A7056B">
            <w:pPr>
              <w:tabs>
                <w:tab w:val="left" w:pos="1311"/>
              </w:tabs>
              <w:ind w:left="177" w:hanging="17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A7056B">
              <w:rPr>
                <w:lang w:val="en-ZA"/>
              </w:rPr>
              <w:t>Sampling</w:t>
            </w:r>
          </w:p>
        </w:tc>
      </w:tr>
      <w:tr w:rsidR="00A7056B" w:rsidRPr="00A7056B" w14:paraId="4D476DD4" w14:textId="77777777" w:rsidTr="00EC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5522E5C" w14:textId="4A3A66E8" w:rsidR="00A7056B" w:rsidRPr="00A7056B" w:rsidRDefault="00A7056B" w:rsidP="00A7056B">
            <w:pPr>
              <w:numPr>
                <w:ilvl w:val="0"/>
                <w:numId w:val="1"/>
              </w:numPr>
              <w:spacing w:after="160" w:line="259" w:lineRule="auto"/>
              <w:rPr>
                <w:lang w:val="en-ZA"/>
              </w:rPr>
            </w:pPr>
            <w:r w:rsidRPr="00A7056B">
              <w:rPr>
                <w:lang w:val="en-ZA"/>
              </w:rPr>
              <w:t>Kredo et al</w:t>
            </w:r>
            <w:r w:rsidR="00CC692F">
              <w:rPr>
                <w:lang w:val="en-ZA"/>
              </w:rPr>
              <w:t>, 2012</w:t>
            </w:r>
          </w:p>
        </w:tc>
        <w:tc>
          <w:tcPr>
            <w:tcW w:w="2268" w:type="dxa"/>
          </w:tcPr>
          <w:p w14:paraId="5CC94A0D" w14:textId="77777777" w:rsidR="00A7056B" w:rsidRPr="00A7056B" w:rsidRDefault="00A7056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A7056B">
              <w:rPr>
                <w:lang w:val="en-ZA"/>
              </w:rPr>
              <w:t>Clinical practice guidelines within the Southern African development community: a descriptive study of the quality of guideline development and concordance with best evidence for five priority diseases</w:t>
            </w:r>
          </w:p>
        </w:tc>
        <w:tc>
          <w:tcPr>
            <w:tcW w:w="1275" w:type="dxa"/>
          </w:tcPr>
          <w:p w14:paraId="312AAB44" w14:textId="77777777" w:rsidR="00A7056B" w:rsidRPr="00A7056B" w:rsidRDefault="00A7056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A7056B">
              <w:t>Cross-sectional</w:t>
            </w:r>
          </w:p>
          <w:p w14:paraId="4CF921AD" w14:textId="77777777" w:rsidR="00A7056B" w:rsidRPr="00A7056B" w:rsidRDefault="00A7056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</w:p>
        </w:tc>
        <w:tc>
          <w:tcPr>
            <w:tcW w:w="1276" w:type="dxa"/>
          </w:tcPr>
          <w:p w14:paraId="0C8DB8C0" w14:textId="77777777" w:rsidR="00A7056B" w:rsidRPr="00A7056B" w:rsidRDefault="00A7056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A7056B">
              <w:t>SADC</w:t>
            </w:r>
          </w:p>
          <w:p w14:paraId="33F55B7E" w14:textId="77777777" w:rsidR="00A7056B" w:rsidRPr="00A7056B" w:rsidRDefault="00A7056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</w:p>
        </w:tc>
        <w:tc>
          <w:tcPr>
            <w:tcW w:w="2127" w:type="dxa"/>
          </w:tcPr>
          <w:p w14:paraId="66C3BE06" w14:textId="7488B93D" w:rsidR="00A7056B" w:rsidRPr="00A7056B" w:rsidRDefault="00A7056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A7056B">
              <w:t>Academic society</w:t>
            </w:r>
            <w:r w:rsidR="00A6420B">
              <w:t>/</w:t>
            </w:r>
            <w:r w:rsidRPr="00A7056B">
              <w:t xml:space="preserve"> Researchers </w:t>
            </w:r>
          </w:p>
          <w:p w14:paraId="7E5DD06E" w14:textId="77777777" w:rsidR="00A7056B" w:rsidRPr="00A7056B" w:rsidRDefault="00A7056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</w:p>
        </w:tc>
        <w:tc>
          <w:tcPr>
            <w:tcW w:w="1984" w:type="dxa"/>
          </w:tcPr>
          <w:p w14:paraId="70120D82" w14:textId="77777777" w:rsidR="00A7056B" w:rsidRPr="00A7056B" w:rsidRDefault="00A7056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A7056B">
              <w:t>Systematic</w:t>
            </w:r>
          </w:p>
          <w:p w14:paraId="7F9D36AC" w14:textId="77777777" w:rsidR="00A7056B" w:rsidRPr="00A7056B" w:rsidRDefault="00A7056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</w:p>
        </w:tc>
      </w:tr>
      <w:tr w:rsidR="00ED6CD7" w:rsidRPr="00A7056B" w14:paraId="0DE29675" w14:textId="77777777" w:rsidTr="00EC3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84D35E8" w14:textId="77777777" w:rsidR="00A7056B" w:rsidRPr="00A7056B" w:rsidRDefault="00A7056B" w:rsidP="00A7056B">
            <w:pPr>
              <w:numPr>
                <w:ilvl w:val="0"/>
                <w:numId w:val="1"/>
              </w:numPr>
              <w:spacing w:after="160" w:line="259" w:lineRule="auto"/>
              <w:rPr>
                <w:lang w:val="en-ZA"/>
              </w:rPr>
            </w:pPr>
            <w:r w:rsidRPr="00A7056B">
              <w:rPr>
                <w:lang w:val="en-ZA"/>
              </w:rPr>
              <w:t>Chen et al, 2012</w:t>
            </w:r>
          </w:p>
        </w:tc>
        <w:tc>
          <w:tcPr>
            <w:tcW w:w="2268" w:type="dxa"/>
          </w:tcPr>
          <w:p w14:paraId="5519E198" w14:textId="77777777" w:rsidR="00A7056B" w:rsidRPr="00A7056B" w:rsidRDefault="00A7056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A7056B">
              <w:rPr>
                <w:lang w:val="en-ZA"/>
              </w:rPr>
              <w:t>Quality assessment of clinical guidelines in China: 1993 - 2010</w:t>
            </w:r>
          </w:p>
        </w:tc>
        <w:tc>
          <w:tcPr>
            <w:tcW w:w="1275" w:type="dxa"/>
          </w:tcPr>
          <w:p w14:paraId="5CF055AA" w14:textId="77777777" w:rsidR="00A7056B" w:rsidRPr="00A7056B" w:rsidRDefault="00A7056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A7056B">
              <w:t>Systematic review</w:t>
            </w:r>
          </w:p>
          <w:p w14:paraId="0B13459C" w14:textId="77777777" w:rsidR="00A7056B" w:rsidRPr="00A7056B" w:rsidRDefault="00A7056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</w:p>
        </w:tc>
        <w:tc>
          <w:tcPr>
            <w:tcW w:w="1276" w:type="dxa"/>
          </w:tcPr>
          <w:p w14:paraId="7D6225E5" w14:textId="77777777" w:rsidR="00A7056B" w:rsidRPr="00A7056B" w:rsidRDefault="00A7056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A7056B">
              <w:t>China</w:t>
            </w:r>
          </w:p>
          <w:p w14:paraId="3954B32F" w14:textId="77777777" w:rsidR="00A7056B" w:rsidRPr="00A7056B" w:rsidRDefault="00A7056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</w:p>
        </w:tc>
        <w:tc>
          <w:tcPr>
            <w:tcW w:w="2127" w:type="dxa"/>
          </w:tcPr>
          <w:p w14:paraId="016AE89F" w14:textId="3C373E8A" w:rsidR="00A7056B" w:rsidRPr="00A7056B" w:rsidRDefault="00A7056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A7056B">
              <w:t>Academic society</w:t>
            </w:r>
            <w:r w:rsidR="00A6420B">
              <w:t>/</w:t>
            </w:r>
            <w:r w:rsidRPr="00A7056B">
              <w:t xml:space="preserve"> Researchers </w:t>
            </w:r>
          </w:p>
          <w:p w14:paraId="7D6AC75E" w14:textId="77777777" w:rsidR="00A7056B" w:rsidRPr="00A7056B" w:rsidRDefault="00A7056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</w:p>
        </w:tc>
        <w:tc>
          <w:tcPr>
            <w:tcW w:w="1984" w:type="dxa"/>
          </w:tcPr>
          <w:p w14:paraId="046F566B" w14:textId="7DA8C025" w:rsidR="00A7056B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CC692F">
              <w:rPr>
                <w:lang w:val="en-ZA"/>
              </w:rPr>
              <w:t>All country/regional CPGs</w:t>
            </w:r>
          </w:p>
          <w:p w14:paraId="3E52E9DD" w14:textId="77777777" w:rsidR="00A7056B" w:rsidRPr="00A7056B" w:rsidRDefault="00A7056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</w:p>
        </w:tc>
      </w:tr>
      <w:tr w:rsidR="00A7056B" w:rsidRPr="00A7056B" w14:paraId="6DFD274B" w14:textId="77777777" w:rsidTr="00EC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8B2D1CE" w14:textId="77777777" w:rsidR="00A7056B" w:rsidRPr="00A7056B" w:rsidRDefault="00A7056B" w:rsidP="00A7056B">
            <w:pPr>
              <w:numPr>
                <w:ilvl w:val="0"/>
                <w:numId w:val="1"/>
              </w:numPr>
              <w:spacing w:after="160" w:line="259" w:lineRule="auto"/>
              <w:rPr>
                <w:lang w:val="en-ZA"/>
              </w:rPr>
            </w:pPr>
            <w:r w:rsidRPr="00A7056B">
              <w:rPr>
                <w:lang w:val="en-ZA"/>
              </w:rPr>
              <w:lastRenderedPageBreak/>
              <w:t>Tudor et al, 2013</w:t>
            </w:r>
          </w:p>
        </w:tc>
        <w:tc>
          <w:tcPr>
            <w:tcW w:w="2268" w:type="dxa"/>
          </w:tcPr>
          <w:p w14:paraId="0F27BABC" w14:textId="77777777" w:rsidR="00A7056B" w:rsidRPr="00A7056B" w:rsidRDefault="00A7056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A7056B">
              <w:rPr>
                <w:lang w:val="en-ZA"/>
              </w:rPr>
              <w:t>Methodological Rigour and Transparency of Clinical Practice Guidelines Developed by Neurology Professional Societies in Croatia</w:t>
            </w:r>
          </w:p>
        </w:tc>
        <w:tc>
          <w:tcPr>
            <w:tcW w:w="1275" w:type="dxa"/>
          </w:tcPr>
          <w:p w14:paraId="02336B2F" w14:textId="77777777" w:rsidR="00A7056B" w:rsidRPr="00A7056B" w:rsidRDefault="00A7056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A7056B">
              <w:t>Cross-sectional</w:t>
            </w:r>
          </w:p>
          <w:p w14:paraId="09A395FC" w14:textId="77777777" w:rsidR="00A7056B" w:rsidRPr="00A7056B" w:rsidRDefault="00A7056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</w:p>
        </w:tc>
        <w:tc>
          <w:tcPr>
            <w:tcW w:w="1276" w:type="dxa"/>
          </w:tcPr>
          <w:p w14:paraId="63BDA8F5" w14:textId="77777777" w:rsidR="00A7056B" w:rsidRPr="00A7056B" w:rsidRDefault="00A7056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A7056B">
              <w:t>Croatia</w:t>
            </w:r>
          </w:p>
          <w:p w14:paraId="7E07A99D" w14:textId="77777777" w:rsidR="00A7056B" w:rsidRPr="00A7056B" w:rsidRDefault="00A7056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</w:p>
        </w:tc>
        <w:tc>
          <w:tcPr>
            <w:tcW w:w="2127" w:type="dxa"/>
          </w:tcPr>
          <w:p w14:paraId="0702EF2A" w14:textId="285F2A2A" w:rsidR="00A7056B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t>Professional society</w:t>
            </w:r>
            <w:r w:rsidR="00A7056B" w:rsidRPr="00A7056B">
              <w:t xml:space="preserve"> </w:t>
            </w:r>
          </w:p>
          <w:p w14:paraId="169DCCF1" w14:textId="77777777" w:rsidR="00A7056B" w:rsidRPr="00A7056B" w:rsidRDefault="00A7056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</w:p>
        </w:tc>
        <w:tc>
          <w:tcPr>
            <w:tcW w:w="1984" w:type="dxa"/>
          </w:tcPr>
          <w:p w14:paraId="3ECBF33F" w14:textId="71593656" w:rsidR="00A7056B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t>Topical</w:t>
            </w:r>
            <w:r w:rsidR="00A7056B" w:rsidRPr="00A7056B">
              <w:t xml:space="preserve"> </w:t>
            </w:r>
          </w:p>
          <w:p w14:paraId="313F8C7B" w14:textId="77777777" w:rsidR="00A7056B" w:rsidRPr="00A7056B" w:rsidRDefault="00A7056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</w:p>
        </w:tc>
      </w:tr>
      <w:tr w:rsidR="00ED6CD7" w:rsidRPr="00A7056B" w14:paraId="358C7A02" w14:textId="77777777" w:rsidTr="00EC3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3D95592" w14:textId="77777777" w:rsidR="00A7056B" w:rsidRPr="00A7056B" w:rsidRDefault="00A7056B" w:rsidP="00A7056B">
            <w:pPr>
              <w:numPr>
                <w:ilvl w:val="0"/>
                <w:numId w:val="1"/>
              </w:numPr>
              <w:spacing w:after="160" w:line="259" w:lineRule="auto"/>
              <w:rPr>
                <w:lang w:val="en-ZA"/>
              </w:rPr>
            </w:pPr>
            <w:r w:rsidRPr="00A7056B">
              <w:rPr>
                <w:lang w:val="en-ZA"/>
              </w:rPr>
              <w:t>Zhang et al, 2013</w:t>
            </w:r>
          </w:p>
        </w:tc>
        <w:tc>
          <w:tcPr>
            <w:tcW w:w="2268" w:type="dxa"/>
          </w:tcPr>
          <w:p w14:paraId="63B4761D" w14:textId="77777777" w:rsidR="00A7056B" w:rsidRPr="00A7056B" w:rsidRDefault="00A7056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A7056B">
              <w:rPr>
                <w:lang w:val="en-ZA"/>
              </w:rPr>
              <w:t>Analysis of Quality of Clinical Practice Guidelines for Otorhinolaryngology in China</w:t>
            </w:r>
          </w:p>
        </w:tc>
        <w:tc>
          <w:tcPr>
            <w:tcW w:w="1275" w:type="dxa"/>
          </w:tcPr>
          <w:p w14:paraId="1D241998" w14:textId="77777777" w:rsidR="00A7056B" w:rsidRPr="00A7056B" w:rsidRDefault="00A7056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A7056B">
              <w:t>Cross-sectional</w:t>
            </w:r>
          </w:p>
          <w:p w14:paraId="0CF694A5" w14:textId="77777777" w:rsidR="00A7056B" w:rsidRPr="00A7056B" w:rsidRDefault="00A7056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</w:p>
        </w:tc>
        <w:tc>
          <w:tcPr>
            <w:tcW w:w="1276" w:type="dxa"/>
          </w:tcPr>
          <w:p w14:paraId="6AB128CC" w14:textId="77777777" w:rsidR="00A7056B" w:rsidRPr="00A7056B" w:rsidRDefault="00A7056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A7056B">
              <w:t>China</w:t>
            </w:r>
          </w:p>
          <w:p w14:paraId="2977166B" w14:textId="77777777" w:rsidR="00A7056B" w:rsidRPr="00A7056B" w:rsidRDefault="00A7056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</w:p>
        </w:tc>
        <w:tc>
          <w:tcPr>
            <w:tcW w:w="2127" w:type="dxa"/>
          </w:tcPr>
          <w:p w14:paraId="58A3C775" w14:textId="41312AE8" w:rsidR="00A7056B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t>Academic society/Researchers</w:t>
            </w:r>
            <w:r w:rsidR="00A7056B" w:rsidRPr="00A7056B">
              <w:t xml:space="preserve"> </w:t>
            </w:r>
          </w:p>
          <w:p w14:paraId="1E27C360" w14:textId="77777777" w:rsidR="00A7056B" w:rsidRPr="00A7056B" w:rsidRDefault="00A7056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</w:p>
        </w:tc>
        <w:tc>
          <w:tcPr>
            <w:tcW w:w="1984" w:type="dxa"/>
          </w:tcPr>
          <w:p w14:paraId="767EF49E" w14:textId="6FF011DE" w:rsidR="00A7056B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t>Topical</w:t>
            </w:r>
            <w:r w:rsidR="00A7056B" w:rsidRPr="00A7056B">
              <w:t xml:space="preserve"> </w:t>
            </w:r>
          </w:p>
          <w:p w14:paraId="7F7B3AD2" w14:textId="77777777" w:rsidR="00A7056B" w:rsidRPr="00A7056B" w:rsidRDefault="00A7056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</w:p>
        </w:tc>
      </w:tr>
      <w:tr w:rsidR="00A7056B" w:rsidRPr="00A7056B" w14:paraId="3E1D190C" w14:textId="77777777" w:rsidTr="00EC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93171F8" w14:textId="77777777" w:rsidR="00A7056B" w:rsidRPr="00A7056B" w:rsidRDefault="00A7056B" w:rsidP="00A7056B">
            <w:pPr>
              <w:numPr>
                <w:ilvl w:val="0"/>
                <w:numId w:val="1"/>
              </w:numPr>
              <w:spacing w:after="160" w:line="259" w:lineRule="auto"/>
              <w:rPr>
                <w:lang w:val="en-ZA"/>
              </w:rPr>
            </w:pPr>
            <w:r w:rsidRPr="00A7056B">
              <w:rPr>
                <w:lang w:val="en-ZA"/>
              </w:rPr>
              <w:t>Isaac et al, 2013</w:t>
            </w:r>
          </w:p>
        </w:tc>
        <w:tc>
          <w:tcPr>
            <w:tcW w:w="2268" w:type="dxa"/>
          </w:tcPr>
          <w:p w14:paraId="28EE2FBB" w14:textId="77777777" w:rsidR="00A7056B" w:rsidRPr="00A7056B" w:rsidRDefault="00A7056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A7056B">
              <w:rPr>
                <w:lang w:val="en-ZA"/>
              </w:rPr>
              <w:t>Quality of Reporting and Evidence in American Academy of Pediatrics Guidelines</w:t>
            </w:r>
          </w:p>
        </w:tc>
        <w:tc>
          <w:tcPr>
            <w:tcW w:w="1275" w:type="dxa"/>
          </w:tcPr>
          <w:p w14:paraId="54A9DD58" w14:textId="77777777" w:rsidR="00A7056B" w:rsidRPr="00A7056B" w:rsidRDefault="00A7056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A7056B">
              <w:t>Cross-sectional</w:t>
            </w:r>
          </w:p>
          <w:p w14:paraId="139D4C97" w14:textId="77777777" w:rsidR="00A7056B" w:rsidRPr="00A7056B" w:rsidRDefault="00A7056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</w:p>
        </w:tc>
        <w:tc>
          <w:tcPr>
            <w:tcW w:w="1276" w:type="dxa"/>
          </w:tcPr>
          <w:p w14:paraId="14900B9C" w14:textId="77777777" w:rsidR="00A7056B" w:rsidRPr="00A7056B" w:rsidRDefault="00A7056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A7056B">
              <w:t>North America</w:t>
            </w:r>
          </w:p>
          <w:p w14:paraId="751A0F79" w14:textId="77777777" w:rsidR="00A7056B" w:rsidRPr="00A7056B" w:rsidRDefault="00A7056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</w:p>
        </w:tc>
        <w:tc>
          <w:tcPr>
            <w:tcW w:w="2127" w:type="dxa"/>
          </w:tcPr>
          <w:p w14:paraId="03D090D1" w14:textId="5EF7D0B9" w:rsidR="00A7056B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t>Academic society/Researchers</w:t>
            </w:r>
          </w:p>
          <w:p w14:paraId="73505F24" w14:textId="77777777" w:rsidR="00A7056B" w:rsidRPr="00A7056B" w:rsidRDefault="00A7056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</w:p>
        </w:tc>
        <w:tc>
          <w:tcPr>
            <w:tcW w:w="1984" w:type="dxa"/>
          </w:tcPr>
          <w:p w14:paraId="6D5ED146" w14:textId="19E4180B" w:rsidR="00A7056B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CC692F">
              <w:rPr>
                <w:lang w:val="en-ZA"/>
              </w:rPr>
              <w:t>All country/regional CPGs</w:t>
            </w:r>
          </w:p>
          <w:p w14:paraId="698F6B87" w14:textId="77777777" w:rsidR="00A7056B" w:rsidRPr="00A7056B" w:rsidRDefault="00A7056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</w:p>
        </w:tc>
      </w:tr>
      <w:tr w:rsidR="00ED6CD7" w:rsidRPr="00A7056B" w14:paraId="38098A6C" w14:textId="77777777" w:rsidTr="00EC3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D56B6A0" w14:textId="0A0009B3" w:rsidR="00A7056B" w:rsidRPr="00A7056B" w:rsidRDefault="00A7056B" w:rsidP="00A7056B">
            <w:pPr>
              <w:numPr>
                <w:ilvl w:val="0"/>
                <w:numId w:val="1"/>
              </w:numPr>
              <w:spacing w:after="160" w:line="259" w:lineRule="auto"/>
              <w:rPr>
                <w:lang w:val="en-ZA"/>
              </w:rPr>
            </w:pPr>
            <w:r w:rsidRPr="00A7056B">
              <w:rPr>
                <w:lang w:val="en-ZA"/>
              </w:rPr>
              <w:t>Piano et al, 201</w:t>
            </w:r>
            <w:r w:rsidR="00CC692F">
              <w:rPr>
                <w:lang w:val="en-ZA"/>
              </w:rPr>
              <w:t>2</w:t>
            </w:r>
          </w:p>
        </w:tc>
        <w:tc>
          <w:tcPr>
            <w:tcW w:w="2268" w:type="dxa"/>
          </w:tcPr>
          <w:p w14:paraId="02A90D18" w14:textId="77777777" w:rsidR="00A7056B" w:rsidRPr="00A7056B" w:rsidRDefault="00A7056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A7056B">
              <w:rPr>
                <w:lang w:val="en-ZA"/>
              </w:rPr>
              <w:t>Guidelines for Neuropathic Pain Management in Patients with Cancer: A European Survey and Comparison</w:t>
            </w:r>
          </w:p>
        </w:tc>
        <w:tc>
          <w:tcPr>
            <w:tcW w:w="1275" w:type="dxa"/>
          </w:tcPr>
          <w:p w14:paraId="2A67F3AA" w14:textId="7373DF4D" w:rsidR="00A7056B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oss-sectional</w:t>
            </w:r>
          </w:p>
        </w:tc>
        <w:tc>
          <w:tcPr>
            <w:tcW w:w="1276" w:type="dxa"/>
          </w:tcPr>
          <w:p w14:paraId="70FB7F19" w14:textId="247C1388" w:rsidR="00A7056B" w:rsidRPr="00A7056B" w:rsidRDefault="00A262B6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urope</w:t>
            </w:r>
          </w:p>
        </w:tc>
        <w:tc>
          <w:tcPr>
            <w:tcW w:w="2127" w:type="dxa"/>
          </w:tcPr>
          <w:p w14:paraId="7B47D7B7" w14:textId="3888DDF0" w:rsidR="00A7056B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ademic society/Researchers</w:t>
            </w:r>
          </w:p>
        </w:tc>
        <w:tc>
          <w:tcPr>
            <w:tcW w:w="1984" w:type="dxa"/>
          </w:tcPr>
          <w:p w14:paraId="0E2B8E94" w14:textId="2592073A" w:rsidR="00A7056B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pical</w:t>
            </w:r>
          </w:p>
        </w:tc>
      </w:tr>
      <w:tr w:rsidR="00A7056B" w:rsidRPr="00A7056B" w14:paraId="7B3003CE" w14:textId="77777777" w:rsidTr="00EC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1103616" w14:textId="5216E557" w:rsidR="00A7056B" w:rsidRPr="00A7056B" w:rsidRDefault="00A7056B" w:rsidP="00A7056B">
            <w:pPr>
              <w:numPr>
                <w:ilvl w:val="0"/>
                <w:numId w:val="1"/>
              </w:numPr>
              <w:spacing w:after="160" w:line="259" w:lineRule="auto"/>
              <w:rPr>
                <w:lang w:val="en-ZA"/>
              </w:rPr>
            </w:pPr>
            <w:r w:rsidRPr="00A7056B">
              <w:rPr>
                <w:lang w:val="en-ZA"/>
              </w:rPr>
              <w:t>Yuwen et al, 20</w:t>
            </w:r>
            <w:r w:rsidR="00CC692F">
              <w:rPr>
                <w:lang w:val="en-ZA"/>
              </w:rPr>
              <w:t>14</w:t>
            </w:r>
          </w:p>
        </w:tc>
        <w:tc>
          <w:tcPr>
            <w:tcW w:w="2268" w:type="dxa"/>
          </w:tcPr>
          <w:p w14:paraId="45F7D690" w14:textId="77777777" w:rsidR="00A7056B" w:rsidRPr="00A7056B" w:rsidRDefault="00A7056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A7056B">
              <w:rPr>
                <w:lang w:val="en-ZA"/>
              </w:rPr>
              <w:t>Appraisal of clinical practice guidelines for the management of rheumatoid arthritis in traditional Chinese medicine using the AGREE II instrument: A systematic review</w:t>
            </w:r>
          </w:p>
        </w:tc>
        <w:tc>
          <w:tcPr>
            <w:tcW w:w="1275" w:type="dxa"/>
          </w:tcPr>
          <w:p w14:paraId="4FEF33B8" w14:textId="479BB82B" w:rsidR="00A7056B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Systematic review</w:t>
            </w:r>
          </w:p>
        </w:tc>
        <w:tc>
          <w:tcPr>
            <w:tcW w:w="1276" w:type="dxa"/>
          </w:tcPr>
          <w:p w14:paraId="269FF8C8" w14:textId="36D44A9D" w:rsidR="00A7056B" w:rsidRPr="00A7056B" w:rsidRDefault="00A262B6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hina</w:t>
            </w:r>
          </w:p>
        </w:tc>
        <w:tc>
          <w:tcPr>
            <w:tcW w:w="2127" w:type="dxa"/>
          </w:tcPr>
          <w:p w14:paraId="6217C973" w14:textId="0DBBC137" w:rsidR="00A7056B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459834D7" w14:textId="32273AA7" w:rsidR="00A7056B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Systematic</w:t>
            </w:r>
          </w:p>
        </w:tc>
      </w:tr>
      <w:tr w:rsidR="00ED6CD7" w:rsidRPr="00A7056B" w14:paraId="0A201950" w14:textId="77777777" w:rsidTr="00EC3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C0EDEA8" w14:textId="0716C6E8" w:rsidR="00A7056B" w:rsidRPr="00A7056B" w:rsidRDefault="00A7056B" w:rsidP="00A7056B">
            <w:pPr>
              <w:numPr>
                <w:ilvl w:val="0"/>
                <w:numId w:val="1"/>
              </w:numPr>
              <w:spacing w:after="160" w:line="259" w:lineRule="auto"/>
              <w:rPr>
                <w:lang w:val="en-ZA"/>
              </w:rPr>
            </w:pPr>
            <w:r w:rsidRPr="00A7056B">
              <w:rPr>
                <w:lang w:val="en-ZA"/>
              </w:rPr>
              <w:lastRenderedPageBreak/>
              <w:t>Jiang et al, 20</w:t>
            </w:r>
            <w:r w:rsidR="00CC692F">
              <w:rPr>
                <w:lang w:val="en-ZA"/>
              </w:rPr>
              <w:t>1</w:t>
            </w:r>
            <w:r w:rsidRPr="00A7056B">
              <w:rPr>
                <w:lang w:val="en-ZA"/>
              </w:rPr>
              <w:t>5</w:t>
            </w:r>
          </w:p>
        </w:tc>
        <w:tc>
          <w:tcPr>
            <w:tcW w:w="2268" w:type="dxa"/>
          </w:tcPr>
          <w:p w14:paraId="6180D7BA" w14:textId="77777777" w:rsidR="00A7056B" w:rsidRPr="00A7056B" w:rsidRDefault="00A7056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A7056B">
              <w:rPr>
                <w:lang w:val="en-ZA"/>
              </w:rPr>
              <w:t>Quality Assessment of Clinical Practice Guidelines for Respiratory Diseases in China</w:t>
            </w:r>
          </w:p>
        </w:tc>
        <w:tc>
          <w:tcPr>
            <w:tcW w:w="1275" w:type="dxa"/>
          </w:tcPr>
          <w:p w14:paraId="26E0EEC9" w14:textId="7977D7CC" w:rsidR="00A7056B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ross-sectional</w:t>
            </w:r>
          </w:p>
        </w:tc>
        <w:tc>
          <w:tcPr>
            <w:tcW w:w="1276" w:type="dxa"/>
          </w:tcPr>
          <w:p w14:paraId="1E35644C" w14:textId="3780AEF6" w:rsidR="00A7056B" w:rsidRPr="00A7056B" w:rsidRDefault="00A262B6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hina</w:t>
            </w:r>
          </w:p>
        </w:tc>
        <w:tc>
          <w:tcPr>
            <w:tcW w:w="2127" w:type="dxa"/>
          </w:tcPr>
          <w:p w14:paraId="015571D5" w14:textId="75754CFF" w:rsidR="00A7056B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45FCB106" w14:textId="28B6A6D5" w:rsidR="00A7056B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Topical</w:t>
            </w:r>
          </w:p>
        </w:tc>
      </w:tr>
      <w:tr w:rsidR="00A7056B" w:rsidRPr="00A7056B" w14:paraId="078768D7" w14:textId="77777777" w:rsidTr="00EC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C77C0BF" w14:textId="03AF2180" w:rsidR="00A7056B" w:rsidRPr="00A7056B" w:rsidRDefault="00A7056B" w:rsidP="00A7056B">
            <w:pPr>
              <w:numPr>
                <w:ilvl w:val="0"/>
                <w:numId w:val="1"/>
              </w:numPr>
              <w:spacing w:after="160" w:line="259" w:lineRule="auto"/>
              <w:rPr>
                <w:lang w:val="en-ZA"/>
              </w:rPr>
            </w:pPr>
            <w:r w:rsidRPr="00A7056B">
              <w:rPr>
                <w:lang w:val="en-ZA"/>
              </w:rPr>
              <w:t xml:space="preserve">Sabharwal et al, </w:t>
            </w:r>
            <w:r w:rsidR="00CC692F">
              <w:rPr>
                <w:lang w:val="en-ZA"/>
              </w:rPr>
              <w:t>2014</w:t>
            </w:r>
          </w:p>
        </w:tc>
        <w:tc>
          <w:tcPr>
            <w:tcW w:w="2268" w:type="dxa"/>
          </w:tcPr>
          <w:p w14:paraId="692A1914" w14:textId="77777777" w:rsidR="00A7056B" w:rsidRPr="00A7056B" w:rsidRDefault="00A7056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A7056B">
              <w:rPr>
                <w:lang w:val="en-ZA"/>
              </w:rPr>
              <w:t>High methodologic quality but poor applicability: assessment of the AAOS guidelines using the AGREE II instrument</w:t>
            </w:r>
          </w:p>
        </w:tc>
        <w:tc>
          <w:tcPr>
            <w:tcW w:w="1275" w:type="dxa"/>
          </w:tcPr>
          <w:p w14:paraId="0F110F3A" w14:textId="7F84DC0F" w:rsidR="00A7056B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ross-sectional</w:t>
            </w:r>
          </w:p>
        </w:tc>
        <w:tc>
          <w:tcPr>
            <w:tcW w:w="1276" w:type="dxa"/>
          </w:tcPr>
          <w:p w14:paraId="1C81DA52" w14:textId="734EB747" w:rsidR="00A7056B" w:rsidRPr="00A7056B" w:rsidRDefault="00A262B6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North America</w:t>
            </w:r>
          </w:p>
        </w:tc>
        <w:tc>
          <w:tcPr>
            <w:tcW w:w="2127" w:type="dxa"/>
          </w:tcPr>
          <w:p w14:paraId="3CA142BF" w14:textId="10C49835" w:rsidR="00A7056B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Professional society</w:t>
            </w:r>
          </w:p>
        </w:tc>
        <w:tc>
          <w:tcPr>
            <w:tcW w:w="1984" w:type="dxa"/>
          </w:tcPr>
          <w:p w14:paraId="118A73C1" w14:textId="4684FFEF" w:rsidR="00A7056B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Topical</w:t>
            </w:r>
          </w:p>
        </w:tc>
      </w:tr>
      <w:tr w:rsidR="00ED6CD7" w:rsidRPr="00A7056B" w14:paraId="7F89E24D" w14:textId="77777777" w:rsidTr="00EC3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0CDBCA5" w14:textId="0D9E5601" w:rsidR="00A7056B" w:rsidRPr="00A7056B" w:rsidRDefault="00A7056B" w:rsidP="00A7056B">
            <w:pPr>
              <w:numPr>
                <w:ilvl w:val="0"/>
                <w:numId w:val="1"/>
              </w:numPr>
              <w:spacing w:after="160" w:line="259" w:lineRule="auto"/>
              <w:rPr>
                <w:lang w:val="en-ZA"/>
              </w:rPr>
            </w:pPr>
            <w:r w:rsidRPr="00A7056B">
              <w:rPr>
                <w:lang w:val="en-ZA"/>
              </w:rPr>
              <w:t>Hester et al</w:t>
            </w:r>
            <w:r w:rsidR="00CC692F">
              <w:rPr>
                <w:lang w:val="en-ZA"/>
              </w:rPr>
              <w:t>, 2014</w:t>
            </w:r>
          </w:p>
          <w:p w14:paraId="1FCAFD28" w14:textId="77777777" w:rsidR="00A7056B" w:rsidRPr="00A7056B" w:rsidRDefault="00A7056B" w:rsidP="00A7056B">
            <w:pPr>
              <w:rPr>
                <w:lang w:val="en-ZA"/>
              </w:rPr>
            </w:pPr>
          </w:p>
        </w:tc>
        <w:tc>
          <w:tcPr>
            <w:tcW w:w="2268" w:type="dxa"/>
          </w:tcPr>
          <w:p w14:paraId="495E9AB5" w14:textId="77777777" w:rsidR="00A7056B" w:rsidRPr="00A7056B" w:rsidRDefault="00A7056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A7056B">
              <w:rPr>
                <w:lang w:val="en-ZA"/>
              </w:rPr>
              <w:t>Methodological quality of national guidelines for pediatric inpatient conditions</w:t>
            </w:r>
          </w:p>
        </w:tc>
        <w:tc>
          <w:tcPr>
            <w:tcW w:w="1275" w:type="dxa"/>
          </w:tcPr>
          <w:p w14:paraId="4D61EDEA" w14:textId="34D2FE82" w:rsidR="00A7056B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ross-sectional</w:t>
            </w:r>
          </w:p>
        </w:tc>
        <w:tc>
          <w:tcPr>
            <w:tcW w:w="1276" w:type="dxa"/>
          </w:tcPr>
          <w:p w14:paraId="40F113E2" w14:textId="3C93889D" w:rsidR="00A7056B" w:rsidRPr="00A7056B" w:rsidRDefault="00A262B6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North America</w:t>
            </w:r>
          </w:p>
        </w:tc>
        <w:tc>
          <w:tcPr>
            <w:tcW w:w="2127" w:type="dxa"/>
          </w:tcPr>
          <w:p w14:paraId="7B9491D3" w14:textId="1BB2E2DB" w:rsidR="00A7056B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0DAB4BDC" w14:textId="04B3DBF4" w:rsidR="00A7056B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Topical</w:t>
            </w:r>
          </w:p>
        </w:tc>
      </w:tr>
      <w:tr w:rsidR="00A7056B" w:rsidRPr="00A7056B" w14:paraId="4EC573F7" w14:textId="77777777" w:rsidTr="00EC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7BBAAB1" w14:textId="10E5DD82" w:rsidR="00A7056B" w:rsidRPr="00A7056B" w:rsidRDefault="00A7056B" w:rsidP="00A7056B">
            <w:pPr>
              <w:numPr>
                <w:ilvl w:val="0"/>
                <w:numId w:val="1"/>
              </w:numPr>
              <w:spacing w:after="160" w:line="259" w:lineRule="auto"/>
              <w:rPr>
                <w:lang w:val="en-ZA"/>
              </w:rPr>
            </w:pPr>
            <w:r w:rsidRPr="00A7056B">
              <w:rPr>
                <w:lang w:val="en-ZA"/>
              </w:rPr>
              <w:t>Yaman et al</w:t>
            </w:r>
            <w:r w:rsidR="00CC692F">
              <w:rPr>
                <w:lang w:val="en-ZA"/>
              </w:rPr>
              <w:t>, 2015</w:t>
            </w:r>
          </w:p>
        </w:tc>
        <w:tc>
          <w:tcPr>
            <w:tcW w:w="2268" w:type="dxa"/>
          </w:tcPr>
          <w:p w14:paraId="259038EC" w14:textId="77777777" w:rsidR="00A7056B" w:rsidRPr="00A7056B" w:rsidRDefault="00A7056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A7056B">
              <w:rPr>
                <w:lang w:val="en-ZA"/>
              </w:rPr>
              <w:t>A critical appraisal of the North American Spine Society guidelines with the Appraisal of Guidelines for Research and Evaluation II instrument</w:t>
            </w:r>
          </w:p>
        </w:tc>
        <w:tc>
          <w:tcPr>
            <w:tcW w:w="1275" w:type="dxa"/>
          </w:tcPr>
          <w:p w14:paraId="28E46970" w14:textId="565F0BBA" w:rsidR="00A7056B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ross-sectional</w:t>
            </w:r>
          </w:p>
        </w:tc>
        <w:tc>
          <w:tcPr>
            <w:tcW w:w="1276" w:type="dxa"/>
          </w:tcPr>
          <w:p w14:paraId="5DADADE6" w14:textId="72ABCEA8" w:rsidR="00A7056B" w:rsidRPr="00A7056B" w:rsidRDefault="00A262B6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North America</w:t>
            </w:r>
          </w:p>
        </w:tc>
        <w:tc>
          <w:tcPr>
            <w:tcW w:w="2127" w:type="dxa"/>
          </w:tcPr>
          <w:p w14:paraId="6AF543F1" w14:textId="3C25DA7B" w:rsidR="00A7056B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Professional society</w:t>
            </w:r>
          </w:p>
        </w:tc>
        <w:tc>
          <w:tcPr>
            <w:tcW w:w="1984" w:type="dxa"/>
          </w:tcPr>
          <w:p w14:paraId="5E3C6A43" w14:textId="2C032B6A" w:rsidR="00A7056B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Topical</w:t>
            </w:r>
          </w:p>
        </w:tc>
      </w:tr>
      <w:tr w:rsidR="00ED6CD7" w:rsidRPr="00A7056B" w14:paraId="22EE0B1B" w14:textId="77777777" w:rsidTr="00EC3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7FEAC97" w14:textId="2AB46C2E" w:rsidR="00A7056B" w:rsidRPr="00A7056B" w:rsidRDefault="00A7056B" w:rsidP="00A7056B">
            <w:pPr>
              <w:numPr>
                <w:ilvl w:val="0"/>
                <w:numId w:val="1"/>
              </w:numPr>
              <w:spacing w:after="160" w:line="259" w:lineRule="auto"/>
              <w:rPr>
                <w:lang w:val="en-ZA"/>
              </w:rPr>
            </w:pPr>
            <w:r w:rsidRPr="00A7056B">
              <w:rPr>
                <w:lang w:val="en-ZA"/>
              </w:rPr>
              <w:t>Choi et al,</w:t>
            </w:r>
            <w:r w:rsidR="00CC692F">
              <w:rPr>
                <w:lang w:val="en-ZA"/>
              </w:rPr>
              <w:t xml:space="preserve"> 2015</w:t>
            </w:r>
            <w:r w:rsidRPr="00A7056B">
              <w:rPr>
                <w:lang w:val="en-ZA"/>
              </w:rPr>
              <w:t xml:space="preserve"> </w:t>
            </w:r>
          </w:p>
        </w:tc>
        <w:tc>
          <w:tcPr>
            <w:tcW w:w="2268" w:type="dxa"/>
          </w:tcPr>
          <w:p w14:paraId="502FD8DF" w14:textId="77777777" w:rsidR="00A7056B" w:rsidRPr="00A7056B" w:rsidRDefault="00A7056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A7056B">
              <w:rPr>
                <w:lang w:val="en-ZA"/>
              </w:rPr>
              <w:t>The quality of clinical practice guidelines in traditional medicine in Korea: appraisal using the AGREE II instrument</w:t>
            </w:r>
          </w:p>
        </w:tc>
        <w:tc>
          <w:tcPr>
            <w:tcW w:w="1275" w:type="dxa"/>
          </w:tcPr>
          <w:p w14:paraId="569FCFCE" w14:textId="3240F0EE" w:rsidR="00A7056B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Review</w:t>
            </w:r>
          </w:p>
        </w:tc>
        <w:tc>
          <w:tcPr>
            <w:tcW w:w="1276" w:type="dxa"/>
          </w:tcPr>
          <w:p w14:paraId="4BF40826" w14:textId="61DB1B4E" w:rsidR="00A7056B" w:rsidRPr="00A7056B" w:rsidRDefault="00A262B6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Korea</w:t>
            </w:r>
          </w:p>
        </w:tc>
        <w:tc>
          <w:tcPr>
            <w:tcW w:w="2127" w:type="dxa"/>
          </w:tcPr>
          <w:p w14:paraId="6BE96C60" w14:textId="2E43642C" w:rsidR="00A7056B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74EF7F28" w14:textId="320D5540" w:rsidR="00A7056B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Topical</w:t>
            </w:r>
          </w:p>
        </w:tc>
      </w:tr>
      <w:tr w:rsidR="00A7056B" w:rsidRPr="00A7056B" w14:paraId="1C78B735" w14:textId="77777777" w:rsidTr="00EC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12CE21A" w14:textId="4334A720" w:rsidR="00A7056B" w:rsidRPr="00A7056B" w:rsidRDefault="00592C24" w:rsidP="00A7056B">
            <w:pPr>
              <w:numPr>
                <w:ilvl w:val="0"/>
                <w:numId w:val="1"/>
              </w:numPr>
              <w:spacing w:after="160" w:line="259" w:lineRule="auto"/>
              <w:rPr>
                <w:lang w:val="en-ZA"/>
              </w:rPr>
            </w:pPr>
            <w:r>
              <w:rPr>
                <w:lang w:val="en-ZA"/>
              </w:rPr>
              <w:lastRenderedPageBreak/>
              <w:t>Chen et al</w:t>
            </w:r>
            <w:r w:rsidR="00CC692F">
              <w:rPr>
                <w:lang w:val="en-ZA"/>
              </w:rPr>
              <w:t>, 2015</w:t>
            </w:r>
          </w:p>
        </w:tc>
        <w:tc>
          <w:tcPr>
            <w:tcW w:w="2268" w:type="dxa"/>
          </w:tcPr>
          <w:p w14:paraId="51EACA5F" w14:textId="47557149" w:rsidR="00A7056B" w:rsidRPr="00A7056B" w:rsidRDefault="00A262B6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A262B6">
              <w:rPr>
                <w:lang w:val="en-ZA"/>
              </w:rPr>
              <w:t>Clinical practice guidelines for hypertension in China: a systematic review of the methodological quality</w:t>
            </w:r>
          </w:p>
        </w:tc>
        <w:tc>
          <w:tcPr>
            <w:tcW w:w="1275" w:type="dxa"/>
          </w:tcPr>
          <w:p w14:paraId="376290EE" w14:textId="483E41F1" w:rsidR="00A7056B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Systematic review</w:t>
            </w:r>
          </w:p>
        </w:tc>
        <w:tc>
          <w:tcPr>
            <w:tcW w:w="1276" w:type="dxa"/>
          </w:tcPr>
          <w:p w14:paraId="5B5EBBF2" w14:textId="104792A7" w:rsidR="00A7056B" w:rsidRPr="00A7056B" w:rsidRDefault="00A262B6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hina</w:t>
            </w:r>
          </w:p>
        </w:tc>
        <w:tc>
          <w:tcPr>
            <w:tcW w:w="2127" w:type="dxa"/>
          </w:tcPr>
          <w:p w14:paraId="5C5D29AD" w14:textId="7FAC9044" w:rsidR="00A7056B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7D14A7DD" w14:textId="54DFFD6B" w:rsidR="00A7056B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Topical</w:t>
            </w:r>
          </w:p>
        </w:tc>
      </w:tr>
      <w:tr w:rsidR="00A7056B" w:rsidRPr="00A7056B" w14:paraId="29AA3694" w14:textId="77777777" w:rsidTr="00EC3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E1931B6" w14:textId="682DE02E" w:rsidR="00A7056B" w:rsidRPr="00A262B6" w:rsidRDefault="00183142" w:rsidP="00A262B6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>
              <w:rPr>
                <w:lang w:val="en-ZA"/>
              </w:rPr>
              <w:t>Molino et al</w:t>
            </w:r>
            <w:r w:rsidR="00CC692F">
              <w:rPr>
                <w:lang w:val="en-ZA"/>
              </w:rPr>
              <w:t>, 2016</w:t>
            </w:r>
          </w:p>
        </w:tc>
        <w:tc>
          <w:tcPr>
            <w:tcW w:w="2268" w:type="dxa"/>
          </w:tcPr>
          <w:p w14:paraId="0794FB92" w14:textId="4B923425" w:rsidR="00A7056B" w:rsidRPr="00A7056B" w:rsidRDefault="00A262B6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A262B6">
              <w:rPr>
                <w:lang w:val="en-ZA"/>
              </w:rPr>
              <w:t>Non-Communicable Disease Clinical Practice Guidelines in Brazil: A Systematic Assessment of Methodological Quality and Transparency</w:t>
            </w:r>
          </w:p>
        </w:tc>
        <w:tc>
          <w:tcPr>
            <w:tcW w:w="1275" w:type="dxa"/>
          </w:tcPr>
          <w:p w14:paraId="7983CB74" w14:textId="5345A9D1" w:rsidR="00A7056B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ross-sectional</w:t>
            </w:r>
          </w:p>
        </w:tc>
        <w:tc>
          <w:tcPr>
            <w:tcW w:w="1276" w:type="dxa"/>
          </w:tcPr>
          <w:p w14:paraId="502122EA" w14:textId="4C082B0D" w:rsidR="00A7056B" w:rsidRPr="00A7056B" w:rsidRDefault="00A262B6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Brazil</w:t>
            </w:r>
          </w:p>
        </w:tc>
        <w:tc>
          <w:tcPr>
            <w:tcW w:w="2127" w:type="dxa"/>
          </w:tcPr>
          <w:p w14:paraId="22455BED" w14:textId="786F3744" w:rsidR="00A7056B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59E462AC" w14:textId="32E3E0DC" w:rsidR="00A7056B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Systematic</w:t>
            </w:r>
          </w:p>
        </w:tc>
      </w:tr>
      <w:tr w:rsidR="00ED6CD7" w:rsidRPr="00A7056B" w14:paraId="0CDAFB50" w14:textId="77777777" w:rsidTr="00EC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1FC9A4B" w14:textId="6E061C9A" w:rsidR="00A7056B" w:rsidRPr="00A262B6" w:rsidRDefault="00183142" w:rsidP="00A262B6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 w:rsidRPr="00183142">
              <w:t>Yaşar</w:t>
            </w:r>
            <w:r>
              <w:t xml:space="preserve"> et al</w:t>
            </w:r>
            <w:r w:rsidR="00CC692F">
              <w:t>, 2016</w:t>
            </w:r>
          </w:p>
        </w:tc>
        <w:tc>
          <w:tcPr>
            <w:tcW w:w="2268" w:type="dxa"/>
          </w:tcPr>
          <w:p w14:paraId="52B7F082" w14:textId="632948FE" w:rsidR="00A7056B" w:rsidRPr="00A7056B" w:rsidRDefault="00A262B6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A262B6">
              <w:rPr>
                <w:lang w:val="en-ZA"/>
              </w:rPr>
              <w:t>Quality Assessment of Clinical Practice Guidelines Developed by Professional Societies in Turkey</w:t>
            </w:r>
          </w:p>
        </w:tc>
        <w:tc>
          <w:tcPr>
            <w:tcW w:w="1275" w:type="dxa"/>
          </w:tcPr>
          <w:p w14:paraId="75928D15" w14:textId="6FC67898" w:rsidR="00A7056B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ross-sectional</w:t>
            </w:r>
          </w:p>
        </w:tc>
        <w:tc>
          <w:tcPr>
            <w:tcW w:w="1276" w:type="dxa"/>
          </w:tcPr>
          <w:p w14:paraId="123B5804" w14:textId="237E5962" w:rsidR="00A7056B" w:rsidRPr="00A7056B" w:rsidRDefault="00A262B6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Turkey</w:t>
            </w:r>
          </w:p>
        </w:tc>
        <w:tc>
          <w:tcPr>
            <w:tcW w:w="2127" w:type="dxa"/>
          </w:tcPr>
          <w:p w14:paraId="09AC4ED3" w14:textId="13BE023E" w:rsidR="00A7056B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32589F10" w14:textId="14DE6887" w:rsidR="00A7056B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Systematic</w:t>
            </w:r>
          </w:p>
        </w:tc>
      </w:tr>
      <w:tr w:rsidR="00ED6CD7" w:rsidRPr="00A7056B" w14:paraId="427F2588" w14:textId="77777777" w:rsidTr="00EC3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7E7DF03" w14:textId="34DCEBB6" w:rsidR="00A7056B" w:rsidRPr="00A262B6" w:rsidRDefault="00183142" w:rsidP="00A262B6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>
              <w:rPr>
                <w:lang w:val="en-ZA"/>
              </w:rPr>
              <w:t>Werner et al</w:t>
            </w:r>
            <w:r w:rsidR="00CC692F">
              <w:rPr>
                <w:lang w:val="en-ZA"/>
              </w:rPr>
              <w:t>, 2015</w:t>
            </w:r>
          </w:p>
        </w:tc>
        <w:tc>
          <w:tcPr>
            <w:tcW w:w="2268" w:type="dxa"/>
          </w:tcPr>
          <w:p w14:paraId="256363B6" w14:textId="3B583C60" w:rsidR="00A7056B" w:rsidRPr="00A7056B" w:rsidRDefault="00A262B6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A262B6">
              <w:rPr>
                <w:lang w:val="en-ZA"/>
              </w:rPr>
              <w:t>The quality of European dermatological guidelines: critical appraisal of the quality of EDF guidelines using the AGREE II instrument</w:t>
            </w:r>
          </w:p>
        </w:tc>
        <w:tc>
          <w:tcPr>
            <w:tcW w:w="1275" w:type="dxa"/>
          </w:tcPr>
          <w:p w14:paraId="70F50CFD" w14:textId="18B93C7C" w:rsidR="00A7056B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ross-sectional</w:t>
            </w:r>
          </w:p>
        </w:tc>
        <w:tc>
          <w:tcPr>
            <w:tcW w:w="1276" w:type="dxa"/>
          </w:tcPr>
          <w:p w14:paraId="040037E1" w14:textId="6EB54945" w:rsidR="00A7056B" w:rsidRPr="00A7056B" w:rsidRDefault="00A262B6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Europe</w:t>
            </w:r>
          </w:p>
        </w:tc>
        <w:tc>
          <w:tcPr>
            <w:tcW w:w="2127" w:type="dxa"/>
          </w:tcPr>
          <w:p w14:paraId="176C70DB" w14:textId="6ADB43BB" w:rsidR="00A7056B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NGO</w:t>
            </w:r>
          </w:p>
        </w:tc>
        <w:tc>
          <w:tcPr>
            <w:tcW w:w="1984" w:type="dxa"/>
          </w:tcPr>
          <w:p w14:paraId="36324B4A" w14:textId="538370B0" w:rsidR="00A7056B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ll country/regional CPGs</w:t>
            </w:r>
          </w:p>
        </w:tc>
      </w:tr>
      <w:tr w:rsidR="00A7056B" w:rsidRPr="00A7056B" w14:paraId="2B45510B" w14:textId="77777777" w:rsidTr="00EC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2CFAF78" w14:textId="6F98AF93" w:rsidR="00A7056B" w:rsidRPr="00A262B6" w:rsidRDefault="00183142" w:rsidP="00A262B6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>
              <w:rPr>
                <w:lang w:val="en-ZA"/>
              </w:rPr>
              <w:t>Jin et al</w:t>
            </w:r>
            <w:r w:rsidR="00CC692F">
              <w:rPr>
                <w:lang w:val="en-ZA"/>
              </w:rPr>
              <w:t>, 2016</w:t>
            </w:r>
          </w:p>
        </w:tc>
        <w:tc>
          <w:tcPr>
            <w:tcW w:w="2268" w:type="dxa"/>
          </w:tcPr>
          <w:p w14:paraId="148B5900" w14:textId="6106DD9D" w:rsidR="00A7056B" w:rsidRPr="00A7056B" w:rsidRDefault="00A262B6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A262B6">
              <w:rPr>
                <w:lang w:val="en-ZA"/>
              </w:rPr>
              <w:t>Nursing Practice Guidelines in China do Need Reform: A Critical Appraisal Using the AGREE II Instrument</w:t>
            </w:r>
          </w:p>
        </w:tc>
        <w:tc>
          <w:tcPr>
            <w:tcW w:w="1275" w:type="dxa"/>
          </w:tcPr>
          <w:p w14:paraId="40E216A3" w14:textId="2D049BEF" w:rsidR="00A7056B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ross-sectional</w:t>
            </w:r>
          </w:p>
        </w:tc>
        <w:tc>
          <w:tcPr>
            <w:tcW w:w="1276" w:type="dxa"/>
          </w:tcPr>
          <w:p w14:paraId="3C8B498D" w14:textId="5F551ED9" w:rsidR="00A7056B" w:rsidRPr="00A7056B" w:rsidRDefault="00A262B6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hina</w:t>
            </w:r>
          </w:p>
        </w:tc>
        <w:tc>
          <w:tcPr>
            <w:tcW w:w="2127" w:type="dxa"/>
          </w:tcPr>
          <w:p w14:paraId="46917400" w14:textId="7A7ED425" w:rsidR="00A7056B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551BEC4E" w14:textId="0ADDAF6F" w:rsidR="00A7056B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Systematic</w:t>
            </w:r>
          </w:p>
        </w:tc>
      </w:tr>
      <w:tr w:rsidR="00ED6CD7" w:rsidRPr="00A7056B" w14:paraId="16A7C41A" w14:textId="77777777" w:rsidTr="00EC3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D42CB45" w14:textId="4EA182BE" w:rsidR="00A7056B" w:rsidRPr="00A262B6" w:rsidRDefault="00183142" w:rsidP="00A262B6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>
              <w:rPr>
                <w:lang w:val="en-ZA"/>
              </w:rPr>
              <w:lastRenderedPageBreak/>
              <w:t>Chang et al</w:t>
            </w:r>
            <w:r w:rsidR="00CC692F">
              <w:rPr>
                <w:lang w:val="en-ZA"/>
              </w:rPr>
              <w:t>, 2016</w:t>
            </w:r>
          </w:p>
        </w:tc>
        <w:tc>
          <w:tcPr>
            <w:tcW w:w="2268" w:type="dxa"/>
          </w:tcPr>
          <w:p w14:paraId="267CD95B" w14:textId="263EED4B" w:rsidR="00A7056B" w:rsidRPr="00A7056B" w:rsidRDefault="00A262B6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A262B6">
              <w:rPr>
                <w:lang w:val="en-ZA"/>
              </w:rPr>
              <w:t>Methodological Quality Appraisal of 27 Korean Guidelines Using a Scoring Guide Based on the AGREE II Instrument and a Web-based Evaluation</w:t>
            </w:r>
          </w:p>
        </w:tc>
        <w:tc>
          <w:tcPr>
            <w:tcW w:w="1275" w:type="dxa"/>
          </w:tcPr>
          <w:p w14:paraId="1EAB2FE2" w14:textId="161D42F6" w:rsidR="00A7056B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ross-sectional</w:t>
            </w:r>
          </w:p>
        </w:tc>
        <w:tc>
          <w:tcPr>
            <w:tcW w:w="1276" w:type="dxa"/>
          </w:tcPr>
          <w:p w14:paraId="2858B0F1" w14:textId="27781AFE" w:rsidR="00A7056B" w:rsidRPr="00A7056B" w:rsidRDefault="00A262B6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Korea</w:t>
            </w:r>
          </w:p>
        </w:tc>
        <w:tc>
          <w:tcPr>
            <w:tcW w:w="2127" w:type="dxa"/>
          </w:tcPr>
          <w:p w14:paraId="6D88DE19" w14:textId="2BD65320" w:rsidR="00A7056B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36BD490A" w14:textId="2ECC74FA" w:rsidR="00A7056B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onvenience</w:t>
            </w:r>
          </w:p>
        </w:tc>
      </w:tr>
      <w:tr w:rsidR="00ED6CD7" w:rsidRPr="00A7056B" w14:paraId="59984929" w14:textId="77777777" w:rsidTr="00EC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D1AC727" w14:textId="7121030F" w:rsidR="00A7056B" w:rsidRPr="00A262B6" w:rsidRDefault="00ED6CD7" w:rsidP="00A262B6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>
              <w:rPr>
                <w:lang w:val="en-ZA"/>
              </w:rPr>
              <w:t>Canelo-Aybar et al</w:t>
            </w:r>
            <w:r w:rsidR="00CC692F">
              <w:rPr>
                <w:lang w:val="en-ZA"/>
              </w:rPr>
              <w:t>, 2016</w:t>
            </w:r>
          </w:p>
        </w:tc>
        <w:tc>
          <w:tcPr>
            <w:tcW w:w="2268" w:type="dxa"/>
          </w:tcPr>
          <w:p w14:paraId="4756F55D" w14:textId="7075C12D" w:rsidR="00A7056B" w:rsidRPr="00A7056B" w:rsidRDefault="00A262B6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A262B6">
              <w:rPr>
                <w:lang w:val="en-ZA"/>
              </w:rPr>
              <w:t xml:space="preserve">Clinical practice guidelines in </w:t>
            </w:r>
            <w:r>
              <w:rPr>
                <w:lang w:val="en-ZA"/>
              </w:rPr>
              <w:t>P</w:t>
            </w:r>
            <w:r w:rsidRPr="00A262B6">
              <w:rPr>
                <w:lang w:val="en-ZA"/>
              </w:rPr>
              <w:t xml:space="preserve">eru: evaluation of its quality using the </w:t>
            </w:r>
            <w:r>
              <w:rPr>
                <w:lang w:val="en-ZA"/>
              </w:rPr>
              <w:t>AGREE</w:t>
            </w:r>
            <w:r w:rsidRPr="00A262B6">
              <w:rPr>
                <w:lang w:val="en-ZA"/>
              </w:rPr>
              <w:t xml:space="preserve"> </w:t>
            </w:r>
            <w:r>
              <w:rPr>
                <w:lang w:val="en-ZA"/>
              </w:rPr>
              <w:t>II</w:t>
            </w:r>
            <w:r w:rsidRPr="00A262B6">
              <w:rPr>
                <w:lang w:val="en-ZA"/>
              </w:rPr>
              <w:t xml:space="preserve"> instrument</w:t>
            </w:r>
          </w:p>
        </w:tc>
        <w:tc>
          <w:tcPr>
            <w:tcW w:w="1275" w:type="dxa"/>
          </w:tcPr>
          <w:p w14:paraId="6E0FD496" w14:textId="101B45C9" w:rsidR="00A7056B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ross-sectional</w:t>
            </w:r>
          </w:p>
        </w:tc>
        <w:tc>
          <w:tcPr>
            <w:tcW w:w="1276" w:type="dxa"/>
          </w:tcPr>
          <w:p w14:paraId="705B7C98" w14:textId="5155A98F" w:rsidR="00A7056B" w:rsidRPr="00A7056B" w:rsidRDefault="00A262B6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Peru</w:t>
            </w:r>
          </w:p>
        </w:tc>
        <w:tc>
          <w:tcPr>
            <w:tcW w:w="2127" w:type="dxa"/>
          </w:tcPr>
          <w:p w14:paraId="00C7C809" w14:textId="1DA8BB8D" w:rsidR="00A7056B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0B51BBA4" w14:textId="784D173E" w:rsidR="00A7056B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ll country/regional CPGs</w:t>
            </w:r>
          </w:p>
        </w:tc>
      </w:tr>
      <w:tr w:rsidR="00A7056B" w:rsidRPr="00A7056B" w14:paraId="654D838A" w14:textId="77777777" w:rsidTr="00EC3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23B9348" w14:textId="572E6CA5" w:rsidR="00A7056B" w:rsidRPr="00ED6CD7" w:rsidRDefault="00183142" w:rsidP="00ED6CD7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>
              <w:rPr>
                <w:lang w:val="en-ZA"/>
              </w:rPr>
              <w:t>Tang et al</w:t>
            </w:r>
            <w:r w:rsidR="00CC692F">
              <w:rPr>
                <w:lang w:val="en-ZA"/>
              </w:rPr>
              <w:t>, 2017</w:t>
            </w:r>
          </w:p>
        </w:tc>
        <w:tc>
          <w:tcPr>
            <w:tcW w:w="2268" w:type="dxa"/>
          </w:tcPr>
          <w:p w14:paraId="028E0A2D" w14:textId="4510557F" w:rsidR="00A7056B" w:rsidRPr="00A7056B" w:rsidRDefault="00ED6CD7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ED6CD7">
              <w:rPr>
                <w:lang w:val="en-ZA"/>
              </w:rPr>
              <w:t>A concise review of current guidelines for the clinical management of hepatocellular carcinoma in Asia</w:t>
            </w:r>
          </w:p>
        </w:tc>
        <w:tc>
          <w:tcPr>
            <w:tcW w:w="1275" w:type="dxa"/>
          </w:tcPr>
          <w:p w14:paraId="1E290BBC" w14:textId="236337D5" w:rsidR="00A7056B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Review</w:t>
            </w:r>
          </w:p>
        </w:tc>
        <w:tc>
          <w:tcPr>
            <w:tcW w:w="1276" w:type="dxa"/>
          </w:tcPr>
          <w:p w14:paraId="27B3E54C" w14:textId="19053B7B" w:rsidR="00A7056B" w:rsidRPr="00A7056B" w:rsidRDefault="00ED6CD7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sia</w:t>
            </w:r>
          </w:p>
        </w:tc>
        <w:tc>
          <w:tcPr>
            <w:tcW w:w="2127" w:type="dxa"/>
          </w:tcPr>
          <w:p w14:paraId="3B704F5B" w14:textId="5CACF91C" w:rsidR="00A7056B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5EA1191E" w14:textId="018885ED" w:rsidR="00A7056B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Topical</w:t>
            </w:r>
          </w:p>
        </w:tc>
      </w:tr>
      <w:tr w:rsidR="00A7056B" w:rsidRPr="00A7056B" w14:paraId="07C561BD" w14:textId="77777777" w:rsidTr="00EC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9BC37B2" w14:textId="16E8A8A7" w:rsidR="00A7056B" w:rsidRPr="00ED6CD7" w:rsidRDefault="00183142" w:rsidP="00ED6CD7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 w:rsidRPr="00183142">
              <w:rPr>
                <w:lang w:val="en-ZA"/>
              </w:rPr>
              <w:t>Martin‐Galindo</w:t>
            </w:r>
            <w:r>
              <w:rPr>
                <w:lang w:val="en-ZA"/>
              </w:rPr>
              <w:t xml:space="preserve"> et al</w:t>
            </w:r>
            <w:r w:rsidR="00CC692F">
              <w:rPr>
                <w:lang w:val="en-ZA"/>
              </w:rPr>
              <w:t>, 2017</w:t>
            </w:r>
          </w:p>
        </w:tc>
        <w:tc>
          <w:tcPr>
            <w:tcW w:w="2268" w:type="dxa"/>
          </w:tcPr>
          <w:p w14:paraId="74B19D73" w14:textId="25F09E9A" w:rsidR="00A7056B" w:rsidRPr="00A7056B" w:rsidRDefault="00ED6CD7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ED6CD7">
              <w:rPr>
                <w:lang w:val="en-ZA"/>
              </w:rPr>
              <w:t>European Fissure Sealant Guidelines: assessment using AGREE II</w:t>
            </w:r>
          </w:p>
        </w:tc>
        <w:tc>
          <w:tcPr>
            <w:tcW w:w="1275" w:type="dxa"/>
          </w:tcPr>
          <w:p w14:paraId="5CF2334C" w14:textId="78391F95" w:rsidR="00A7056B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ross-sectional</w:t>
            </w:r>
          </w:p>
        </w:tc>
        <w:tc>
          <w:tcPr>
            <w:tcW w:w="1276" w:type="dxa"/>
          </w:tcPr>
          <w:p w14:paraId="52A6C173" w14:textId="67030BCC" w:rsidR="00A7056B" w:rsidRPr="00A7056B" w:rsidRDefault="00ED6CD7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Europe</w:t>
            </w:r>
          </w:p>
        </w:tc>
        <w:tc>
          <w:tcPr>
            <w:tcW w:w="2127" w:type="dxa"/>
          </w:tcPr>
          <w:p w14:paraId="6258469F" w14:textId="3B84E9E5" w:rsidR="00A7056B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6F9A268A" w14:textId="5AA5BE6E" w:rsidR="00A7056B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Topical</w:t>
            </w:r>
          </w:p>
        </w:tc>
      </w:tr>
      <w:tr w:rsidR="00A7056B" w:rsidRPr="00A7056B" w14:paraId="48C535C1" w14:textId="77777777" w:rsidTr="00EC3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A434ED3" w14:textId="695CD2E9" w:rsidR="00A7056B" w:rsidRPr="00ED6CD7" w:rsidRDefault="00183142" w:rsidP="00ED6CD7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 w:rsidRPr="00183142">
              <w:rPr>
                <w:lang w:val="en-ZA"/>
              </w:rPr>
              <w:t>Machingaidze</w:t>
            </w:r>
            <w:r>
              <w:rPr>
                <w:lang w:val="en-ZA"/>
              </w:rPr>
              <w:t xml:space="preserve"> et al</w:t>
            </w:r>
            <w:r w:rsidR="00CC692F">
              <w:rPr>
                <w:lang w:val="en-ZA"/>
              </w:rPr>
              <w:t>, 2016</w:t>
            </w:r>
          </w:p>
        </w:tc>
        <w:tc>
          <w:tcPr>
            <w:tcW w:w="2268" w:type="dxa"/>
          </w:tcPr>
          <w:p w14:paraId="4333D336" w14:textId="51112957" w:rsidR="00A7056B" w:rsidRPr="00A7056B" w:rsidRDefault="00ED6CD7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ED6CD7">
              <w:rPr>
                <w:lang w:val="en-ZA"/>
              </w:rPr>
              <w:t>Quality and Reporting Standards of South African Primary Care Clinical Practice Guidelines</w:t>
            </w:r>
          </w:p>
        </w:tc>
        <w:tc>
          <w:tcPr>
            <w:tcW w:w="1275" w:type="dxa"/>
          </w:tcPr>
          <w:p w14:paraId="363AA14C" w14:textId="6869AAFC" w:rsidR="00A7056B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ross-sectional</w:t>
            </w:r>
          </w:p>
        </w:tc>
        <w:tc>
          <w:tcPr>
            <w:tcW w:w="1276" w:type="dxa"/>
          </w:tcPr>
          <w:p w14:paraId="024AC2EB" w14:textId="0A25B539" w:rsidR="00A7056B" w:rsidRPr="00A7056B" w:rsidRDefault="00ED6CD7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South-Africa</w:t>
            </w:r>
          </w:p>
        </w:tc>
        <w:tc>
          <w:tcPr>
            <w:tcW w:w="2127" w:type="dxa"/>
          </w:tcPr>
          <w:p w14:paraId="092470D7" w14:textId="2B912FFF" w:rsidR="00A7056B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560995D0" w14:textId="2F39376C" w:rsidR="00A7056B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onvenience</w:t>
            </w:r>
          </w:p>
        </w:tc>
      </w:tr>
      <w:tr w:rsidR="00A7056B" w:rsidRPr="00A7056B" w14:paraId="010C9E0E" w14:textId="77777777" w:rsidTr="00EC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0ABF891" w14:textId="63568A2E" w:rsidR="00A7056B" w:rsidRPr="00ED6CD7" w:rsidRDefault="00183142" w:rsidP="00ED6CD7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>
              <w:rPr>
                <w:lang w:val="en-ZA"/>
              </w:rPr>
              <w:t>Yao et al</w:t>
            </w:r>
            <w:r w:rsidR="00CC692F">
              <w:rPr>
                <w:lang w:val="en-ZA"/>
              </w:rPr>
              <w:t>, 2017</w:t>
            </w:r>
          </w:p>
        </w:tc>
        <w:tc>
          <w:tcPr>
            <w:tcW w:w="2268" w:type="dxa"/>
          </w:tcPr>
          <w:p w14:paraId="706BA924" w14:textId="57219839" w:rsidR="00A7056B" w:rsidRPr="00A7056B" w:rsidRDefault="00ED6CD7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ED6CD7">
              <w:rPr>
                <w:lang w:val="en-ZA"/>
              </w:rPr>
              <w:t xml:space="preserve">Appraising the quality of clinical practice guidelines in traditional Chinese medicine using AGREE </w:t>
            </w:r>
            <w:r w:rsidRPr="00ED6CD7">
              <w:rPr>
                <w:lang w:val="en-ZA"/>
              </w:rPr>
              <w:lastRenderedPageBreak/>
              <w:t>II instrument: A systematic review</w:t>
            </w:r>
          </w:p>
        </w:tc>
        <w:tc>
          <w:tcPr>
            <w:tcW w:w="1275" w:type="dxa"/>
          </w:tcPr>
          <w:p w14:paraId="6D44BB71" w14:textId="6EB56EC4" w:rsidR="00A7056B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lastRenderedPageBreak/>
              <w:t>Systematic review</w:t>
            </w:r>
          </w:p>
        </w:tc>
        <w:tc>
          <w:tcPr>
            <w:tcW w:w="1276" w:type="dxa"/>
          </w:tcPr>
          <w:p w14:paraId="00D7D784" w14:textId="6012DB9A" w:rsidR="00A7056B" w:rsidRPr="00A7056B" w:rsidRDefault="00ED6CD7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hina</w:t>
            </w:r>
          </w:p>
        </w:tc>
        <w:tc>
          <w:tcPr>
            <w:tcW w:w="2127" w:type="dxa"/>
          </w:tcPr>
          <w:p w14:paraId="737380FF" w14:textId="0563E084" w:rsidR="00A7056B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3128B09F" w14:textId="1EBC2C66" w:rsidR="00A7056B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Topical</w:t>
            </w:r>
          </w:p>
        </w:tc>
      </w:tr>
      <w:tr w:rsidR="00A7056B" w:rsidRPr="00A7056B" w14:paraId="041A660A" w14:textId="77777777" w:rsidTr="00EC3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C182DD7" w14:textId="625F5CAD" w:rsidR="00ED6CD7" w:rsidRPr="00ED6CD7" w:rsidRDefault="000D41C3" w:rsidP="00ED6CD7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>
              <w:rPr>
                <w:lang w:val="en-ZA"/>
              </w:rPr>
              <w:t>Yao et al</w:t>
            </w:r>
            <w:r w:rsidR="00CC692F">
              <w:rPr>
                <w:lang w:val="en-ZA"/>
              </w:rPr>
              <w:t>, 2016</w:t>
            </w:r>
          </w:p>
        </w:tc>
        <w:tc>
          <w:tcPr>
            <w:tcW w:w="2268" w:type="dxa"/>
          </w:tcPr>
          <w:p w14:paraId="26A37823" w14:textId="24062F15" w:rsidR="00A7056B" w:rsidRPr="00A7056B" w:rsidRDefault="00ED6CD7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ED6CD7">
              <w:rPr>
                <w:lang w:val="en-ZA"/>
              </w:rPr>
              <w:t>Quality Assessment of Clinical Practice Guidelines for Integrative Medicine in China: A Systematic Review</w:t>
            </w:r>
          </w:p>
        </w:tc>
        <w:tc>
          <w:tcPr>
            <w:tcW w:w="1275" w:type="dxa"/>
          </w:tcPr>
          <w:p w14:paraId="68448C49" w14:textId="304216C6" w:rsidR="00A7056B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Systematic review</w:t>
            </w:r>
          </w:p>
        </w:tc>
        <w:tc>
          <w:tcPr>
            <w:tcW w:w="1276" w:type="dxa"/>
          </w:tcPr>
          <w:p w14:paraId="28C6C7DA" w14:textId="75A6CD94" w:rsidR="00A7056B" w:rsidRPr="00A7056B" w:rsidRDefault="00ED6CD7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hina</w:t>
            </w:r>
          </w:p>
        </w:tc>
        <w:tc>
          <w:tcPr>
            <w:tcW w:w="2127" w:type="dxa"/>
          </w:tcPr>
          <w:p w14:paraId="6CEDCF48" w14:textId="5F4A6464" w:rsidR="00A7056B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7A35FC3B" w14:textId="02A594C4" w:rsidR="00A7056B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Topical</w:t>
            </w:r>
          </w:p>
        </w:tc>
      </w:tr>
      <w:tr w:rsidR="00A7056B" w:rsidRPr="00A7056B" w14:paraId="1E66E458" w14:textId="77777777" w:rsidTr="00EC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3C931D4" w14:textId="27909D65" w:rsidR="00A7056B" w:rsidRPr="00ED6CD7" w:rsidRDefault="000D41C3" w:rsidP="00ED6CD7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 w:rsidRPr="000D41C3">
              <w:rPr>
                <w:lang w:val="en-ZA"/>
              </w:rPr>
              <w:t>O'Donoghue</w:t>
            </w:r>
            <w:r>
              <w:rPr>
                <w:lang w:val="en-ZA"/>
              </w:rPr>
              <w:t xml:space="preserve"> et al</w:t>
            </w:r>
            <w:r w:rsidR="00CC692F">
              <w:rPr>
                <w:lang w:val="en-ZA"/>
              </w:rPr>
              <w:t>, 2017</w:t>
            </w:r>
          </w:p>
        </w:tc>
        <w:tc>
          <w:tcPr>
            <w:tcW w:w="2268" w:type="dxa"/>
          </w:tcPr>
          <w:p w14:paraId="58893B3A" w14:textId="078CF30B" w:rsidR="00A7056B" w:rsidRPr="00A7056B" w:rsidRDefault="00ED6CD7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ED6CD7">
              <w:rPr>
                <w:lang w:val="en-ZA"/>
              </w:rPr>
              <w:t>Systematic review of clinical practice guidelines in kidney transplantation</w:t>
            </w:r>
          </w:p>
        </w:tc>
        <w:tc>
          <w:tcPr>
            <w:tcW w:w="1275" w:type="dxa"/>
          </w:tcPr>
          <w:p w14:paraId="23B1F62A" w14:textId="5FC42206" w:rsidR="00A7056B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Systematic review</w:t>
            </w:r>
          </w:p>
        </w:tc>
        <w:tc>
          <w:tcPr>
            <w:tcW w:w="1276" w:type="dxa"/>
          </w:tcPr>
          <w:p w14:paraId="7D3D77C7" w14:textId="58D6E810" w:rsidR="00A7056B" w:rsidRPr="00A7056B" w:rsidRDefault="00ED6CD7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UK</w:t>
            </w:r>
          </w:p>
        </w:tc>
        <w:tc>
          <w:tcPr>
            <w:tcW w:w="2127" w:type="dxa"/>
          </w:tcPr>
          <w:p w14:paraId="3A291B48" w14:textId="71AEA894" w:rsidR="00A7056B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56087B16" w14:textId="75A2EB6B" w:rsidR="00A7056B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Topical</w:t>
            </w:r>
          </w:p>
        </w:tc>
      </w:tr>
      <w:tr w:rsidR="00A7056B" w:rsidRPr="00A7056B" w14:paraId="4D3A30F6" w14:textId="77777777" w:rsidTr="00EC3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C52C647" w14:textId="16307224" w:rsidR="00A7056B" w:rsidRPr="00ED6CD7" w:rsidRDefault="000D41C3" w:rsidP="00ED6CD7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 w:rsidRPr="000D41C3">
              <w:rPr>
                <w:lang w:val="en-ZA"/>
              </w:rPr>
              <w:t>Lienhard</w:t>
            </w:r>
            <w:r>
              <w:rPr>
                <w:lang w:val="en-ZA"/>
              </w:rPr>
              <w:t xml:space="preserve"> et al</w:t>
            </w:r>
            <w:r w:rsidR="00CC692F">
              <w:rPr>
                <w:lang w:val="en-ZA"/>
              </w:rPr>
              <w:t>, 2018</w:t>
            </w:r>
          </w:p>
        </w:tc>
        <w:tc>
          <w:tcPr>
            <w:tcW w:w="2268" w:type="dxa"/>
          </w:tcPr>
          <w:p w14:paraId="3E8D887B" w14:textId="1F52E9BE" w:rsidR="00A7056B" w:rsidRPr="00A7056B" w:rsidRDefault="008B6E5E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8B6E5E">
              <w:rPr>
                <w:lang w:val="en-ZA"/>
              </w:rPr>
              <w:t>Assessing methodological quality of Russian clinical practice guidelines and introducing AGREE II instrument in Russia</w:t>
            </w:r>
          </w:p>
        </w:tc>
        <w:tc>
          <w:tcPr>
            <w:tcW w:w="1275" w:type="dxa"/>
          </w:tcPr>
          <w:p w14:paraId="56B9A5BB" w14:textId="53A9C61C" w:rsidR="00A7056B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ross-sectional</w:t>
            </w:r>
          </w:p>
        </w:tc>
        <w:tc>
          <w:tcPr>
            <w:tcW w:w="1276" w:type="dxa"/>
          </w:tcPr>
          <w:p w14:paraId="2B17E8FA" w14:textId="7139F47B" w:rsidR="00A7056B" w:rsidRPr="00A7056B" w:rsidRDefault="00ED6CD7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Russia</w:t>
            </w:r>
          </w:p>
        </w:tc>
        <w:tc>
          <w:tcPr>
            <w:tcW w:w="2127" w:type="dxa"/>
          </w:tcPr>
          <w:p w14:paraId="4F5183D4" w14:textId="3CA03388" w:rsidR="00A7056B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053B4106" w14:textId="14847D32" w:rsidR="00A7056B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Systematic</w:t>
            </w:r>
          </w:p>
        </w:tc>
      </w:tr>
      <w:tr w:rsidR="00A7056B" w:rsidRPr="00A7056B" w14:paraId="19ED2B1C" w14:textId="77777777" w:rsidTr="00EC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C752688" w14:textId="02122565" w:rsidR="00A7056B" w:rsidRPr="00ED6CD7" w:rsidRDefault="008B6E5E" w:rsidP="00ED6CD7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 w:rsidRPr="008B6E5E">
              <w:t>Rodríguez</w:t>
            </w:r>
            <w:r>
              <w:t xml:space="preserve"> et al</w:t>
            </w:r>
            <w:r w:rsidR="00CC692F">
              <w:t>, 2016</w:t>
            </w:r>
          </w:p>
        </w:tc>
        <w:tc>
          <w:tcPr>
            <w:tcW w:w="2268" w:type="dxa"/>
          </w:tcPr>
          <w:p w14:paraId="45540F17" w14:textId="77D2B353" w:rsidR="00A7056B" w:rsidRPr="00A7056B" w:rsidRDefault="008B6E5E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8B6E5E">
              <w:rPr>
                <w:lang w:val="en-ZA"/>
              </w:rPr>
              <w:t>Quality assessment of clinical practice guidelines of the Chilean explicit guarantees in healthcare program</w:t>
            </w:r>
          </w:p>
        </w:tc>
        <w:tc>
          <w:tcPr>
            <w:tcW w:w="1275" w:type="dxa"/>
          </w:tcPr>
          <w:p w14:paraId="44D3BD79" w14:textId="3AD167A2" w:rsidR="00A7056B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ross-sectional</w:t>
            </w:r>
          </w:p>
        </w:tc>
        <w:tc>
          <w:tcPr>
            <w:tcW w:w="1276" w:type="dxa"/>
          </w:tcPr>
          <w:p w14:paraId="0A1895D0" w14:textId="3A88CF6A" w:rsidR="00A7056B" w:rsidRPr="00A7056B" w:rsidRDefault="00ED6CD7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hile</w:t>
            </w:r>
          </w:p>
        </w:tc>
        <w:tc>
          <w:tcPr>
            <w:tcW w:w="2127" w:type="dxa"/>
          </w:tcPr>
          <w:p w14:paraId="6C3811A5" w14:textId="4E1B01EF" w:rsidR="00A7056B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3E09D2EA" w14:textId="4A521036" w:rsidR="00A7056B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ll country/regional CPGs</w:t>
            </w:r>
          </w:p>
        </w:tc>
      </w:tr>
      <w:tr w:rsidR="00A7056B" w:rsidRPr="00A7056B" w14:paraId="43D74A9C" w14:textId="77777777" w:rsidTr="00EC3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A9B8B51" w14:textId="105B994A" w:rsidR="00ED6CD7" w:rsidRPr="00ED6CD7" w:rsidRDefault="000D41C3" w:rsidP="00ED6CD7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 w:rsidRPr="000D41C3">
              <w:rPr>
                <w:lang w:val="en-ZA"/>
              </w:rPr>
              <w:t>Parra-Anguita</w:t>
            </w:r>
            <w:r>
              <w:rPr>
                <w:lang w:val="en-ZA"/>
              </w:rPr>
              <w:t xml:space="preserve"> et al</w:t>
            </w:r>
            <w:r w:rsidR="00CC692F">
              <w:rPr>
                <w:lang w:val="en-ZA"/>
              </w:rPr>
              <w:t>, 2016</w:t>
            </w:r>
          </w:p>
        </w:tc>
        <w:tc>
          <w:tcPr>
            <w:tcW w:w="2268" w:type="dxa"/>
          </w:tcPr>
          <w:p w14:paraId="7C3C7A77" w14:textId="12BA8934" w:rsidR="00A7056B" w:rsidRPr="00A7056B" w:rsidRDefault="008B6E5E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8B6E5E">
              <w:rPr>
                <w:lang w:val="en-ZA"/>
              </w:rPr>
              <w:t>Quality of the Spanish Clinical Guidelines about Alzheimer's Disease and others Dementias</w:t>
            </w:r>
          </w:p>
        </w:tc>
        <w:tc>
          <w:tcPr>
            <w:tcW w:w="1275" w:type="dxa"/>
          </w:tcPr>
          <w:p w14:paraId="3733117B" w14:textId="6F3131D5" w:rsidR="00A7056B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ross-sectional</w:t>
            </w:r>
          </w:p>
        </w:tc>
        <w:tc>
          <w:tcPr>
            <w:tcW w:w="1276" w:type="dxa"/>
          </w:tcPr>
          <w:p w14:paraId="3D32650A" w14:textId="1C76F273" w:rsidR="00A7056B" w:rsidRPr="00A7056B" w:rsidRDefault="00ED6CD7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Spain</w:t>
            </w:r>
          </w:p>
        </w:tc>
        <w:tc>
          <w:tcPr>
            <w:tcW w:w="2127" w:type="dxa"/>
          </w:tcPr>
          <w:p w14:paraId="515B03CD" w14:textId="3731B43B" w:rsidR="00A7056B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2BADC124" w14:textId="6E7F0E82" w:rsidR="00A7056B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ll country/regional CPGs</w:t>
            </w:r>
          </w:p>
        </w:tc>
      </w:tr>
      <w:tr w:rsidR="00A7056B" w:rsidRPr="00A7056B" w14:paraId="3D533372" w14:textId="77777777" w:rsidTr="00EC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55615EB" w14:textId="16CD867E" w:rsidR="00A7056B" w:rsidRPr="00ED6CD7" w:rsidRDefault="000D41C3" w:rsidP="00ED6CD7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 w:rsidRPr="000D41C3">
              <w:rPr>
                <w:lang w:val="en-ZA"/>
              </w:rPr>
              <w:t>Timaná</w:t>
            </w:r>
            <w:r>
              <w:rPr>
                <w:lang w:val="en-ZA"/>
              </w:rPr>
              <w:t xml:space="preserve"> et al</w:t>
            </w:r>
            <w:r w:rsidR="00CC692F">
              <w:rPr>
                <w:lang w:val="en-ZA"/>
              </w:rPr>
              <w:t>, 2018</w:t>
            </w:r>
          </w:p>
        </w:tc>
        <w:tc>
          <w:tcPr>
            <w:tcW w:w="2268" w:type="dxa"/>
          </w:tcPr>
          <w:p w14:paraId="4293AAA4" w14:textId="7378FC16" w:rsidR="00A7056B" w:rsidRPr="00A7056B" w:rsidRDefault="008B6E5E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8B6E5E">
              <w:rPr>
                <w:lang w:val="en-ZA"/>
              </w:rPr>
              <w:t xml:space="preserve">Characteristics and quality of the of clinical practice </w:t>
            </w:r>
            <w:r w:rsidRPr="008B6E5E">
              <w:rPr>
                <w:lang w:val="en-ZA"/>
              </w:rPr>
              <w:lastRenderedPageBreak/>
              <w:t>guidelines in the Social Security of Health of Peru</w:t>
            </w:r>
          </w:p>
        </w:tc>
        <w:tc>
          <w:tcPr>
            <w:tcW w:w="1275" w:type="dxa"/>
          </w:tcPr>
          <w:p w14:paraId="3606405A" w14:textId="7D89778B" w:rsidR="00A7056B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lastRenderedPageBreak/>
              <w:t>Cross-sectional</w:t>
            </w:r>
          </w:p>
        </w:tc>
        <w:tc>
          <w:tcPr>
            <w:tcW w:w="1276" w:type="dxa"/>
          </w:tcPr>
          <w:p w14:paraId="28DF9051" w14:textId="2616562B" w:rsidR="00A7056B" w:rsidRPr="00A7056B" w:rsidRDefault="00ED6CD7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Peru</w:t>
            </w:r>
          </w:p>
        </w:tc>
        <w:tc>
          <w:tcPr>
            <w:tcW w:w="2127" w:type="dxa"/>
          </w:tcPr>
          <w:p w14:paraId="23B0422D" w14:textId="7F1A653C" w:rsidR="00A7056B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3BE78E84" w14:textId="1302D560" w:rsidR="00A7056B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Random</w:t>
            </w:r>
          </w:p>
        </w:tc>
      </w:tr>
      <w:tr w:rsidR="008B6E5E" w:rsidRPr="00A7056B" w14:paraId="5D934163" w14:textId="77777777" w:rsidTr="00EC3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D633A44" w14:textId="0A6A9F88" w:rsidR="008B6E5E" w:rsidRPr="008B6E5E" w:rsidRDefault="000D41C3" w:rsidP="008B6E5E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 w:rsidRPr="000D41C3">
              <w:rPr>
                <w:lang w:val="en-ZA"/>
              </w:rPr>
              <w:t>Bhaumik</w:t>
            </w:r>
            <w:r>
              <w:rPr>
                <w:lang w:val="en-ZA"/>
              </w:rPr>
              <w:t xml:space="preserve"> et al</w:t>
            </w:r>
            <w:r w:rsidR="00CC692F">
              <w:rPr>
                <w:lang w:val="en-ZA"/>
              </w:rPr>
              <w:t>, 2018</w:t>
            </w:r>
          </w:p>
        </w:tc>
        <w:tc>
          <w:tcPr>
            <w:tcW w:w="2268" w:type="dxa"/>
          </w:tcPr>
          <w:p w14:paraId="52BF1712" w14:textId="212EDBFA" w:rsidR="008B6E5E" w:rsidRPr="00A7056B" w:rsidRDefault="008B6E5E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8B6E5E">
              <w:rPr>
                <w:lang w:val="en-ZA"/>
              </w:rPr>
              <w:t>Clinical Practice Guidelines in India: quality appraisal and the use of evidence in their development</w:t>
            </w:r>
          </w:p>
        </w:tc>
        <w:tc>
          <w:tcPr>
            <w:tcW w:w="1275" w:type="dxa"/>
          </w:tcPr>
          <w:p w14:paraId="07E4FB9D" w14:textId="4FED17A4" w:rsidR="008B6E5E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ross-sectional</w:t>
            </w:r>
          </w:p>
        </w:tc>
        <w:tc>
          <w:tcPr>
            <w:tcW w:w="1276" w:type="dxa"/>
          </w:tcPr>
          <w:p w14:paraId="769562FD" w14:textId="1BDE58B9" w:rsidR="008B6E5E" w:rsidRDefault="008B6E5E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India</w:t>
            </w:r>
          </w:p>
        </w:tc>
        <w:tc>
          <w:tcPr>
            <w:tcW w:w="2127" w:type="dxa"/>
          </w:tcPr>
          <w:p w14:paraId="5C038383" w14:textId="58D4A713" w:rsidR="008B6E5E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0DD91F52" w14:textId="236EB074" w:rsidR="008B6E5E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Systematic</w:t>
            </w:r>
          </w:p>
        </w:tc>
      </w:tr>
      <w:tr w:rsidR="008B6E5E" w:rsidRPr="00A7056B" w14:paraId="475FD846" w14:textId="77777777" w:rsidTr="00EC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DE1178F" w14:textId="0D4E2BD6" w:rsidR="008B6E5E" w:rsidRPr="008B6E5E" w:rsidRDefault="00D6266B" w:rsidP="008B6E5E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 w:rsidRPr="00D6266B">
              <w:rPr>
                <w:lang w:val="en-ZA"/>
              </w:rPr>
              <w:t>Yuwen</w:t>
            </w:r>
            <w:r>
              <w:rPr>
                <w:lang w:val="en-ZA"/>
              </w:rPr>
              <w:t xml:space="preserve"> et al</w:t>
            </w:r>
            <w:r w:rsidR="00CC692F">
              <w:rPr>
                <w:lang w:val="en-ZA"/>
              </w:rPr>
              <w:t>, 2018</w:t>
            </w:r>
          </w:p>
        </w:tc>
        <w:tc>
          <w:tcPr>
            <w:tcW w:w="2268" w:type="dxa"/>
          </w:tcPr>
          <w:p w14:paraId="1F51BF6A" w14:textId="0B234701" w:rsidR="008B6E5E" w:rsidRPr="00A7056B" w:rsidRDefault="007506D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7506DB">
              <w:rPr>
                <w:lang w:val="en-ZA"/>
              </w:rPr>
              <w:t>Appraisal of the Quality and Contents of Clinical Practice Guidelines for Hypertension Management in Chinese Medicine: A Systematic Review</w:t>
            </w:r>
          </w:p>
        </w:tc>
        <w:tc>
          <w:tcPr>
            <w:tcW w:w="1275" w:type="dxa"/>
          </w:tcPr>
          <w:p w14:paraId="1E28FFA8" w14:textId="2BC86193" w:rsidR="008B6E5E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Review</w:t>
            </w:r>
          </w:p>
        </w:tc>
        <w:tc>
          <w:tcPr>
            <w:tcW w:w="1276" w:type="dxa"/>
          </w:tcPr>
          <w:p w14:paraId="25E481B6" w14:textId="2A8426BA" w:rsidR="008B6E5E" w:rsidRDefault="007506D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hina</w:t>
            </w:r>
          </w:p>
        </w:tc>
        <w:tc>
          <w:tcPr>
            <w:tcW w:w="2127" w:type="dxa"/>
          </w:tcPr>
          <w:p w14:paraId="4A50E700" w14:textId="1C236CD8" w:rsidR="008B6E5E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1CBADA92" w14:textId="3B812810" w:rsidR="008B6E5E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Topical</w:t>
            </w:r>
          </w:p>
        </w:tc>
      </w:tr>
      <w:tr w:rsidR="008B6E5E" w:rsidRPr="00A7056B" w14:paraId="11FEF151" w14:textId="77777777" w:rsidTr="00EC3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6914903" w14:textId="28606233" w:rsidR="008B6E5E" w:rsidRPr="008B6E5E" w:rsidRDefault="00D6266B" w:rsidP="008B6E5E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 w:rsidRPr="00D6266B">
              <w:rPr>
                <w:lang w:val="en-ZA"/>
              </w:rPr>
              <w:t>Costa Molino</w:t>
            </w:r>
            <w:r>
              <w:rPr>
                <w:lang w:val="en-ZA"/>
              </w:rPr>
              <w:t xml:space="preserve"> et al</w:t>
            </w:r>
            <w:r w:rsidR="00CC692F">
              <w:rPr>
                <w:lang w:val="en-ZA"/>
              </w:rPr>
              <w:t>, 2019</w:t>
            </w:r>
          </w:p>
        </w:tc>
        <w:tc>
          <w:tcPr>
            <w:tcW w:w="2268" w:type="dxa"/>
          </w:tcPr>
          <w:p w14:paraId="2EAABB87" w14:textId="5F603288" w:rsidR="008B6E5E" w:rsidRPr="00A7056B" w:rsidRDefault="007506D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7506DB">
              <w:rPr>
                <w:lang w:val="en-ZA"/>
              </w:rPr>
              <w:t>Comparison of the methodological quality and transparency of Brazilian practice guidelines</w:t>
            </w:r>
          </w:p>
        </w:tc>
        <w:tc>
          <w:tcPr>
            <w:tcW w:w="1275" w:type="dxa"/>
          </w:tcPr>
          <w:p w14:paraId="66E8EFCD" w14:textId="5138F7CB" w:rsidR="008B6E5E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Review</w:t>
            </w:r>
          </w:p>
        </w:tc>
        <w:tc>
          <w:tcPr>
            <w:tcW w:w="1276" w:type="dxa"/>
          </w:tcPr>
          <w:p w14:paraId="11446970" w14:textId="045BA758" w:rsidR="008B6E5E" w:rsidRDefault="007506D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Brazil</w:t>
            </w:r>
          </w:p>
        </w:tc>
        <w:tc>
          <w:tcPr>
            <w:tcW w:w="2127" w:type="dxa"/>
          </w:tcPr>
          <w:p w14:paraId="088D98A0" w14:textId="7F56FAED" w:rsidR="008B6E5E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3B24E8AC" w14:textId="4A695DA2" w:rsidR="008B6E5E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Systematic</w:t>
            </w:r>
          </w:p>
        </w:tc>
      </w:tr>
      <w:tr w:rsidR="008B6E5E" w:rsidRPr="00A7056B" w14:paraId="46436068" w14:textId="77777777" w:rsidTr="00EC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59050B5" w14:textId="24A6B255" w:rsidR="008B6E5E" w:rsidRPr="008B6E5E" w:rsidRDefault="00D6266B" w:rsidP="008B6E5E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>
              <w:rPr>
                <w:lang w:val="en-ZA"/>
              </w:rPr>
              <w:t>Okwen et al</w:t>
            </w:r>
            <w:r w:rsidR="00CC692F">
              <w:rPr>
                <w:lang w:val="en-ZA"/>
              </w:rPr>
              <w:t>, 2019</w:t>
            </w:r>
          </w:p>
        </w:tc>
        <w:tc>
          <w:tcPr>
            <w:tcW w:w="2268" w:type="dxa"/>
          </w:tcPr>
          <w:p w14:paraId="2C74EE9F" w14:textId="0AD31362" w:rsidR="008B6E5E" w:rsidRPr="00A7056B" w:rsidRDefault="007506D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7506DB">
              <w:rPr>
                <w:lang w:val="en-ZA"/>
              </w:rPr>
              <w:t>Evaluation of all African clinical practice guidelines for hypertension: Quality and opportunities for improvement</w:t>
            </w:r>
          </w:p>
        </w:tc>
        <w:tc>
          <w:tcPr>
            <w:tcW w:w="1275" w:type="dxa"/>
          </w:tcPr>
          <w:p w14:paraId="1CF30C73" w14:textId="02C3F0F4" w:rsidR="008B6E5E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Review</w:t>
            </w:r>
          </w:p>
        </w:tc>
        <w:tc>
          <w:tcPr>
            <w:tcW w:w="1276" w:type="dxa"/>
          </w:tcPr>
          <w:p w14:paraId="33316494" w14:textId="0A573F87" w:rsidR="008B6E5E" w:rsidRDefault="007506D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frica</w:t>
            </w:r>
          </w:p>
        </w:tc>
        <w:tc>
          <w:tcPr>
            <w:tcW w:w="2127" w:type="dxa"/>
          </w:tcPr>
          <w:p w14:paraId="08EC6294" w14:textId="65387038" w:rsidR="008B6E5E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6F8E6EF3" w14:textId="1E6A3E4C" w:rsidR="008B6E5E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Topical</w:t>
            </w:r>
          </w:p>
        </w:tc>
      </w:tr>
      <w:tr w:rsidR="008B6E5E" w:rsidRPr="00A7056B" w14:paraId="77F6A14F" w14:textId="77777777" w:rsidTr="00EC3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3D9BFD5" w14:textId="519A8E8E" w:rsidR="008B6E5E" w:rsidRPr="008B6E5E" w:rsidRDefault="00D6266B" w:rsidP="008B6E5E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 w:rsidRPr="00D6266B">
              <w:rPr>
                <w:lang w:val="en-ZA"/>
              </w:rPr>
              <w:t>Talagala</w:t>
            </w:r>
            <w:r>
              <w:rPr>
                <w:lang w:val="en-ZA"/>
              </w:rPr>
              <w:t xml:space="preserve"> et al</w:t>
            </w:r>
            <w:r w:rsidR="00CC692F">
              <w:rPr>
                <w:lang w:val="en-ZA"/>
              </w:rPr>
              <w:t>, 2019</w:t>
            </w:r>
          </w:p>
        </w:tc>
        <w:tc>
          <w:tcPr>
            <w:tcW w:w="2268" w:type="dxa"/>
          </w:tcPr>
          <w:p w14:paraId="53A0F797" w14:textId="47B4DDA4" w:rsidR="008B6E5E" w:rsidRPr="00A7056B" w:rsidRDefault="007506D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7506DB">
              <w:rPr>
                <w:lang w:val="en-ZA"/>
              </w:rPr>
              <w:t xml:space="preserve">Sri Lankan clinical practice guidelines: A methodological quality assessment </w:t>
            </w:r>
            <w:r w:rsidRPr="007506DB">
              <w:rPr>
                <w:lang w:val="en-ZA"/>
              </w:rPr>
              <w:lastRenderedPageBreak/>
              <w:t>utilizing the AGREE II instrument</w:t>
            </w:r>
          </w:p>
        </w:tc>
        <w:tc>
          <w:tcPr>
            <w:tcW w:w="1275" w:type="dxa"/>
          </w:tcPr>
          <w:p w14:paraId="61473D71" w14:textId="7D050002" w:rsidR="008B6E5E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lastRenderedPageBreak/>
              <w:t>Cross-sectional</w:t>
            </w:r>
          </w:p>
        </w:tc>
        <w:tc>
          <w:tcPr>
            <w:tcW w:w="1276" w:type="dxa"/>
          </w:tcPr>
          <w:p w14:paraId="050D13FC" w14:textId="2A4F75CB" w:rsidR="008B6E5E" w:rsidRDefault="007506D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Sri Lanka</w:t>
            </w:r>
          </w:p>
        </w:tc>
        <w:tc>
          <w:tcPr>
            <w:tcW w:w="2127" w:type="dxa"/>
          </w:tcPr>
          <w:p w14:paraId="61C46EA8" w14:textId="51F2F9B6" w:rsidR="008B6E5E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47D60124" w14:textId="671D1B79" w:rsidR="008B6E5E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Random</w:t>
            </w:r>
          </w:p>
        </w:tc>
      </w:tr>
      <w:tr w:rsidR="008B6E5E" w:rsidRPr="00A7056B" w14:paraId="3E189897" w14:textId="77777777" w:rsidTr="00EC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0FDA4F6" w14:textId="143C27E5" w:rsidR="008B6E5E" w:rsidRPr="008B6E5E" w:rsidRDefault="00D6266B" w:rsidP="008B6E5E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>
              <w:rPr>
                <w:lang w:val="en-ZA"/>
              </w:rPr>
              <w:t>Gao et al</w:t>
            </w:r>
            <w:r w:rsidR="00CC692F">
              <w:rPr>
                <w:lang w:val="en-ZA"/>
              </w:rPr>
              <w:t>, 2019</w:t>
            </w:r>
          </w:p>
        </w:tc>
        <w:tc>
          <w:tcPr>
            <w:tcW w:w="2268" w:type="dxa"/>
          </w:tcPr>
          <w:p w14:paraId="6DAE3CF8" w14:textId="43FD63D4" w:rsidR="008B6E5E" w:rsidRPr="00A7056B" w:rsidRDefault="007506D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7506DB">
              <w:rPr>
                <w:lang w:val="en-ZA"/>
              </w:rPr>
              <w:t>Quality appraisal of clinical practice guidelines for diabetes mellitus published in China between 2007 and 20</w:t>
            </w:r>
            <w:r w:rsidR="00A6420B">
              <w:rPr>
                <w:lang w:val="en-ZA"/>
              </w:rPr>
              <w:t>Cross-sectional</w:t>
            </w:r>
            <w:r w:rsidRPr="007506DB">
              <w:rPr>
                <w:lang w:val="en-ZA"/>
              </w:rPr>
              <w:t>7 using the AGREE II instrument</w:t>
            </w:r>
          </w:p>
        </w:tc>
        <w:tc>
          <w:tcPr>
            <w:tcW w:w="1275" w:type="dxa"/>
          </w:tcPr>
          <w:p w14:paraId="5065DA7F" w14:textId="5817A74B" w:rsidR="008B6E5E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Systematic review</w:t>
            </w:r>
          </w:p>
        </w:tc>
        <w:tc>
          <w:tcPr>
            <w:tcW w:w="1276" w:type="dxa"/>
          </w:tcPr>
          <w:p w14:paraId="6E7C2342" w14:textId="563C2E9E" w:rsidR="008B6E5E" w:rsidRDefault="00EC31C2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hina</w:t>
            </w:r>
          </w:p>
        </w:tc>
        <w:tc>
          <w:tcPr>
            <w:tcW w:w="2127" w:type="dxa"/>
          </w:tcPr>
          <w:p w14:paraId="2B61951C" w14:textId="7182C3EF" w:rsidR="008B6E5E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59A23002" w14:textId="1E02D1C6" w:rsidR="008B6E5E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Topical</w:t>
            </w:r>
          </w:p>
        </w:tc>
      </w:tr>
      <w:tr w:rsidR="008B6E5E" w:rsidRPr="00A7056B" w14:paraId="5FEFE7AA" w14:textId="77777777" w:rsidTr="00EC3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64BBF5F" w14:textId="52430D04" w:rsidR="008B6E5E" w:rsidRPr="008B6E5E" w:rsidRDefault="00D6266B" w:rsidP="008B6E5E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>
              <w:rPr>
                <w:lang w:val="en-ZA"/>
              </w:rPr>
              <w:t>Jarl et al</w:t>
            </w:r>
            <w:r w:rsidR="00CC692F">
              <w:rPr>
                <w:lang w:val="en-ZA"/>
              </w:rPr>
              <w:t>, 2019</w:t>
            </w:r>
          </w:p>
        </w:tc>
        <w:tc>
          <w:tcPr>
            <w:tcW w:w="2268" w:type="dxa"/>
          </w:tcPr>
          <w:p w14:paraId="52F9887C" w14:textId="634CBD24" w:rsidR="008B6E5E" w:rsidRPr="00A7056B" w:rsidRDefault="007506D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7506DB">
              <w:rPr>
                <w:lang w:val="en-ZA"/>
              </w:rPr>
              <w:t>Nordic clinical guidelines for orthotic treatment of osteoarthritis of the knee: A systematic review using the AGREE II instrument</w:t>
            </w:r>
          </w:p>
        </w:tc>
        <w:tc>
          <w:tcPr>
            <w:tcW w:w="1275" w:type="dxa"/>
          </w:tcPr>
          <w:p w14:paraId="49F5E951" w14:textId="435F08E7" w:rsidR="008B6E5E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Systematic review</w:t>
            </w:r>
          </w:p>
        </w:tc>
        <w:tc>
          <w:tcPr>
            <w:tcW w:w="1276" w:type="dxa"/>
          </w:tcPr>
          <w:p w14:paraId="7A04B452" w14:textId="3231391C" w:rsidR="008B6E5E" w:rsidRDefault="007506D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Nordic region</w:t>
            </w:r>
          </w:p>
        </w:tc>
        <w:tc>
          <w:tcPr>
            <w:tcW w:w="2127" w:type="dxa"/>
          </w:tcPr>
          <w:p w14:paraId="21869D36" w14:textId="62521C33" w:rsidR="008B6E5E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4449D7FD" w14:textId="576E7FD5" w:rsidR="008B6E5E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Topical</w:t>
            </w:r>
          </w:p>
        </w:tc>
      </w:tr>
      <w:tr w:rsidR="008B6E5E" w:rsidRPr="00A7056B" w14:paraId="2358BCBF" w14:textId="77777777" w:rsidTr="00EC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5F06535" w14:textId="5A965EF5" w:rsidR="008B6E5E" w:rsidRPr="008B6E5E" w:rsidRDefault="00D6266B" w:rsidP="008B6E5E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 w:rsidRPr="00D6266B">
              <w:rPr>
                <w:lang w:val="en-ZA"/>
              </w:rPr>
              <w:t>Hatakeyama</w:t>
            </w:r>
            <w:r>
              <w:rPr>
                <w:lang w:val="en-ZA"/>
              </w:rPr>
              <w:t xml:space="preserve"> et al</w:t>
            </w:r>
            <w:r w:rsidR="00CC692F">
              <w:rPr>
                <w:lang w:val="en-ZA"/>
              </w:rPr>
              <w:t>, 2019</w:t>
            </w:r>
          </w:p>
        </w:tc>
        <w:tc>
          <w:tcPr>
            <w:tcW w:w="2268" w:type="dxa"/>
          </w:tcPr>
          <w:p w14:paraId="3267847C" w14:textId="517CBADC" w:rsidR="008B6E5E" w:rsidRPr="00A7056B" w:rsidRDefault="00002635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002635">
              <w:rPr>
                <w:lang w:val="en-ZA"/>
              </w:rPr>
              <w:t>The structure of the quality of clinical practice guidelines with the items and overall assessment in AGREE II: a regression analysis</w:t>
            </w:r>
          </w:p>
        </w:tc>
        <w:tc>
          <w:tcPr>
            <w:tcW w:w="1275" w:type="dxa"/>
          </w:tcPr>
          <w:p w14:paraId="485267E8" w14:textId="6B95DC15" w:rsidR="008B6E5E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ross-sectional</w:t>
            </w:r>
          </w:p>
        </w:tc>
        <w:tc>
          <w:tcPr>
            <w:tcW w:w="1276" w:type="dxa"/>
          </w:tcPr>
          <w:p w14:paraId="1C690779" w14:textId="50D84981" w:rsidR="008B6E5E" w:rsidRDefault="00EC31C2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Japan</w:t>
            </w:r>
          </w:p>
        </w:tc>
        <w:tc>
          <w:tcPr>
            <w:tcW w:w="2127" w:type="dxa"/>
          </w:tcPr>
          <w:p w14:paraId="04507EC8" w14:textId="35F0D572" w:rsidR="008B6E5E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1F1C7F9F" w14:textId="48106878" w:rsidR="008B6E5E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ll country/regional CPGs</w:t>
            </w:r>
          </w:p>
        </w:tc>
      </w:tr>
      <w:tr w:rsidR="008B6E5E" w:rsidRPr="00A7056B" w14:paraId="50E6E2B1" w14:textId="77777777" w:rsidTr="00EC3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C5ECF6A" w14:textId="52C0C0EA" w:rsidR="008B6E5E" w:rsidRPr="008B6E5E" w:rsidRDefault="00D6266B" w:rsidP="008B6E5E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>
              <w:rPr>
                <w:lang w:val="en-ZA"/>
              </w:rPr>
              <w:t>Sasaki et al</w:t>
            </w:r>
            <w:r w:rsidR="00CC692F">
              <w:rPr>
                <w:lang w:val="en-ZA"/>
              </w:rPr>
              <w:t xml:space="preserve">, </w:t>
            </w:r>
            <w:r w:rsidR="00647711">
              <w:rPr>
                <w:lang w:val="en-ZA"/>
              </w:rPr>
              <w:t>2019</w:t>
            </w:r>
          </w:p>
        </w:tc>
        <w:tc>
          <w:tcPr>
            <w:tcW w:w="2268" w:type="dxa"/>
          </w:tcPr>
          <w:p w14:paraId="0C4804EE" w14:textId="2C539E58" w:rsidR="008B6E5E" w:rsidRPr="00A7056B" w:rsidRDefault="00002635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002635">
              <w:rPr>
                <w:lang w:val="en-ZA"/>
              </w:rPr>
              <w:t>Updates to and quality of clinical practice guidelines for high-priority diseases in Japan</w:t>
            </w:r>
          </w:p>
        </w:tc>
        <w:tc>
          <w:tcPr>
            <w:tcW w:w="1275" w:type="dxa"/>
          </w:tcPr>
          <w:p w14:paraId="41F1D5D5" w14:textId="1E246022" w:rsidR="008B6E5E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A6420B">
              <w:rPr>
                <w:lang w:val="en-ZA"/>
              </w:rPr>
              <w:t>Cross-sectional</w:t>
            </w:r>
          </w:p>
        </w:tc>
        <w:tc>
          <w:tcPr>
            <w:tcW w:w="1276" w:type="dxa"/>
          </w:tcPr>
          <w:p w14:paraId="75A52F22" w14:textId="1E4BF783" w:rsidR="008B6E5E" w:rsidRDefault="00002635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Japan</w:t>
            </w:r>
          </w:p>
        </w:tc>
        <w:tc>
          <w:tcPr>
            <w:tcW w:w="2127" w:type="dxa"/>
          </w:tcPr>
          <w:p w14:paraId="5D0E14A0" w14:textId="142141A5" w:rsidR="008B6E5E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Governmental</w:t>
            </w:r>
          </w:p>
        </w:tc>
        <w:tc>
          <w:tcPr>
            <w:tcW w:w="1984" w:type="dxa"/>
          </w:tcPr>
          <w:p w14:paraId="003A1FE9" w14:textId="1A047F0E" w:rsidR="008B6E5E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Topical</w:t>
            </w:r>
          </w:p>
        </w:tc>
      </w:tr>
      <w:tr w:rsidR="008B6E5E" w:rsidRPr="00A7056B" w14:paraId="205622D0" w14:textId="77777777" w:rsidTr="00EC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B20E393" w14:textId="033706BF" w:rsidR="008B6E5E" w:rsidRPr="008B6E5E" w:rsidRDefault="00D6266B" w:rsidP="008B6E5E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>
              <w:rPr>
                <w:lang w:val="en-ZA"/>
              </w:rPr>
              <w:t>Li et al</w:t>
            </w:r>
            <w:r w:rsidR="00647711">
              <w:rPr>
                <w:lang w:val="en-ZA"/>
              </w:rPr>
              <w:t>, 2021</w:t>
            </w:r>
          </w:p>
        </w:tc>
        <w:tc>
          <w:tcPr>
            <w:tcW w:w="2268" w:type="dxa"/>
          </w:tcPr>
          <w:p w14:paraId="77C74FB2" w14:textId="3C2248C8" w:rsidR="008B6E5E" w:rsidRPr="00A7056B" w:rsidRDefault="00002635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002635">
              <w:rPr>
                <w:lang w:val="en-ZA"/>
              </w:rPr>
              <w:t xml:space="preserve">Status Quo and Analysis of the Cardiovascular Clinical Practice </w:t>
            </w:r>
            <w:r w:rsidRPr="00002635">
              <w:rPr>
                <w:lang w:val="en-ZA"/>
              </w:rPr>
              <w:lastRenderedPageBreak/>
              <w:t>Guidelines/Expert Consensuses of Chinese and Integrative Medicine: A Systematic Review</w:t>
            </w:r>
          </w:p>
        </w:tc>
        <w:tc>
          <w:tcPr>
            <w:tcW w:w="1275" w:type="dxa"/>
          </w:tcPr>
          <w:p w14:paraId="344962F1" w14:textId="0FCDADAD" w:rsidR="008B6E5E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lastRenderedPageBreak/>
              <w:t>Systematic review</w:t>
            </w:r>
          </w:p>
        </w:tc>
        <w:tc>
          <w:tcPr>
            <w:tcW w:w="1276" w:type="dxa"/>
          </w:tcPr>
          <w:p w14:paraId="7E657404" w14:textId="4EB729F2" w:rsidR="008B6E5E" w:rsidRDefault="00002635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hina</w:t>
            </w:r>
          </w:p>
        </w:tc>
        <w:tc>
          <w:tcPr>
            <w:tcW w:w="2127" w:type="dxa"/>
          </w:tcPr>
          <w:p w14:paraId="1520ADB3" w14:textId="75CEF88E" w:rsidR="008B6E5E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21B46367" w14:textId="21350313" w:rsidR="008B6E5E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Topical</w:t>
            </w:r>
          </w:p>
        </w:tc>
      </w:tr>
      <w:tr w:rsidR="008B6E5E" w:rsidRPr="00A7056B" w14:paraId="37B1E176" w14:textId="77777777" w:rsidTr="00EC3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6C75A0B" w14:textId="1363921A" w:rsidR="008B6E5E" w:rsidRPr="008B6E5E" w:rsidRDefault="00D6266B" w:rsidP="008B6E5E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 w:rsidRPr="00D6266B">
              <w:rPr>
                <w:lang w:val="en-ZA"/>
              </w:rPr>
              <w:t>Rodríguez</w:t>
            </w:r>
            <w:r>
              <w:rPr>
                <w:lang w:val="en-ZA"/>
              </w:rPr>
              <w:t xml:space="preserve"> et al</w:t>
            </w:r>
            <w:r w:rsidR="00647711">
              <w:rPr>
                <w:lang w:val="en-ZA"/>
              </w:rPr>
              <w:t>, 2020</w:t>
            </w:r>
          </w:p>
        </w:tc>
        <w:tc>
          <w:tcPr>
            <w:tcW w:w="2268" w:type="dxa"/>
          </w:tcPr>
          <w:p w14:paraId="78D61775" w14:textId="7EAC4D3C" w:rsidR="008B6E5E" w:rsidRPr="00A7056B" w:rsidRDefault="00002635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002635">
              <w:rPr>
                <w:lang w:val="en-ZA"/>
              </w:rPr>
              <w:t>Plasmodium vivax malaria across South America: management guidelines and their quality assessment</w:t>
            </w:r>
          </w:p>
        </w:tc>
        <w:tc>
          <w:tcPr>
            <w:tcW w:w="1275" w:type="dxa"/>
          </w:tcPr>
          <w:p w14:paraId="484EDDF0" w14:textId="07176257" w:rsidR="008B6E5E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Systematic review</w:t>
            </w:r>
          </w:p>
        </w:tc>
        <w:tc>
          <w:tcPr>
            <w:tcW w:w="1276" w:type="dxa"/>
          </w:tcPr>
          <w:p w14:paraId="14A51289" w14:textId="657EAB3E" w:rsidR="008B6E5E" w:rsidRDefault="00002635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South America</w:t>
            </w:r>
          </w:p>
        </w:tc>
        <w:tc>
          <w:tcPr>
            <w:tcW w:w="2127" w:type="dxa"/>
          </w:tcPr>
          <w:p w14:paraId="1BC4DD26" w14:textId="63038BA5" w:rsidR="008B6E5E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6A64CA4D" w14:textId="337BF999" w:rsidR="008B6E5E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Topical</w:t>
            </w:r>
          </w:p>
        </w:tc>
      </w:tr>
      <w:tr w:rsidR="008B6E5E" w:rsidRPr="00A7056B" w14:paraId="21383106" w14:textId="77777777" w:rsidTr="00EC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128D818" w14:textId="15C7DBD8" w:rsidR="008B6E5E" w:rsidRPr="008B6E5E" w:rsidRDefault="00D6266B" w:rsidP="008B6E5E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 w:rsidRPr="00D6266B">
              <w:rPr>
                <w:lang w:val="en-ZA"/>
              </w:rPr>
              <w:t>Medina</w:t>
            </w:r>
            <w:r>
              <w:rPr>
                <w:lang w:val="en-ZA"/>
              </w:rPr>
              <w:t xml:space="preserve"> et al</w:t>
            </w:r>
            <w:r w:rsidR="00647711">
              <w:rPr>
                <w:lang w:val="en-ZA"/>
              </w:rPr>
              <w:t>, 2019</w:t>
            </w:r>
          </w:p>
        </w:tc>
        <w:tc>
          <w:tcPr>
            <w:tcW w:w="2268" w:type="dxa"/>
          </w:tcPr>
          <w:p w14:paraId="06F6E7B7" w14:textId="3A8D85C9" w:rsidR="008B6E5E" w:rsidRPr="00A7056B" w:rsidRDefault="00002635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002635">
              <w:rPr>
                <w:lang w:val="en-ZA"/>
              </w:rPr>
              <w:t>European clinical practice guidelines for depression in adults: Are they good enough?</w:t>
            </w:r>
          </w:p>
        </w:tc>
        <w:tc>
          <w:tcPr>
            <w:tcW w:w="1275" w:type="dxa"/>
          </w:tcPr>
          <w:p w14:paraId="49240689" w14:textId="1E310602" w:rsidR="008B6E5E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ross-sectional</w:t>
            </w:r>
          </w:p>
        </w:tc>
        <w:tc>
          <w:tcPr>
            <w:tcW w:w="1276" w:type="dxa"/>
          </w:tcPr>
          <w:p w14:paraId="061B924F" w14:textId="309B6A20" w:rsidR="008B6E5E" w:rsidRDefault="00002635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European</w:t>
            </w:r>
          </w:p>
        </w:tc>
        <w:tc>
          <w:tcPr>
            <w:tcW w:w="2127" w:type="dxa"/>
          </w:tcPr>
          <w:p w14:paraId="6AC8A0B0" w14:textId="1CD66B26" w:rsidR="008B6E5E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2DC95E6C" w14:textId="7FA11A9C" w:rsidR="008B6E5E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Topical</w:t>
            </w:r>
          </w:p>
        </w:tc>
      </w:tr>
      <w:tr w:rsidR="008B6E5E" w:rsidRPr="00A7056B" w14:paraId="205A1FE1" w14:textId="77777777" w:rsidTr="00EC3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E2A76F8" w14:textId="3EEEF3B1" w:rsidR="008B6E5E" w:rsidRPr="008B6E5E" w:rsidRDefault="00D6266B" w:rsidP="008B6E5E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 w:rsidRPr="00D6266B">
              <w:rPr>
                <w:lang w:val="en-ZA"/>
              </w:rPr>
              <w:t>Santana</w:t>
            </w:r>
            <w:r>
              <w:rPr>
                <w:lang w:val="en-ZA"/>
              </w:rPr>
              <w:t xml:space="preserve"> et al</w:t>
            </w:r>
            <w:r w:rsidR="00647711">
              <w:rPr>
                <w:lang w:val="en-ZA"/>
              </w:rPr>
              <w:t>, 2018</w:t>
            </w:r>
          </w:p>
        </w:tc>
        <w:tc>
          <w:tcPr>
            <w:tcW w:w="2268" w:type="dxa"/>
          </w:tcPr>
          <w:p w14:paraId="5E22BE1E" w14:textId="2527B19E" w:rsidR="008B6E5E" w:rsidRPr="00A7056B" w:rsidRDefault="00002635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002635">
              <w:rPr>
                <w:lang w:val="en-ZA"/>
              </w:rPr>
              <w:t xml:space="preserve">The different clinical guideline standards in Brazil: </w:t>
            </w:r>
            <w:r w:rsidR="00D6266B" w:rsidRPr="00002635">
              <w:rPr>
                <w:lang w:val="en-ZA"/>
              </w:rPr>
              <w:t>High-cost</w:t>
            </w:r>
            <w:r w:rsidRPr="00002635">
              <w:rPr>
                <w:lang w:val="en-ZA"/>
              </w:rPr>
              <w:t xml:space="preserve"> treatment diseases versus poverty-related diseases</w:t>
            </w:r>
          </w:p>
        </w:tc>
        <w:tc>
          <w:tcPr>
            <w:tcW w:w="1275" w:type="dxa"/>
          </w:tcPr>
          <w:p w14:paraId="75E45D50" w14:textId="3D6B8A8B" w:rsidR="008B6E5E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ross-sectional</w:t>
            </w:r>
          </w:p>
        </w:tc>
        <w:tc>
          <w:tcPr>
            <w:tcW w:w="1276" w:type="dxa"/>
          </w:tcPr>
          <w:p w14:paraId="54DCACCA" w14:textId="7E37A531" w:rsidR="008B6E5E" w:rsidRDefault="00002635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Brazil</w:t>
            </w:r>
          </w:p>
        </w:tc>
        <w:tc>
          <w:tcPr>
            <w:tcW w:w="2127" w:type="dxa"/>
          </w:tcPr>
          <w:p w14:paraId="30DD9C6C" w14:textId="5F52E42C" w:rsidR="008B6E5E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Governmental</w:t>
            </w:r>
          </w:p>
        </w:tc>
        <w:tc>
          <w:tcPr>
            <w:tcW w:w="1984" w:type="dxa"/>
          </w:tcPr>
          <w:p w14:paraId="40C6A94F" w14:textId="555E7D0D" w:rsidR="008B6E5E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ll country/regional CPGs</w:t>
            </w:r>
          </w:p>
        </w:tc>
      </w:tr>
      <w:tr w:rsidR="008B6E5E" w:rsidRPr="00A7056B" w14:paraId="485E802C" w14:textId="77777777" w:rsidTr="00EC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A055F86" w14:textId="720DE16A" w:rsidR="008B6E5E" w:rsidRPr="008B6E5E" w:rsidRDefault="00D6266B" w:rsidP="008B6E5E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 w:rsidRPr="00D6266B">
              <w:rPr>
                <w:lang w:val="en-ZA"/>
              </w:rPr>
              <w:t>Zupon</w:t>
            </w:r>
            <w:r>
              <w:rPr>
                <w:lang w:val="en-ZA"/>
              </w:rPr>
              <w:t xml:space="preserve"> et al</w:t>
            </w:r>
            <w:r w:rsidR="00647711">
              <w:rPr>
                <w:lang w:val="en-ZA"/>
              </w:rPr>
              <w:t>, 2019</w:t>
            </w:r>
          </w:p>
        </w:tc>
        <w:tc>
          <w:tcPr>
            <w:tcW w:w="2268" w:type="dxa"/>
          </w:tcPr>
          <w:p w14:paraId="2B2E4F0E" w14:textId="65967950" w:rsidR="008B6E5E" w:rsidRPr="00A7056B" w:rsidRDefault="00002635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002635">
              <w:rPr>
                <w:lang w:val="en-ZA"/>
              </w:rPr>
              <w:t>An appraisal of emergency medicine clinical practice guidelines: Do we agree?</w:t>
            </w:r>
          </w:p>
        </w:tc>
        <w:tc>
          <w:tcPr>
            <w:tcW w:w="1275" w:type="dxa"/>
          </w:tcPr>
          <w:p w14:paraId="2A9B887B" w14:textId="20C1E4E8" w:rsidR="008B6E5E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ross-sectional</w:t>
            </w:r>
          </w:p>
        </w:tc>
        <w:tc>
          <w:tcPr>
            <w:tcW w:w="1276" w:type="dxa"/>
          </w:tcPr>
          <w:p w14:paraId="2BCF9999" w14:textId="30F710E4" w:rsidR="008B6E5E" w:rsidRDefault="00002635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North America</w:t>
            </w:r>
          </w:p>
        </w:tc>
        <w:tc>
          <w:tcPr>
            <w:tcW w:w="2127" w:type="dxa"/>
          </w:tcPr>
          <w:p w14:paraId="56443DED" w14:textId="743117E6" w:rsidR="008B6E5E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1308818B" w14:textId="6B7C944A" w:rsidR="008B6E5E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Topical</w:t>
            </w:r>
          </w:p>
        </w:tc>
      </w:tr>
      <w:tr w:rsidR="008B6E5E" w:rsidRPr="00A7056B" w14:paraId="3D2FEA38" w14:textId="77777777" w:rsidTr="00EC3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7917FEB" w14:textId="7C94479C" w:rsidR="008B6E5E" w:rsidRPr="008B6E5E" w:rsidRDefault="00D6266B" w:rsidP="008B6E5E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>
              <w:rPr>
                <w:lang w:val="en-ZA"/>
              </w:rPr>
              <w:t>Suzuki et al</w:t>
            </w:r>
            <w:r w:rsidR="00647711">
              <w:rPr>
                <w:lang w:val="en-ZA"/>
              </w:rPr>
              <w:t>, 2020</w:t>
            </w:r>
          </w:p>
        </w:tc>
        <w:tc>
          <w:tcPr>
            <w:tcW w:w="2268" w:type="dxa"/>
          </w:tcPr>
          <w:p w14:paraId="63E535A2" w14:textId="03EAB042" w:rsidR="008B6E5E" w:rsidRPr="00A7056B" w:rsidRDefault="00002635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002635">
              <w:rPr>
                <w:lang w:val="en-ZA"/>
              </w:rPr>
              <w:t>Clinical practice guidelines for acute otitis media in children: a systematic review and appraisal of European national guidelines</w:t>
            </w:r>
          </w:p>
        </w:tc>
        <w:tc>
          <w:tcPr>
            <w:tcW w:w="1275" w:type="dxa"/>
          </w:tcPr>
          <w:p w14:paraId="6B476AD4" w14:textId="3595902D" w:rsidR="008B6E5E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Systematic review</w:t>
            </w:r>
          </w:p>
        </w:tc>
        <w:tc>
          <w:tcPr>
            <w:tcW w:w="1276" w:type="dxa"/>
          </w:tcPr>
          <w:p w14:paraId="2DDA4532" w14:textId="054FC1E5" w:rsidR="008B6E5E" w:rsidRDefault="00002635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European</w:t>
            </w:r>
          </w:p>
        </w:tc>
        <w:tc>
          <w:tcPr>
            <w:tcW w:w="2127" w:type="dxa"/>
          </w:tcPr>
          <w:p w14:paraId="299D6482" w14:textId="2941C6AB" w:rsidR="008B6E5E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1625A4CC" w14:textId="4DB0EAF2" w:rsidR="008B6E5E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Topical</w:t>
            </w:r>
          </w:p>
        </w:tc>
      </w:tr>
      <w:tr w:rsidR="008B6E5E" w:rsidRPr="00A7056B" w14:paraId="48425EA4" w14:textId="77777777" w:rsidTr="00EC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23B1D03" w14:textId="798AAE2D" w:rsidR="008B6E5E" w:rsidRPr="008B6E5E" w:rsidRDefault="00D6266B" w:rsidP="008B6E5E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>
              <w:rPr>
                <w:lang w:val="en-ZA"/>
              </w:rPr>
              <w:lastRenderedPageBreak/>
              <w:t>Wang et al</w:t>
            </w:r>
            <w:r w:rsidR="00647711">
              <w:rPr>
                <w:lang w:val="en-ZA"/>
              </w:rPr>
              <w:t>, 2020</w:t>
            </w:r>
          </w:p>
        </w:tc>
        <w:tc>
          <w:tcPr>
            <w:tcW w:w="2268" w:type="dxa"/>
          </w:tcPr>
          <w:p w14:paraId="00D4B5CA" w14:textId="57970126" w:rsidR="008B6E5E" w:rsidRPr="00A7056B" w:rsidRDefault="00002635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002635">
              <w:rPr>
                <w:lang w:val="en-ZA"/>
              </w:rPr>
              <w:t>The methodology for developing nursing clinical practice guidelines over recent decades in China: A critical appraisal using AGREE II</w:t>
            </w:r>
          </w:p>
        </w:tc>
        <w:tc>
          <w:tcPr>
            <w:tcW w:w="1275" w:type="dxa"/>
          </w:tcPr>
          <w:p w14:paraId="7B4EB49C" w14:textId="2FDFD708" w:rsidR="008B6E5E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Review</w:t>
            </w:r>
          </w:p>
        </w:tc>
        <w:tc>
          <w:tcPr>
            <w:tcW w:w="1276" w:type="dxa"/>
          </w:tcPr>
          <w:p w14:paraId="1573C7A7" w14:textId="73C0F1B2" w:rsidR="008B6E5E" w:rsidRDefault="00EC31C2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hina</w:t>
            </w:r>
          </w:p>
        </w:tc>
        <w:tc>
          <w:tcPr>
            <w:tcW w:w="2127" w:type="dxa"/>
          </w:tcPr>
          <w:p w14:paraId="15BEFDCE" w14:textId="5C083922" w:rsidR="008B6E5E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5B1B7AC9" w14:textId="7B298790" w:rsidR="008B6E5E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Topical</w:t>
            </w:r>
          </w:p>
        </w:tc>
      </w:tr>
      <w:tr w:rsidR="008B6E5E" w:rsidRPr="00A7056B" w14:paraId="3751F425" w14:textId="77777777" w:rsidTr="00EC3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CEAF30B" w14:textId="2CC33FB2" w:rsidR="008B6E5E" w:rsidRPr="008B6E5E" w:rsidRDefault="00D6266B" w:rsidP="008B6E5E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>
              <w:rPr>
                <w:lang w:val="en-ZA"/>
              </w:rPr>
              <w:t>Mir et al</w:t>
            </w:r>
            <w:r w:rsidR="00647711">
              <w:rPr>
                <w:lang w:val="en-ZA"/>
              </w:rPr>
              <w:t>, 2020</w:t>
            </w:r>
          </w:p>
        </w:tc>
        <w:tc>
          <w:tcPr>
            <w:tcW w:w="2268" w:type="dxa"/>
          </w:tcPr>
          <w:p w14:paraId="1C7AC39E" w14:textId="0AA1FFC3" w:rsidR="008B6E5E" w:rsidRPr="00A7056B" w:rsidRDefault="00002635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002635">
              <w:rPr>
                <w:lang w:val="en-ZA"/>
              </w:rPr>
              <w:t>Management of rectal cancer in Canada: an evidence-based comparison of clinical practice guidelines</w:t>
            </w:r>
          </w:p>
        </w:tc>
        <w:tc>
          <w:tcPr>
            <w:tcW w:w="1275" w:type="dxa"/>
          </w:tcPr>
          <w:p w14:paraId="2CAF36FA" w14:textId="02DB498C" w:rsidR="008B6E5E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ross-sectional</w:t>
            </w:r>
          </w:p>
        </w:tc>
        <w:tc>
          <w:tcPr>
            <w:tcW w:w="1276" w:type="dxa"/>
          </w:tcPr>
          <w:p w14:paraId="58DCDF99" w14:textId="6B896AF0" w:rsidR="008B6E5E" w:rsidRDefault="00EC31C2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anada</w:t>
            </w:r>
          </w:p>
        </w:tc>
        <w:tc>
          <w:tcPr>
            <w:tcW w:w="2127" w:type="dxa"/>
          </w:tcPr>
          <w:p w14:paraId="2C7AD510" w14:textId="776AA4D2" w:rsidR="008B6E5E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7F4C908A" w14:textId="2E2AB9E9" w:rsidR="008B6E5E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Topical</w:t>
            </w:r>
          </w:p>
        </w:tc>
      </w:tr>
      <w:tr w:rsidR="008B6E5E" w:rsidRPr="00A7056B" w14:paraId="2747E4E7" w14:textId="77777777" w:rsidTr="00EC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CE77713" w14:textId="49D8813E" w:rsidR="008B6E5E" w:rsidRPr="008B6E5E" w:rsidRDefault="00002635" w:rsidP="008B6E5E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>
              <w:rPr>
                <w:lang w:val="en-ZA"/>
              </w:rPr>
              <w:t>Flynn et al</w:t>
            </w:r>
            <w:r w:rsidR="00647711">
              <w:rPr>
                <w:lang w:val="en-ZA"/>
              </w:rPr>
              <w:t>, 2020</w:t>
            </w:r>
          </w:p>
        </w:tc>
        <w:tc>
          <w:tcPr>
            <w:tcW w:w="2268" w:type="dxa"/>
          </w:tcPr>
          <w:p w14:paraId="16CFE0EE" w14:textId="4A877D07" w:rsidR="008B6E5E" w:rsidRPr="00A7056B" w:rsidRDefault="00002635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002635">
              <w:rPr>
                <w:lang w:val="en-ZA"/>
              </w:rPr>
              <w:t>Appraising Otolaryngology–Head and</w:t>
            </w:r>
            <w:r>
              <w:rPr>
                <w:lang w:val="en-ZA"/>
              </w:rPr>
              <w:t xml:space="preserve"> </w:t>
            </w:r>
            <w:r w:rsidRPr="00002635">
              <w:rPr>
                <w:lang w:val="en-ZA"/>
              </w:rPr>
              <w:t>Neck Surgery Clinical Practice Guidelines</w:t>
            </w:r>
            <w:r>
              <w:rPr>
                <w:lang w:val="en-ZA"/>
              </w:rPr>
              <w:t xml:space="preserve"> </w:t>
            </w:r>
            <w:r w:rsidRPr="00002635">
              <w:rPr>
                <w:lang w:val="en-ZA"/>
              </w:rPr>
              <w:t>for Effective Dissemination and Implementation Design</w:t>
            </w:r>
          </w:p>
        </w:tc>
        <w:tc>
          <w:tcPr>
            <w:tcW w:w="1275" w:type="dxa"/>
          </w:tcPr>
          <w:p w14:paraId="3FF4D9CF" w14:textId="0E9D4E8B" w:rsidR="008B6E5E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ross-sectional</w:t>
            </w:r>
          </w:p>
        </w:tc>
        <w:tc>
          <w:tcPr>
            <w:tcW w:w="1276" w:type="dxa"/>
          </w:tcPr>
          <w:p w14:paraId="2F54C1C0" w14:textId="375B73DA" w:rsidR="008B6E5E" w:rsidRDefault="00EC31C2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North America</w:t>
            </w:r>
          </w:p>
        </w:tc>
        <w:tc>
          <w:tcPr>
            <w:tcW w:w="2127" w:type="dxa"/>
          </w:tcPr>
          <w:p w14:paraId="6199BDA3" w14:textId="6DD7B03D" w:rsidR="008B6E5E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620CFCB7" w14:textId="62282470" w:rsidR="008B6E5E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Topical</w:t>
            </w:r>
          </w:p>
        </w:tc>
      </w:tr>
      <w:tr w:rsidR="008B6E5E" w:rsidRPr="00A7056B" w14:paraId="369E94A6" w14:textId="77777777" w:rsidTr="00EC3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8079F3A" w14:textId="263E9620" w:rsidR="008B6E5E" w:rsidRPr="008B6E5E" w:rsidRDefault="00EC31C2" w:rsidP="008B6E5E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 w:rsidRPr="00EC31C2">
              <w:rPr>
                <w:lang w:val="en-ZA"/>
              </w:rPr>
              <w:t>Loezar</w:t>
            </w:r>
            <w:r>
              <w:rPr>
                <w:lang w:val="en-ZA"/>
              </w:rPr>
              <w:t xml:space="preserve"> et al</w:t>
            </w:r>
            <w:r w:rsidR="00647711">
              <w:rPr>
                <w:lang w:val="en-ZA"/>
              </w:rPr>
              <w:t>, 2020</w:t>
            </w:r>
          </w:p>
        </w:tc>
        <w:tc>
          <w:tcPr>
            <w:tcW w:w="2268" w:type="dxa"/>
          </w:tcPr>
          <w:p w14:paraId="47744D29" w14:textId="7CC879B9" w:rsidR="008B6E5E" w:rsidRPr="00A7056B" w:rsidRDefault="00EC31C2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EC31C2">
              <w:rPr>
                <w:lang w:val="en-ZA"/>
              </w:rPr>
              <w:t>Guidelines in Low- and Middle-Income Countries Paper 2: Quality assessment of Chilean guidelines: need for improvement in rigor, applicability, updating, and patients’ inclusion</w:t>
            </w:r>
          </w:p>
        </w:tc>
        <w:tc>
          <w:tcPr>
            <w:tcW w:w="1275" w:type="dxa"/>
          </w:tcPr>
          <w:p w14:paraId="53C0F69C" w14:textId="3ED5C761" w:rsidR="008B6E5E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ross-sectional</w:t>
            </w:r>
          </w:p>
        </w:tc>
        <w:tc>
          <w:tcPr>
            <w:tcW w:w="1276" w:type="dxa"/>
          </w:tcPr>
          <w:p w14:paraId="2CC19AE9" w14:textId="3BAFA0E6" w:rsidR="008B6E5E" w:rsidRDefault="00EC31C2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hile</w:t>
            </w:r>
          </w:p>
        </w:tc>
        <w:tc>
          <w:tcPr>
            <w:tcW w:w="2127" w:type="dxa"/>
          </w:tcPr>
          <w:p w14:paraId="1A60A720" w14:textId="06232CFB" w:rsidR="008B6E5E" w:rsidRPr="00A7056B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08F83F3C" w14:textId="30E168DA" w:rsidR="008B6E5E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ll country/regional CPGs</w:t>
            </w:r>
          </w:p>
        </w:tc>
      </w:tr>
      <w:tr w:rsidR="008B6E5E" w:rsidRPr="00A7056B" w14:paraId="00F25E4C" w14:textId="77777777" w:rsidTr="00EC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4D82C4A" w14:textId="1DC0A2E7" w:rsidR="008B6E5E" w:rsidRPr="008B6E5E" w:rsidRDefault="00EC31C2" w:rsidP="008B6E5E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>
              <w:rPr>
                <w:lang w:val="en-ZA"/>
              </w:rPr>
              <w:t>Dans et al</w:t>
            </w:r>
            <w:r w:rsidR="00647711">
              <w:rPr>
                <w:lang w:val="en-ZA"/>
              </w:rPr>
              <w:t>, 2020</w:t>
            </w:r>
          </w:p>
        </w:tc>
        <w:tc>
          <w:tcPr>
            <w:tcW w:w="2268" w:type="dxa"/>
          </w:tcPr>
          <w:p w14:paraId="1427E71B" w14:textId="7668CF50" w:rsidR="008B6E5E" w:rsidRPr="00A7056B" w:rsidRDefault="00EC31C2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EC31C2">
              <w:rPr>
                <w:lang w:val="en-ZA"/>
              </w:rPr>
              <w:t xml:space="preserve">Guidelines in Low- and Middle-Income Countries Paper 3: </w:t>
            </w:r>
            <w:r w:rsidRPr="00EC31C2">
              <w:rPr>
                <w:lang w:val="en-ZA"/>
              </w:rPr>
              <w:lastRenderedPageBreak/>
              <w:t>Appraisal of Philippine Clinical Practice Guidelines using Appraisal of Guidelines for Research and Evaluation II: improvement needed for rigor, applicability, and editorial independence</w:t>
            </w:r>
          </w:p>
        </w:tc>
        <w:tc>
          <w:tcPr>
            <w:tcW w:w="1275" w:type="dxa"/>
          </w:tcPr>
          <w:p w14:paraId="59D9B094" w14:textId="35D1E4D0" w:rsidR="008B6E5E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lastRenderedPageBreak/>
              <w:t>Cross-sectional</w:t>
            </w:r>
          </w:p>
        </w:tc>
        <w:tc>
          <w:tcPr>
            <w:tcW w:w="1276" w:type="dxa"/>
          </w:tcPr>
          <w:p w14:paraId="0F57F955" w14:textId="16CB83A5" w:rsidR="008B6E5E" w:rsidRDefault="00EC31C2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Philippines</w:t>
            </w:r>
          </w:p>
        </w:tc>
        <w:tc>
          <w:tcPr>
            <w:tcW w:w="2127" w:type="dxa"/>
          </w:tcPr>
          <w:p w14:paraId="3D04E402" w14:textId="7C4B8BB9" w:rsidR="008B6E5E" w:rsidRPr="00A7056B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Governmental</w:t>
            </w:r>
          </w:p>
        </w:tc>
        <w:tc>
          <w:tcPr>
            <w:tcW w:w="1984" w:type="dxa"/>
          </w:tcPr>
          <w:p w14:paraId="7FABE80E" w14:textId="1EDBC6A9" w:rsidR="008B6E5E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ll country/regional CPGs</w:t>
            </w:r>
          </w:p>
        </w:tc>
      </w:tr>
      <w:tr w:rsidR="008B6E5E" w:rsidRPr="00A7056B" w14:paraId="665C576C" w14:textId="77777777" w:rsidTr="00EC3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63B4887" w14:textId="26E6C801" w:rsidR="008B6E5E" w:rsidRPr="008B6E5E" w:rsidRDefault="00EC31C2" w:rsidP="008B6E5E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>
              <w:rPr>
                <w:lang w:val="en-ZA"/>
              </w:rPr>
              <w:t>Corp et al</w:t>
            </w:r>
            <w:r w:rsidR="00647711">
              <w:rPr>
                <w:lang w:val="en-ZA"/>
              </w:rPr>
              <w:t>, 2021</w:t>
            </w:r>
          </w:p>
        </w:tc>
        <w:tc>
          <w:tcPr>
            <w:tcW w:w="2268" w:type="dxa"/>
          </w:tcPr>
          <w:p w14:paraId="5B5A6890" w14:textId="3EDD2AE9" w:rsidR="008B6E5E" w:rsidRPr="00A7056B" w:rsidRDefault="00EC31C2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EC31C2">
              <w:rPr>
                <w:lang w:val="en-ZA"/>
              </w:rPr>
              <w:t>Evidence-based treatment recommendations for neck and low back pain across Europe: A systematic review of guidelines</w:t>
            </w:r>
          </w:p>
        </w:tc>
        <w:tc>
          <w:tcPr>
            <w:tcW w:w="1275" w:type="dxa"/>
          </w:tcPr>
          <w:p w14:paraId="366A5087" w14:textId="465DF82C" w:rsidR="008B6E5E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Systematic review</w:t>
            </w:r>
          </w:p>
        </w:tc>
        <w:tc>
          <w:tcPr>
            <w:tcW w:w="1276" w:type="dxa"/>
          </w:tcPr>
          <w:p w14:paraId="27A01A52" w14:textId="4A749249" w:rsidR="008B6E5E" w:rsidRDefault="00EC31C2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 xml:space="preserve">European </w:t>
            </w:r>
          </w:p>
        </w:tc>
        <w:tc>
          <w:tcPr>
            <w:tcW w:w="2127" w:type="dxa"/>
          </w:tcPr>
          <w:p w14:paraId="441E7602" w14:textId="71FDDBE5" w:rsidR="008B6E5E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5FA209BC" w14:textId="1450F6C5" w:rsidR="008B6E5E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Systematic</w:t>
            </w:r>
          </w:p>
        </w:tc>
      </w:tr>
      <w:tr w:rsidR="008B6E5E" w:rsidRPr="00A7056B" w14:paraId="4F01B239" w14:textId="77777777" w:rsidTr="00EC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3DDC30A" w14:textId="2E726937" w:rsidR="008B6E5E" w:rsidRPr="008B6E5E" w:rsidRDefault="00EC31C2" w:rsidP="008B6E5E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 w:rsidRPr="00EC31C2">
              <w:rPr>
                <w:lang w:val="en-ZA"/>
              </w:rPr>
              <w:t>Ciquier</w:t>
            </w:r>
            <w:r>
              <w:rPr>
                <w:lang w:val="en-ZA"/>
              </w:rPr>
              <w:t xml:space="preserve"> et al</w:t>
            </w:r>
            <w:r w:rsidR="00647711">
              <w:rPr>
                <w:lang w:val="en-ZA"/>
              </w:rPr>
              <w:t>, 2020</w:t>
            </w:r>
          </w:p>
        </w:tc>
        <w:tc>
          <w:tcPr>
            <w:tcW w:w="2268" w:type="dxa"/>
          </w:tcPr>
          <w:p w14:paraId="6D900742" w14:textId="1C871E45" w:rsidR="008B6E5E" w:rsidRPr="00A7056B" w:rsidRDefault="00EC31C2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EC31C2">
              <w:rPr>
                <w:lang w:val="en-ZA"/>
              </w:rPr>
              <w:t>Assessing the quality of seven clinical practice guidelines from four professional regulatory bodies in Quebec: What's the verdict?</w:t>
            </w:r>
          </w:p>
        </w:tc>
        <w:tc>
          <w:tcPr>
            <w:tcW w:w="1275" w:type="dxa"/>
          </w:tcPr>
          <w:p w14:paraId="49736AC2" w14:textId="70F24989" w:rsidR="008B6E5E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ross-sectional</w:t>
            </w:r>
          </w:p>
        </w:tc>
        <w:tc>
          <w:tcPr>
            <w:tcW w:w="1276" w:type="dxa"/>
          </w:tcPr>
          <w:p w14:paraId="6BD37103" w14:textId="10C32D7C" w:rsidR="008B6E5E" w:rsidRDefault="00EC31C2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Quebec</w:t>
            </w:r>
          </w:p>
        </w:tc>
        <w:tc>
          <w:tcPr>
            <w:tcW w:w="2127" w:type="dxa"/>
          </w:tcPr>
          <w:p w14:paraId="29A36672" w14:textId="4EE5705F" w:rsidR="008B6E5E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7C9DDBAF" w14:textId="1DFAA444" w:rsidR="008B6E5E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onvenience</w:t>
            </w:r>
          </w:p>
        </w:tc>
      </w:tr>
      <w:tr w:rsidR="008B6E5E" w:rsidRPr="00A7056B" w14:paraId="33901E7B" w14:textId="77777777" w:rsidTr="00EC3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9463D2F" w14:textId="496607A9" w:rsidR="008B6E5E" w:rsidRPr="008B6E5E" w:rsidRDefault="00EC31C2" w:rsidP="008B6E5E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 w:rsidRPr="00EC31C2">
              <w:rPr>
                <w:lang w:val="en-ZA"/>
              </w:rPr>
              <w:t>Almazrou</w:t>
            </w:r>
            <w:r>
              <w:rPr>
                <w:lang w:val="en-ZA"/>
              </w:rPr>
              <w:t xml:space="preserve"> et al</w:t>
            </w:r>
            <w:r w:rsidR="00647711">
              <w:rPr>
                <w:lang w:val="en-ZA"/>
              </w:rPr>
              <w:t>, 2021</w:t>
            </w:r>
          </w:p>
        </w:tc>
        <w:tc>
          <w:tcPr>
            <w:tcW w:w="2268" w:type="dxa"/>
          </w:tcPr>
          <w:p w14:paraId="76A61A46" w14:textId="415CCD23" w:rsidR="008B6E5E" w:rsidRPr="00A7056B" w:rsidRDefault="00EC31C2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EC31C2">
              <w:rPr>
                <w:lang w:val="en-ZA"/>
              </w:rPr>
              <w:t>Assessing the Quality of Clinical Practice Guidelines in the Middle East and North Africa (MENA) Region: A Systematic Review.</w:t>
            </w:r>
          </w:p>
        </w:tc>
        <w:tc>
          <w:tcPr>
            <w:tcW w:w="1275" w:type="dxa"/>
          </w:tcPr>
          <w:p w14:paraId="5D4AE657" w14:textId="7AF3A00E" w:rsidR="008B6E5E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Systematic review</w:t>
            </w:r>
          </w:p>
        </w:tc>
        <w:tc>
          <w:tcPr>
            <w:tcW w:w="1276" w:type="dxa"/>
          </w:tcPr>
          <w:p w14:paraId="1D737BA3" w14:textId="49CFBA75" w:rsidR="008B6E5E" w:rsidRDefault="00EC31C2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EC31C2">
              <w:rPr>
                <w:lang w:val="en-ZA"/>
              </w:rPr>
              <w:t>Middle East and North Africa</w:t>
            </w:r>
          </w:p>
        </w:tc>
        <w:tc>
          <w:tcPr>
            <w:tcW w:w="2127" w:type="dxa"/>
          </w:tcPr>
          <w:p w14:paraId="725AE27F" w14:textId="612F43AA" w:rsidR="008B6E5E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23B00A84" w14:textId="54063084" w:rsidR="008B6E5E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ll country/regional CPGs</w:t>
            </w:r>
          </w:p>
        </w:tc>
      </w:tr>
      <w:tr w:rsidR="008B6E5E" w:rsidRPr="00A7056B" w14:paraId="149EECEF" w14:textId="77777777" w:rsidTr="00EC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DB2FE59" w14:textId="11BD6032" w:rsidR="008B6E5E" w:rsidRPr="008B6E5E" w:rsidRDefault="00EC31C2" w:rsidP="008B6E5E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bookmarkStart w:id="1" w:name="_Hlk149769828"/>
            <w:r w:rsidRPr="00EC31C2">
              <w:rPr>
                <w:lang w:val="en-ZA"/>
              </w:rPr>
              <w:lastRenderedPageBreak/>
              <w:t>Colunga-Lozano</w:t>
            </w:r>
            <w:r>
              <w:rPr>
                <w:lang w:val="en-ZA"/>
              </w:rPr>
              <w:t xml:space="preserve"> et al</w:t>
            </w:r>
            <w:r w:rsidR="00647711">
              <w:rPr>
                <w:lang w:val="en-ZA"/>
              </w:rPr>
              <w:t>, 2020</w:t>
            </w:r>
          </w:p>
        </w:tc>
        <w:tc>
          <w:tcPr>
            <w:tcW w:w="2268" w:type="dxa"/>
          </w:tcPr>
          <w:p w14:paraId="56D4A7EC" w14:textId="4CC22B99" w:rsidR="008B6E5E" w:rsidRPr="00A7056B" w:rsidRDefault="00EC31C2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EC31C2">
              <w:rPr>
                <w:lang w:val="en-ZA"/>
              </w:rPr>
              <w:t>Methodological assessment of Mexican Clinical Practice Guidelines: GRADE framework adherence and critical appraisal</w:t>
            </w:r>
          </w:p>
        </w:tc>
        <w:tc>
          <w:tcPr>
            <w:tcW w:w="1275" w:type="dxa"/>
          </w:tcPr>
          <w:p w14:paraId="373AF1DC" w14:textId="44FEE6A9" w:rsidR="008B6E5E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ross-sectional</w:t>
            </w:r>
          </w:p>
        </w:tc>
        <w:tc>
          <w:tcPr>
            <w:tcW w:w="1276" w:type="dxa"/>
          </w:tcPr>
          <w:p w14:paraId="6B5D58B0" w14:textId="2C1E0DF3" w:rsidR="008B6E5E" w:rsidRDefault="00EC31C2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 xml:space="preserve">Mexico </w:t>
            </w:r>
          </w:p>
        </w:tc>
        <w:tc>
          <w:tcPr>
            <w:tcW w:w="2127" w:type="dxa"/>
          </w:tcPr>
          <w:p w14:paraId="77205AFC" w14:textId="5AA94216" w:rsidR="008B6E5E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2F4F69E9" w14:textId="2B73452C" w:rsidR="008B6E5E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ll country/regional CPGs</w:t>
            </w:r>
          </w:p>
        </w:tc>
      </w:tr>
      <w:bookmarkEnd w:id="1"/>
      <w:tr w:rsidR="008B6E5E" w:rsidRPr="00A7056B" w14:paraId="4F50A9BD" w14:textId="77777777" w:rsidTr="00EC3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BD7AB0B" w14:textId="084BAA6E" w:rsidR="008B6E5E" w:rsidRPr="008B6E5E" w:rsidRDefault="00EC31C2" w:rsidP="008B6E5E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 w:rsidRPr="00EC31C2">
              <w:rPr>
                <w:lang w:val="en-ZA"/>
              </w:rPr>
              <w:t>Zhou</w:t>
            </w:r>
            <w:r>
              <w:rPr>
                <w:lang w:val="en-ZA"/>
              </w:rPr>
              <w:t xml:space="preserve"> et al</w:t>
            </w:r>
            <w:r w:rsidR="00647711">
              <w:rPr>
                <w:lang w:val="en-ZA"/>
              </w:rPr>
              <w:t>, 2021</w:t>
            </w:r>
          </w:p>
        </w:tc>
        <w:tc>
          <w:tcPr>
            <w:tcW w:w="2268" w:type="dxa"/>
          </w:tcPr>
          <w:p w14:paraId="0BC9861D" w14:textId="6C61D50D" w:rsidR="008B6E5E" w:rsidRPr="00A7056B" w:rsidRDefault="00EC31C2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EC31C2">
              <w:rPr>
                <w:lang w:val="en-ZA"/>
              </w:rPr>
              <w:t>Clinical Epidemiology in China series. Paper 4: The reporting and methodological quality of Chinese clinical practice guidelines published between 20</w:t>
            </w:r>
            <w:r w:rsidR="00A6420B">
              <w:rPr>
                <w:lang w:val="en-ZA"/>
              </w:rPr>
              <w:t>Cross-sectional</w:t>
            </w:r>
            <w:r w:rsidRPr="00EC31C2">
              <w:rPr>
                <w:lang w:val="en-ZA"/>
              </w:rPr>
              <w:t>4 and 20</w:t>
            </w:r>
            <w:r w:rsidR="00A6420B">
              <w:rPr>
                <w:lang w:val="en-ZA"/>
              </w:rPr>
              <w:t>Cross-sectional</w:t>
            </w:r>
            <w:r w:rsidRPr="00EC31C2">
              <w:rPr>
                <w:lang w:val="en-ZA"/>
              </w:rPr>
              <w:t>8: A systematic review</w:t>
            </w:r>
          </w:p>
        </w:tc>
        <w:tc>
          <w:tcPr>
            <w:tcW w:w="1275" w:type="dxa"/>
          </w:tcPr>
          <w:p w14:paraId="4D2AB417" w14:textId="7325C40A" w:rsidR="008B6E5E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Systematic review</w:t>
            </w:r>
          </w:p>
        </w:tc>
        <w:tc>
          <w:tcPr>
            <w:tcW w:w="1276" w:type="dxa"/>
          </w:tcPr>
          <w:p w14:paraId="7A4BC0FA" w14:textId="2446DA7D" w:rsidR="008B6E5E" w:rsidRDefault="00EC31C2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hina</w:t>
            </w:r>
          </w:p>
        </w:tc>
        <w:tc>
          <w:tcPr>
            <w:tcW w:w="2127" w:type="dxa"/>
          </w:tcPr>
          <w:p w14:paraId="473722DE" w14:textId="38BC7954" w:rsidR="008B6E5E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294175CB" w14:textId="00131DCB" w:rsidR="008B6E5E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Systematic</w:t>
            </w:r>
          </w:p>
        </w:tc>
      </w:tr>
      <w:tr w:rsidR="008B6E5E" w:rsidRPr="00A7056B" w14:paraId="2E7148C3" w14:textId="77777777" w:rsidTr="00EC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A920285" w14:textId="095074F8" w:rsidR="008B6E5E" w:rsidRPr="008B6E5E" w:rsidRDefault="00EC31C2" w:rsidP="008B6E5E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>
              <w:rPr>
                <w:lang w:val="en-ZA"/>
              </w:rPr>
              <w:t>Wan et al</w:t>
            </w:r>
            <w:r w:rsidR="00647711">
              <w:rPr>
                <w:lang w:val="en-ZA"/>
              </w:rPr>
              <w:t>, 2021</w:t>
            </w:r>
          </w:p>
        </w:tc>
        <w:tc>
          <w:tcPr>
            <w:tcW w:w="2268" w:type="dxa"/>
          </w:tcPr>
          <w:p w14:paraId="0E7777F8" w14:textId="429198FB" w:rsidR="008B6E5E" w:rsidRPr="00A7056B" w:rsidRDefault="00EC31C2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EC31C2">
              <w:rPr>
                <w:lang w:val="en-ZA"/>
              </w:rPr>
              <w:t>Quality changes of clinical practice guidelines for respiratory diseases in China: A systematic review</w:t>
            </w:r>
          </w:p>
        </w:tc>
        <w:tc>
          <w:tcPr>
            <w:tcW w:w="1275" w:type="dxa"/>
          </w:tcPr>
          <w:p w14:paraId="18421BCB" w14:textId="1A7283D7" w:rsidR="008B6E5E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Systematic review</w:t>
            </w:r>
          </w:p>
        </w:tc>
        <w:tc>
          <w:tcPr>
            <w:tcW w:w="1276" w:type="dxa"/>
          </w:tcPr>
          <w:p w14:paraId="3B310527" w14:textId="7A87D62B" w:rsidR="008B6E5E" w:rsidRDefault="00EC31C2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hina</w:t>
            </w:r>
          </w:p>
        </w:tc>
        <w:tc>
          <w:tcPr>
            <w:tcW w:w="2127" w:type="dxa"/>
          </w:tcPr>
          <w:p w14:paraId="629F6ACE" w14:textId="2ED88D4E" w:rsidR="008B6E5E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18D13F2C" w14:textId="6DBB0BAD" w:rsidR="008B6E5E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Topical</w:t>
            </w:r>
          </w:p>
        </w:tc>
      </w:tr>
      <w:tr w:rsidR="008B6E5E" w:rsidRPr="00A7056B" w14:paraId="0B7B03F5" w14:textId="77777777" w:rsidTr="00EC3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EE95FA4" w14:textId="4100236C" w:rsidR="008B6E5E" w:rsidRPr="008B6E5E" w:rsidRDefault="00EC31C2" w:rsidP="008B6E5E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 w:rsidRPr="00EC31C2">
              <w:rPr>
                <w:lang w:val="en-ZA"/>
              </w:rPr>
              <w:t>Kataoka</w:t>
            </w:r>
            <w:r>
              <w:rPr>
                <w:lang w:val="en-ZA"/>
              </w:rPr>
              <w:t xml:space="preserve"> et al</w:t>
            </w:r>
            <w:r w:rsidR="00647711">
              <w:rPr>
                <w:lang w:val="en-ZA"/>
              </w:rPr>
              <w:t>, 2021</w:t>
            </w:r>
          </w:p>
        </w:tc>
        <w:tc>
          <w:tcPr>
            <w:tcW w:w="2268" w:type="dxa"/>
          </w:tcPr>
          <w:p w14:paraId="3A070A31" w14:textId="679BA248" w:rsidR="008B6E5E" w:rsidRPr="00A7056B" w:rsidRDefault="00EC31C2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EC31C2">
              <w:rPr>
                <w:lang w:val="en-ZA"/>
              </w:rPr>
              <w:t>Quality of clinical practice guidelines in Japan remains low: A cross-sectional meta-epidemiological study</w:t>
            </w:r>
          </w:p>
        </w:tc>
        <w:tc>
          <w:tcPr>
            <w:tcW w:w="1275" w:type="dxa"/>
          </w:tcPr>
          <w:p w14:paraId="3B1EDE0E" w14:textId="636DD5EF" w:rsidR="008B6E5E" w:rsidRDefault="00A6420B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Cross-sectional</w:t>
            </w:r>
          </w:p>
        </w:tc>
        <w:tc>
          <w:tcPr>
            <w:tcW w:w="1276" w:type="dxa"/>
          </w:tcPr>
          <w:p w14:paraId="2A399A46" w14:textId="4626FEF3" w:rsidR="008B6E5E" w:rsidRDefault="00EC31C2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Japan</w:t>
            </w:r>
          </w:p>
        </w:tc>
        <w:tc>
          <w:tcPr>
            <w:tcW w:w="2127" w:type="dxa"/>
          </w:tcPr>
          <w:p w14:paraId="7EE04B70" w14:textId="71CA7054" w:rsidR="008B6E5E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7DBB09FC" w14:textId="3011E0E1" w:rsidR="008B6E5E" w:rsidRPr="00A7056B" w:rsidRDefault="00CC692F" w:rsidP="00A70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Systematic</w:t>
            </w:r>
          </w:p>
        </w:tc>
      </w:tr>
      <w:tr w:rsidR="008B6E5E" w:rsidRPr="00A7056B" w14:paraId="25D5EDA2" w14:textId="77777777" w:rsidTr="00EC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9E4AA62" w14:textId="31D6D78B" w:rsidR="008B6E5E" w:rsidRPr="008B6E5E" w:rsidRDefault="00EC31C2" w:rsidP="008B6E5E">
            <w:pPr>
              <w:pStyle w:val="ListParagraph"/>
              <w:numPr>
                <w:ilvl w:val="0"/>
                <w:numId w:val="1"/>
              </w:numPr>
              <w:rPr>
                <w:lang w:val="en-ZA"/>
              </w:rPr>
            </w:pPr>
            <w:r>
              <w:rPr>
                <w:lang w:val="en-ZA"/>
              </w:rPr>
              <w:t>Barker et al</w:t>
            </w:r>
            <w:r w:rsidR="00647711">
              <w:rPr>
                <w:lang w:val="en-ZA"/>
              </w:rPr>
              <w:t>, 2021</w:t>
            </w:r>
          </w:p>
        </w:tc>
        <w:tc>
          <w:tcPr>
            <w:tcW w:w="2268" w:type="dxa"/>
          </w:tcPr>
          <w:p w14:paraId="74693EC6" w14:textId="4DE54040" w:rsidR="008B6E5E" w:rsidRPr="00A7056B" w:rsidRDefault="00EC31C2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EC31C2">
              <w:rPr>
                <w:lang w:val="en-ZA"/>
              </w:rPr>
              <w:t xml:space="preserve">Guidelines rarely used GRADE and applied methods inconsistently: A </w:t>
            </w:r>
            <w:r w:rsidRPr="00EC31C2">
              <w:rPr>
                <w:lang w:val="en-ZA"/>
              </w:rPr>
              <w:lastRenderedPageBreak/>
              <w:t>methodological study of Australian guidelines</w:t>
            </w:r>
          </w:p>
        </w:tc>
        <w:tc>
          <w:tcPr>
            <w:tcW w:w="1275" w:type="dxa"/>
          </w:tcPr>
          <w:p w14:paraId="049A3595" w14:textId="446474A1" w:rsidR="008B6E5E" w:rsidRDefault="00A6420B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lastRenderedPageBreak/>
              <w:t>Review</w:t>
            </w:r>
          </w:p>
        </w:tc>
        <w:tc>
          <w:tcPr>
            <w:tcW w:w="1276" w:type="dxa"/>
          </w:tcPr>
          <w:p w14:paraId="2B064E27" w14:textId="5B56344C" w:rsidR="008B6E5E" w:rsidRDefault="00EC31C2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ustralia</w:t>
            </w:r>
          </w:p>
        </w:tc>
        <w:tc>
          <w:tcPr>
            <w:tcW w:w="2127" w:type="dxa"/>
          </w:tcPr>
          <w:p w14:paraId="2BF0EA69" w14:textId="1AC1A4F5" w:rsidR="008B6E5E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cademic society/Researchers</w:t>
            </w:r>
          </w:p>
        </w:tc>
        <w:tc>
          <w:tcPr>
            <w:tcW w:w="1984" w:type="dxa"/>
          </w:tcPr>
          <w:p w14:paraId="545D997B" w14:textId="06BF66F7" w:rsidR="008B6E5E" w:rsidRPr="00A7056B" w:rsidRDefault="00CC692F" w:rsidP="00A70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All country/regional CPGs</w:t>
            </w:r>
          </w:p>
        </w:tc>
      </w:tr>
    </w:tbl>
    <w:p w14:paraId="606571F4" w14:textId="77777777" w:rsidR="00A7056B" w:rsidRDefault="00A7056B"/>
    <w:sectPr w:rsidR="00A7056B" w:rsidSect="00A7056B">
      <w:pgSz w:w="16838" w:h="11906" w:orient="landscape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273586"/>
    <w:multiLevelType w:val="hybridMultilevel"/>
    <w:tmpl w:val="E06AF556"/>
    <w:lvl w:ilvl="0" w:tplc="1C09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1142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401"/>
    <w:rsid w:val="00002635"/>
    <w:rsid w:val="000D41C3"/>
    <w:rsid w:val="00136B18"/>
    <w:rsid w:val="00183142"/>
    <w:rsid w:val="001F5726"/>
    <w:rsid w:val="0028705E"/>
    <w:rsid w:val="00473E49"/>
    <w:rsid w:val="00592C24"/>
    <w:rsid w:val="00611F2C"/>
    <w:rsid w:val="00647711"/>
    <w:rsid w:val="006D4DE6"/>
    <w:rsid w:val="007506DB"/>
    <w:rsid w:val="008B6E5E"/>
    <w:rsid w:val="00A262B6"/>
    <w:rsid w:val="00A6420B"/>
    <w:rsid w:val="00A7056B"/>
    <w:rsid w:val="00A76401"/>
    <w:rsid w:val="00AC264C"/>
    <w:rsid w:val="00CC692F"/>
    <w:rsid w:val="00D464F6"/>
    <w:rsid w:val="00D6266B"/>
    <w:rsid w:val="00D94414"/>
    <w:rsid w:val="00E549BB"/>
    <w:rsid w:val="00EC31C2"/>
    <w:rsid w:val="00ED6CD7"/>
    <w:rsid w:val="00F87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33774"/>
  <w15:chartTrackingRefBased/>
  <w15:docId w15:val="{9EF9F409-7159-409E-AE3C-D3DDDB7BE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05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056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PlainTable1">
    <w:name w:val="Plain Table 1"/>
    <w:basedOn w:val="TableNormal"/>
    <w:uiPriority w:val="41"/>
    <w:rsid w:val="00A7056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A262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15</Pages>
  <Words>2045</Words>
  <Characters>11660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i Mc Allister</dc:creator>
  <cp:keywords/>
  <dc:description/>
  <cp:lastModifiedBy>Marli Mc Allister</cp:lastModifiedBy>
  <cp:revision>12</cp:revision>
  <dcterms:created xsi:type="dcterms:W3CDTF">2022-09-14T09:13:00Z</dcterms:created>
  <dcterms:modified xsi:type="dcterms:W3CDTF">2023-11-03T04:38:00Z</dcterms:modified>
</cp:coreProperties>
</file>